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83FB4" w14:textId="77777777" w:rsidR="00D37AE3" w:rsidRPr="00D37AE3" w:rsidRDefault="00FF6849" w:rsidP="00D37AE3">
      <w:pPr>
        <w:spacing w:line="480" w:lineRule="auto"/>
        <w:jc w:val="center"/>
        <w:rPr>
          <w:rFonts w:ascii="Times New Roman" w:hAnsi="Times New Roman" w:cs="Angsana New"/>
          <w:b/>
          <w:bCs/>
          <w:sz w:val="24"/>
          <w:szCs w:val="30"/>
        </w:rPr>
      </w:pPr>
      <w:r>
        <w:rPr>
          <w:rFonts w:ascii="Times New Roman" w:hAnsi="Times New Roman" w:cs="Angsana New"/>
          <w:b/>
          <w:bCs/>
          <w:sz w:val="24"/>
          <w:szCs w:val="30"/>
        </w:rPr>
        <w:t>Supplementary</w:t>
      </w:r>
      <w:r w:rsidR="00A1307F">
        <w:rPr>
          <w:rFonts w:ascii="Times New Roman" w:hAnsi="Times New Roman" w:cs="Angsana New"/>
          <w:b/>
          <w:bCs/>
          <w:sz w:val="24"/>
          <w:szCs w:val="30"/>
        </w:rPr>
        <w:t xml:space="preserve"> Information</w:t>
      </w:r>
    </w:p>
    <w:p w14:paraId="48D07D49" w14:textId="51AFAC88" w:rsidR="0032325E" w:rsidRDefault="00EB5229" w:rsidP="001025DA">
      <w:pPr>
        <w:spacing w:after="0" w:line="480" w:lineRule="auto"/>
        <w:jc w:val="both"/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sz w:val="24"/>
          <w:szCs w:val="30"/>
        </w:rPr>
        <w:tab/>
      </w:r>
      <w:r w:rsidR="00FD5EFF">
        <w:rPr>
          <w:rFonts w:ascii="Times New Roman" w:hAnsi="Times New Roman" w:cs="Angsana New"/>
          <w:sz w:val="24"/>
          <w:szCs w:val="30"/>
        </w:rPr>
        <w:t xml:space="preserve">We have </w:t>
      </w:r>
      <w:r w:rsidR="00E27ACB">
        <w:rPr>
          <w:rFonts w:ascii="Times New Roman" w:hAnsi="Times New Roman" w:cs="Angsana New"/>
          <w:sz w:val="24"/>
          <w:szCs w:val="30"/>
        </w:rPr>
        <w:t>re</w:t>
      </w:r>
      <w:r w:rsidR="00FD5EFF">
        <w:rPr>
          <w:rFonts w:ascii="Times New Roman" w:hAnsi="Times New Roman" w:cs="Angsana New"/>
          <w:sz w:val="24"/>
          <w:szCs w:val="30"/>
        </w:rPr>
        <w:t xml:space="preserve">analyzed </w:t>
      </w:r>
      <w:r w:rsidR="00E27ACB">
        <w:rPr>
          <w:rFonts w:ascii="Times New Roman" w:hAnsi="Times New Roman" w:cs="Angsana New"/>
          <w:sz w:val="24"/>
          <w:szCs w:val="30"/>
        </w:rPr>
        <w:t>both behavioral and NIRS data by excluding</w:t>
      </w:r>
      <w:r w:rsidR="00A42495" w:rsidRPr="00A42495">
        <w:rPr>
          <w:rFonts w:ascii="Times New Roman" w:hAnsi="Times New Roman" w:cs="Angsana New"/>
          <w:sz w:val="24"/>
          <w:szCs w:val="30"/>
        </w:rPr>
        <w:t xml:space="preserve"> </w:t>
      </w:r>
      <w:r w:rsidR="00FF6849">
        <w:rPr>
          <w:rFonts w:ascii="Times New Roman" w:hAnsi="Times New Roman" w:cs="Angsana New"/>
          <w:sz w:val="24"/>
          <w:szCs w:val="30"/>
        </w:rPr>
        <w:t>fathers</w:t>
      </w:r>
      <w:r w:rsidR="00A42495" w:rsidRPr="00A42495">
        <w:rPr>
          <w:rFonts w:ascii="Times New Roman" w:hAnsi="Times New Roman" w:cs="Angsana New"/>
          <w:sz w:val="24"/>
          <w:szCs w:val="30"/>
        </w:rPr>
        <w:t xml:space="preserve">’ faces </w:t>
      </w:r>
      <w:r w:rsidR="00E27ACB">
        <w:rPr>
          <w:rFonts w:ascii="Times New Roman" w:hAnsi="Times New Roman" w:cs="Angsana New"/>
          <w:sz w:val="24"/>
          <w:szCs w:val="30"/>
        </w:rPr>
        <w:t xml:space="preserve">from the entire sample. </w:t>
      </w:r>
      <w:r w:rsidR="00A42495">
        <w:rPr>
          <w:rFonts w:ascii="Times New Roman" w:hAnsi="Times New Roman" w:cs="Angsana New"/>
          <w:sz w:val="24"/>
          <w:szCs w:val="30"/>
        </w:rPr>
        <w:t xml:space="preserve">The results are similar to the main document. </w:t>
      </w:r>
      <w:r w:rsidR="007C08F1">
        <w:rPr>
          <w:rFonts w:ascii="Times New Roman" w:hAnsi="Times New Roman" w:cs="Times New Roman"/>
          <w:sz w:val="24"/>
          <w:szCs w:val="24"/>
        </w:rPr>
        <w:t>For NIRS</w:t>
      </w:r>
      <w:r w:rsidR="00596F5A">
        <w:rPr>
          <w:rFonts w:ascii="Times New Roman" w:hAnsi="Times New Roman" w:cs="Times New Roman"/>
          <w:sz w:val="24"/>
          <w:szCs w:val="24"/>
        </w:rPr>
        <w:t xml:space="preserve">, </w:t>
      </w:r>
      <w:r w:rsidR="00596F5A" w:rsidRPr="007F68F6">
        <w:rPr>
          <w:rFonts w:ascii="Times New Roman" w:hAnsi="Times New Roman" w:cs="Times New Roman"/>
          <w:sz w:val="24"/>
          <w:szCs w:val="24"/>
        </w:rPr>
        <w:t>we als</w:t>
      </w:r>
      <w:r w:rsidR="00596F5A">
        <w:rPr>
          <w:rFonts w:ascii="Times New Roman" w:hAnsi="Times New Roman" w:cs="Times New Roman"/>
          <w:sz w:val="24"/>
          <w:szCs w:val="24"/>
        </w:rPr>
        <w:t xml:space="preserve">o </w:t>
      </w:r>
      <w:r w:rsidR="007C08F1">
        <w:rPr>
          <w:rFonts w:ascii="Times New Roman" w:hAnsi="Times New Roman" w:cs="Times New Roman"/>
          <w:sz w:val="24"/>
          <w:szCs w:val="24"/>
        </w:rPr>
        <w:t>analyzed</w:t>
      </w:r>
      <w:r w:rsidR="00596F5A">
        <w:rPr>
          <w:rFonts w:ascii="Times New Roman" w:hAnsi="Times New Roman" w:cs="Times New Roman"/>
          <w:sz w:val="24"/>
          <w:szCs w:val="24"/>
        </w:rPr>
        <w:t xml:space="preserve"> the </w:t>
      </w:r>
      <w:r w:rsidR="007C08F1">
        <w:rPr>
          <w:rFonts w:ascii="Times New Roman" w:hAnsi="Times New Roman" w:cs="Times New Roman"/>
          <w:sz w:val="24"/>
          <w:szCs w:val="24"/>
        </w:rPr>
        <w:t xml:space="preserve">effect of reward conditions on the </w:t>
      </w:r>
      <w:r w:rsidR="00596F5A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DB502C">
        <w:rPr>
          <w:rFonts w:ascii="Times New Roman" w:hAnsi="Times New Roman" w:cs="Times New Roman"/>
          <w:sz w:val="24"/>
          <w:szCs w:val="24"/>
        </w:rPr>
        <w:t>hemodynamic responses</w:t>
      </w:r>
      <w:r w:rsidR="00596F5A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596F5A">
        <w:rPr>
          <w:rFonts w:ascii="Times New Roman" w:hAnsi="Times New Roman" w:cs="Times New Roman"/>
          <w:sz w:val="24"/>
          <w:szCs w:val="24"/>
        </w:rPr>
        <w:t xml:space="preserve">. </w:t>
      </w:r>
      <w:r w:rsidR="00596F5A" w:rsidRPr="007F68F6">
        <w:rPr>
          <w:rFonts w:ascii="Times New Roman" w:hAnsi="Times New Roman" w:cs="Times New Roman"/>
          <w:sz w:val="24"/>
          <w:szCs w:val="24"/>
        </w:rPr>
        <w:t>However, the results showed the similar patterns</w:t>
      </w:r>
      <w:r w:rsidR="00596F5A">
        <w:rPr>
          <w:rFonts w:ascii="Times New Roman" w:hAnsi="Times New Roman" w:cs="Times New Roman"/>
          <w:sz w:val="24"/>
          <w:szCs w:val="24"/>
        </w:rPr>
        <w:t xml:space="preserve"> to the main results</w:t>
      </w:r>
      <w:r w:rsidR="00596F5A" w:rsidRPr="007F68F6">
        <w:rPr>
          <w:rFonts w:ascii="Times New Roman" w:hAnsi="Times New Roman" w:cs="Times New Roman"/>
          <w:sz w:val="24"/>
          <w:szCs w:val="24"/>
        </w:rPr>
        <w:t>.</w:t>
      </w:r>
      <w:r w:rsidR="00BA240A" w:rsidRPr="00596F5A">
        <w:rPr>
          <w:rFonts w:ascii="Times New Roman" w:hAnsi="Times New Roman" w:cs="Angsana New"/>
          <w:sz w:val="24"/>
          <w:szCs w:val="30"/>
        </w:rPr>
        <w:t xml:space="preserve"> </w:t>
      </w:r>
      <w:r w:rsidRPr="00596F5A">
        <w:rPr>
          <w:rFonts w:ascii="Times New Roman" w:hAnsi="Times New Roman" w:cs="Angsana New"/>
          <w:sz w:val="24"/>
          <w:szCs w:val="30"/>
        </w:rPr>
        <w:t>In</w:t>
      </w:r>
      <w:r>
        <w:rPr>
          <w:rFonts w:ascii="Times New Roman" w:hAnsi="Times New Roman" w:cs="Angsana New"/>
          <w:sz w:val="24"/>
          <w:szCs w:val="30"/>
        </w:rPr>
        <w:t xml:space="preserve"> addition, </w:t>
      </w:r>
      <w:r>
        <w:rPr>
          <w:rFonts w:ascii="Times New Roman" w:hAnsi="Times New Roman" w:cs="Times New Roman"/>
          <w:sz w:val="24"/>
          <w:szCs w:val="24"/>
        </w:rPr>
        <w:t xml:space="preserve">we examined the effect of children’s gender on both </w:t>
      </w:r>
      <w:r>
        <w:rPr>
          <w:rFonts w:ascii="Times New Roman" w:hAnsi="Times New Roman" w:cs="Angsana New"/>
          <w:sz w:val="24"/>
          <w:szCs w:val="30"/>
        </w:rPr>
        <w:t>behavioral and</w:t>
      </w:r>
      <w:r>
        <w:rPr>
          <w:rFonts w:ascii="Times New Roman" w:hAnsi="Times New Roman" w:cs="Times New Roman"/>
          <w:sz w:val="24"/>
          <w:szCs w:val="24"/>
        </w:rPr>
        <w:t xml:space="preserve"> brain results.</w:t>
      </w:r>
      <w:r>
        <w:rPr>
          <w:rFonts w:ascii="Times New Roman" w:hAnsi="Times New Roman" w:cs="Angsana New"/>
          <w:sz w:val="24"/>
          <w:szCs w:val="30"/>
        </w:rPr>
        <w:t xml:space="preserve"> </w:t>
      </w:r>
      <w:r w:rsidR="0032325E">
        <w:rPr>
          <w:rFonts w:ascii="Times New Roman" w:hAnsi="Times New Roman" w:cs="Angsana New"/>
          <w:sz w:val="24"/>
          <w:szCs w:val="30"/>
        </w:rPr>
        <w:t xml:space="preserve">The detailed analyses are presented in the following session. </w:t>
      </w:r>
    </w:p>
    <w:p w14:paraId="01632966" w14:textId="77777777" w:rsidR="0032325E" w:rsidRDefault="0032325E" w:rsidP="001025DA">
      <w:pPr>
        <w:spacing w:after="0" w:line="480" w:lineRule="auto"/>
        <w:jc w:val="both"/>
        <w:rPr>
          <w:rFonts w:ascii="Times New Roman" w:hAnsi="Times New Roman" w:cs="Angsana New"/>
          <w:sz w:val="24"/>
          <w:szCs w:val="30"/>
        </w:rPr>
      </w:pPr>
    </w:p>
    <w:p w14:paraId="5437DEC2" w14:textId="77777777" w:rsidR="00FD5EFF" w:rsidRPr="00FD5EFF" w:rsidRDefault="00FD5EFF" w:rsidP="001025DA">
      <w:pPr>
        <w:spacing w:after="0" w:line="480" w:lineRule="auto"/>
        <w:jc w:val="both"/>
        <w:rPr>
          <w:rFonts w:ascii="Times New Roman" w:hAnsi="Times New Roman" w:cs="Angsana New"/>
          <w:b/>
          <w:bCs/>
          <w:sz w:val="24"/>
          <w:szCs w:val="30"/>
        </w:rPr>
      </w:pPr>
      <w:r w:rsidRPr="00FD5EFF">
        <w:rPr>
          <w:rFonts w:ascii="Times New Roman" w:hAnsi="Times New Roman" w:cs="Angsana New"/>
          <w:b/>
          <w:bCs/>
          <w:sz w:val="24"/>
          <w:szCs w:val="30"/>
        </w:rPr>
        <w:t>Incentive Go/No-go task</w:t>
      </w:r>
    </w:p>
    <w:p w14:paraId="7E6994DC" w14:textId="77777777" w:rsidR="00FD5EFF" w:rsidRPr="00FD5EFF" w:rsidRDefault="00FD5EFF" w:rsidP="001025DA">
      <w:pPr>
        <w:spacing w:after="0" w:line="480" w:lineRule="auto"/>
        <w:jc w:val="both"/>
        <w:rPr>
          <w:rFonts w:ascii="Times New Roman" w:hAnsi="Times New Roman" w:cs="Angsana New"/>
          <w:b/>
          <w:bCs/>
          <w:sz w:val="24"/>
          <w:szCs w:val="30"/>
        </w:rPr>
      </w:pPr>
      <w:r w:rsidRPr="00FD5EFF">
        <w:rPr>
          <w:rFonts w:ascii="Times New Roman" w:hAnsi="Times New Roman" w:cs="Angsana New"/>
          <w:b/>
          <w:bCs/>
          <w:sz w:val="24"/>
          <w:szCs w:val="30"/>
        </w:rPr>
        <w:t xml:space="preserve">Behavioral data </w:t>
      </w:r>
    </w:p>
    <w:p w14:paraId="3380C62A" w14:textId="50E51C6C" w:rsidR="007E063A" w:rsidRDefault="00EB5229" w:rsidP="001025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</w:rPr>
        <w:tab/>
        <w:t>According to the parents’ gender, a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 one-way repeated measures </w:t>
      </w:r>
      <w:r w:rsidR="00D37AE3" w:rsidRPr="00E71564">
        <w:rPr>
          <w:rFonts w:ascii="Times New Roman" w:hAnsi="Times New Roman" w:cs="Times New Roman"/>
          <w:sz w:val="24"/>
          <w:szCs w:val="24"/>
        </w:rPr>
        <w:t xml:space="preserve">ANOVA </w:t>
      </w:r>
      <w:r w:rsidR="00D37AE3">
        <w:rPr>
          <w:rFonts w:ascii="Times New Roman" w:hAnsi="Times New Roman" w:cs="Times New Roman"/>
          <w:sz w:val="24"/>
          <w:szCs w:val="24"/>
        </w:rPr>
        <w:t>revealed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 no significant differences in </w:t>
      </w:r>
      <w:r w:rsidR="00D63CC0">
        <w:rPr>
          <w:rFonts w:ascii="Times New Roman" w:hAnsi="Times New Roman" w:cs="Times New Roman"/>
          <w:sz w:val="24"/>
          <w:szCs w:val="24"/>
        </w:rPr>
        <w:t>hits (</w:t>
      </w:r>
      <w:proofErr w:type="gramStart"/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63CC0">
        <w:rPr>
          <w:rFonts w:ascii="Times New Roman" w:hAnsi="Times New Roman" w:cs="Times New Roman"/>
          <w:sz w:val="24"/>
          <w:szCs w:val="24"/>
        </w:rPr>
        <w:t xml:space="preserve">2, 42) = 0.88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3CC0">
        <w:rPr>
          <w:rFonts w:ascii="Times New Roman" w:hAnsi="Times New Roman" w:cs="Times New Roman"/>
          <w:sz w:val="24"/>
          <w:szCs w:val="24"/>
        </w:rPr>
        <w:t xml:space="preserve"> = .43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4) and response time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2) = 1.07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35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5) in the Go block and hits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2) = 0.21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82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1) and response time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2) = 0.01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99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&lt; 0.001) in the Go/No-go block </w:t>
      </w:r>
      <w:r w:rsidR="00D37AE3" w:rsidRPr="009B331B">
        <w:rPr>
          <w:rFonts w:ascii="Times New Roman" w:hAnsi="Times New Roman" w:cs="Times New Roman"/>
          <w:sz w:val="24"/>
          <w:szCs w:val="24"/>
        </w:rPr>
        <w:t>across conditions</w:t>
      </w:r>
      <w:r w:rsidR="00D37AE3">
        <w:rPr>
          <w:rFonts w:ascii="Times New Roman" w:hAnsi="Times New Roman" w:cs="Times New Roman"/>
          <w:sz w:val="24"/>
          <w:szCs w:val="24"/>
        </w:rPr>
        <w:t>. Also, a</w:t>
      </w:r>
      <w:r w:rsidR="00D37AE3" w:rsidRPr="00E71564">
        <w:rPr>
          <w:rFonts w:ascii="Times New Roman" w:hAnsi="Times New Roman" w:cs="Times New Roman"/>
          <w:sz w:val="24"/>
          <w:szCs w:val="24"/>
        </w:rPr>
        <w:t xml:space="preserve"> non-parametric Friedman test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 of differences among repeated measures </w:t>
      </w:r>
      <w:r w:rsidR="00D37AE3">
        <w:rPr>
          <w:rFonts w:ascii="Times New Roman" w:hAnsi="Times New Roman" w:cs="Times New Roman"/>
          <w:sz w:val="24"/>
          <w:szCs w:val="24"/>
        </w:rPr>
        <w:t>showed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 no statistically significant difference in false alarms across conditions, χ</w:t>
      </w:r>
      <w:r w:rsidR="00D37AE3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(2) = 0.19, </w:t>
      </w:r>
      <w:r w:rsidR="00D37AE3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37AE3" w:rsidRPr="009B331B">
        <w:rPr>
          <w:rFonts w:ascii="Times New Roman" w:hAnsi="Times New Roman" w:cs="Times New Roman"/>
          <w:sz w:val="24"/>
          <w:szCs w:val="24"/>
        </w:rPr>
        <w:t xml:space="preserve"> </w:t>
      </w:r>
      <w:r w:rsidR="00F40E97">
        <w:rPr>
          <w:rFonts w:ascii="Times New Roman" w:hAnsi="Times New Roman" w:cs="Times New Roman"/>
          <w:sz w:val="24"/>
          <w:szCs w:val="24"/>
        </w:rPr>
        <w:t xml:space="preserve">= </w:t>
      </w:r>
      <w:r w:rsidR="00D37AE3">
        <w:rPr>
          <w:rFonts w:ascii="Times New Roman" w:hAnsi="Times New Roman" w:cs="Times New Roman"/>
          <w:sz w:val="24"/>
          <w:szCs w:val="24"/>
        </w:rPr>
        <w:t>.91</w:t>
      </w:r>
      <w:r w:rsidR="006524E0">
        <w:rPr>
          <w:rFonts w:ascii="Times New Roman" w:hAnsi="Times New Roman" w:cs="Times New Roman"/>
          <w:sz w:val="24"/>
          <w:szCs w:val="24"/>
        </w:rPr>
        <w:t xml:space="preserve"> (</w:t>
      </w:r>
      <w:r w:rsidR="001F4C00" w:rsidRPr="001F4C00">
        <w:rPr>
          <w:rFonts w:ascii="Times New Roman" w:hAnsi="Times New Roman" w:cs="Times New Roman"/>
          <w:sz w:val="24"/>
          <w:szCs w:val="24"/>
        </w:rPr>
        <w:t>Table</w:t>
      </w:r>
      <w:r w:rsidR="001F4C00">
        <w:rPr>
          <w:rFonts w:ascii="Times New Roman" w:hAnsi="Times New Roman" w:cs="Times New Roman"/>
          <w:sz w:val="24"/>
          <w:szCs w:val="24"/>
        </w:rPr>
        <w:t xml:space="preserve">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1F4C00">
        <w:rPr>
          <w:rFonts w:ascii="Times New Roman" w:hAnsi="Times New Roman" w:cs="Times New Roman"/>
          <w:sz w:val="24"/>
          <w:szCs w:val="24"/>
        </w:rPr>
        <w:t>1</w:t>
      </w:r>
      <w:r w:rsidR="006524E0">
        <w:rPr>
          <w:rFonts w:ascii="Times New Roman" w:hAnsi="Times New Roman" w:cs="Times New Roman"/>
          <w:sz w:val="24"/>
          <w:szCs w:val="24"/>
        </w:rPr>
        <w:t>)</w:t>
      </w:r>
      <w:r w:rsidR="00D37AE3" w:rsidRPr="009B331B">
        <w:rPr>
          <w:rFonts w:ascii="Times New Roman" w:hAnsi="Times New Roman" w:cs="Times New Roman"/>
          <w:sz w:val="24"/>
          <w:szCs w:val="24"/>
        </w:rPr>
        <w:t>.</w:t>
      </w:r>
    </w:p>
    <w:p w14:paraId="6E3F180A" w14:textId="759BEBDD" w:rsidR="00EB5229" w:rsidRDefault="00EB5229" w:rsidP="001025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In addition, we used mixed ANOVA to determine whether any change in task performance </w:t>
      </w:r>
      <w:r w:rsidRPr="00653AF6">
        <w:rPr>
          <w:rFonts w:ascii="Times New Roman" w:hAnsi="Times New Roman" w:cs="Times New Roman"/>
          <w:sz w:val="24"/>
          <w:szCs w:val="24"/>
        </w:rPr>
        <w:t>(i.e.</w:t>
      </w:r>
      <w:r w:rsidRPr="003274C7">
        <w:rPr>
          <w:rFonts w:ascii="Times New Roman" w:hAnsi="Times New Roman" w:cs="Times New Roman"/>
          <w:sz w:val="24"/>
          <w:szCs w:val="24"/>
        </w:rPr>
        <w:t>,</w:t>
      </w:r>
      <w:r w:rsidRPr="00E71564">
        <w:rPr>
          <w:rFonts w:ascii="Times New Roman" w:hAnsi="Times New Roman" w:cs="Times New Roman"/>
          <w:sz w:val="24"/>
          <w:szCs w:val="24"/>
        </w:rPr>
        <w:t xml:space="preserve"> hits</w:t>
      </w:r>
      <w:r w:rsidR="00D63CC0">
        <w:rPr>
          <w:rFonts w:ascii="Times New Roman" w:hAnsi="Times New Roman" w:cs="Times New Roman"/>
          <w:sz w:val="24"/>
          <w:szCs w:val="24"/>
        </w:rPr>
        <w:t>, false alarms,</w:t>
      </w:r>
      <w:r w:rsidRPr="00E715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71564">
        <w:rPr>
          <w:rFonts w:ascii="Times New Roman" w:hAnsi="Times New Roman" w:cs="Times New Roman"/>
          <w:sz w:val="24"/>
          <w:szCs w:val="24"/>
        </w:rPr>
        <w:t>response times)</w:t>
      </w:r>
      <w:r>
        <w:rPr>
          <w:rFonts w:ascii="Times New Roman" w:hAnsi="Times New Roman" w:cs="Times New Roman"/>
          <w:sz w:val="24"/>
          <w:szCs w:val="24"/>
        </w:rPr>
        <w:t xml:space="preserve"> is the result of the interaction between the reward condition and gender. However, no </w:t>
      </w:r>
      <w:r w:rsidRPr="00D818B3">
        <w:rPr>
          <w:rFonts w:ascii="Times New Roman" w:hAnsi="Times New Roman" w:cs="Times New Roman"/>
          <w:sz w:val="24"/>
          <w:szCs w:val="24"/>
        </w:rPr>
        <w:t>statis</w:t>
      </w:r>
      <w:r>
        <w:rPr>
          <w:rFonts w:ascii="Times New Roman" w:hAnsi="Times New Roman" w:cs="Times New Roman"/>
          <w:sz w:val="24"/>
          <w:szCs w:val="24"/>
        </w:rPr>
        <w:t>tically significant interaction was</w:t>
      </w:r>
      <w:r w:rsidRPr="00D818B3">
        <w:rPr>
          <w:rFonts w:ascii="Times New Roman" w:hAnsi="Times New Roman" w:cs="Times New Roman"/>
          <w:sz w:val="24"/>
          <w:szCs w:val="24"/>
        </w:rPr>
        <w:t xml:space="preserve"> f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3CC0">
        <w:rPr>
          <w:rFonts w:ascii="Times New Roman" w:hAnsi="Times New Roman" w:cs="Times New Roman"/>
          <w:sz w:val="24"/>
          <w:szCs w:val="24"/>
        </w:rPr>
        <w:t>in hits (</w:t>
      </w:r>
      <w:proofErr w:type="gramStart"/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63CC0">
        <w:rPr>
          <w:rFonts w:ascii="Times New Roman" w:hAnsi="Times New Roman" w:cs="Times New Roman"/>
          <w:sz w:val="24"/>
          <w:szCs w:val="24"/>
        </w:rPr>
        <w:t xml:space="preserve">2, 44) = 0.43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66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2) and response time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4) = 0.38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68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2) in the Go block and hits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4) = 0.31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73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1), false alarms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4) = 0.01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99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01), and response time (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3CC0">
        <w:rPr>
          <w:rFonts w:ascii="Times New Roman" w:hAnsi="Times New Roman" w:cs="Times New Roman"/>
          <w:sz w:val="24"/>
          <w:szCs w:val="24"/>
        </w:rPr>
        <w:t xml:space="preserve">(2, 44) = 0.69, </w:t>
      </w:r>
      <w:r w:rsidR="00D63CC0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D63CC0">
        <w:rPr>
          <w:rFonts w:ascii="Times New Roman" w:hAnsi="Times New Roman" w:cs="Times New Roman"/>
          <w:sz w:val="24"/>
          <w:szCs w:val="24"/>
        </w:rPr>
        <w:t xml:space="preserve">.51, </w:t>
      </w:r>
      <w:r w:rsidR="00D63CC0" w:rsidRPr="00FB6C65">
        <w:rPr>
          <w:rFonts w:ascii="Times New Roman" w:hAnsi="Times New Roman" w:cs="Times New Roman"/>
          <w:sz w:val="24"/>
          <w:szCs w:val="24"/>
        </w:rPr>
        <w:t>ƞ</w:t>
      </w:r>
      <w:r w:rsidR="00D63CC0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CC0">
        <w:rPr>
          <w:rFonts w:ascii="Times New Roman" w:hAnsi="Times New Roman" w:cs="Times New Roman"/>
          <w:sz w:val="24"/>
          <w:szCs w:val="24"/>
        </w:rPr>
        <w:t xml:space="preserve"> = 0.03) in the Go/No-go block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3CC0">
        <w:rPr>
          <w:rFonts w:ascii="Times New Roman" w:hAnsi="Times New Roman" w:cs="Times New Roman"/>
          <w:sz w:val="24"/>
          <w:szCs w:val="24"/>
        </w:rPr>
        <w:t>(</w:t>
      </w:r>
      <w:r w:rsidR="001F4C00" w:rsidRPr="001F4C00">
        <w:rPr>
          <w:rFonts w:ascii="Times New Roman" w:hAnsi="Times New Roman" w:cs="Times New Roman"/>
          <w:sz w:val="24"/>
          <w:szCs w:val="24"/>
        </w:rPr>
        <w:t>Table</w:t>
      </w:r>
      <w:r w:rsidR="001F4C00">
        <w:rPr>
          <w:rFonts w:ascii="Times New Roman" w:hAnsi="Times New Roman" w:cs="Times New Roman"/>
          <w:sz w:val="24"/>
          <w:szCs w:val="24"/>
        </w:rPr>
        <w:t xml:space="preserve">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1F4C0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4F3DF5C" w14:textId="77777777" w:rsidR="008C6B60" w:rsidRDefault="008C6B60" w:rsidP="001025D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A2F39" w14:textId="185AF84A" w:rsidR="007E063A" w:rsidRPr="00FD5EFF" w:rsidRDefault="00FD5EFF" w:rsidP="001025D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5EFF">
        <w:rPr>
          <w:rFonts w:ascii="Times New Roman" w:hAnsi="Times New Roman" w:cs="Times New Roman"/>
          <w:b/>
          <w:bCs/>
          <w:sz w:val="24"/>
          <w:szCs w:val="24"/>
        </w:rPr>
        <w:lastRenderedPageBreak/>
        <w:t>NIRS data</w:t>
      </w:r>
    </w:p>
    <w:p w14:paraId="2967572F" w14:textId="47FDD30A" w:rsidR="00D95B06" w:rsidRDefault="00EB5229" w:rsidP="00D9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95B06">
        <w:rPr>
          <w:rFonts w:ascii="Times New Roman" w:hAnsi="Times New Roman" w:cs="Times New Roman"/>
          <w:sz w:val="24"/>
          <w:szCs w:val="24"/>
        </w:rPr>
        <w:t xml:space="preserve">In addition to the main analyses which </w:t>
      </w:r>
      <w:r w:rsidR="009B52EF">
        <w:rPr>
          <w:rFonts w:ascii="Times New Roman" w:hAnsi="Times New Roman" w:cs="Times New Roman"/>
          <w:sz w:val="24"/>
          <w:szCs w:val="24"/>
        </w:rPr>
        <w:t xml:space="preserve">were </w:t>
      </w:r>
      <w:r w:rsidR="00D95B06">
        <w:rPr>
          <w:rFonts w:ascii="Times New Roman" w:hAnsi="Times New Roman" w:cs="Times New Roman"/>
          <w:sz w:val="24"/>
          <w:szCs w:val="24"/>
        </w:rPr>
        <w:t>re</w:t>
      </w:r>
      <w:r w:rsidR="00F870BB">
        <w:rPr>
          <w:rFonts w:ascii="Times New Roman" w:hAnsi="Times New Roman" w:cs="Times New Roman"/>
          <w:sz w:val="24"/>
          <w:szCs w:val="24"/>
        </w:rPr>
        <w:t>port</w:t>
      </w:r>
      <w:r w:rsidR="00D95B06">
        <w:rPr>
          <w:rFonts w:ascii="Times New Roman" w:hAnsi="Times New Roman" w:cs="Times New Roman"/>
          <w:sz w:val="24"/>
          <w:szCs w:val="24"/>
        </w:rPr>
        <w:t xml:space="preserve">ed in the main manuscript, </w:t>
      </w:r>
      <w:r w:rsidR="00D95B06" w:rsidRPr="007F68F6">
        <w:rPr>
          <w:rFonts w:ascii="Times New Roman" w:hAnsi="Times New Roman" w:cs="Times New Roman"/>
          <w:sz w:val="24"/>
          <w:szCs w:val="24"/>
        </w:rPr>
        <w:t>in this study, we also</w:t>
      </w:r>
      <w:r w:rsidR="00D95B06">
        <w:rPr>
          <w:rFonts w:ascii="Times New Roman" w:hAnsi="Times New Roman" w:cs="Times New Roman"/>
          <w:sz w:val="24"/>
          <w:szCs w:val="24"/>
        </w:rPr>
        <w:t xml:space="preserve"> computed</w:t>
      </w:r>
      <w:r w:rsidR="00D95B06" w:rsidRPr="007F68F6">
        <w:rPr>
          <w:rFonts w:ascii="Times New Roman" w:hAnsi="Times New Roman" w:cs="Times New Roman"/>
          <w:sz w:val="24"/>
          <w:szCs w:val="24"/>
        </w:rPr>
        <w:t xml:space="preserve"> </w:t>
      </w:r>
      <w:r w:rsidR="006D5216">
        <w:rPr>
          <w:rFonts w:ascii="Times New Roman" w:hAnsi="Times New Roman" w:cs="Times New Roman"/>
          <w:sz w:val="24"/>
          <w:szCs w:val="24"/>
        </w:rPr>
        <w:t xml:space="preserve">the 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6D5216">
        <w:rPr>
          <w:rFonts w:ascii="Times New Roman" w:hAnsi="Times New Roman" w:cs="Times New Roman"/>
          <w:sz w:val="24"/>
          <w:szCs w:val="24"/>
        </w:rPr>
        <w:t>hemodynamic responses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6D5216">
        <w:rPr>
          <w:rFonts w:ascii="Times New Roman" w:hAnsi="Times New Roman" w:cs="Times New Roman"/>
          <w:sz w:val="24"/>
          <w:szCs w:val="24"/>
        </w:rPr>
        <w:t xml:space="preserve"> </w:t>
      </w:r>
      <w:r w:rsidR="006D5216" w:rsidRPr="00E43E57">
        <w:rPr>
          <w:rFonts w:ascii="Times New Roman" w:hAnsi="Times New Roman"/>
          <w:sz w:val="24"/>
          <w:szCs w:val="24"/>
        </w:rPr>
        <w:t xml:space="preserve">by subtracting the </w:t>
      </w:r>
      <w:r w:rsidR="006D5216">
        <w:rPr>
          <w:rFonts w:ascii="Times New Roman" w:hAnsi="Times New Roman"/>
          <w:sz w:val="24"/>
          <w:szCs w:val="24"/>
        </w:rPr>
        <w:t xml:space="preserve">mean </w:t>
      </w:r>
      <w:r w:rsidR="006D5216">
        <w:rPr>
          <w:rFonts w:ascii="Times New Roman" w:hAnsi="Times New Roman" w:cs="Times New Roman"/>
          <w:sz w:val="24"/>
          <w:szCs w:val="24"/>
        </w:rPr>
        <w:t>hemodynamic responses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 </w:t>
      </w:r>
      <w:r w:rsidR="006D5216" w:rsidRPr="00E43E57">
        <w:rPr>
          <w:rFonts w:ascii="Times New Roman" w:hAnsi="Times New Roman"/>
          <w:sz w:val="24"/>
          <w:szCs w:val="24"/>
        </w:rPr>
        <w:t>of Go block from Go/No-go block</w:t>
      </w:r>
      <w:r w:rsidR="001374E8">
        <w:rPr>
          <w:rFonts w:ascii="Times New Roman" w:hAnsi="Times New Roman"/>
          <w:sz w:val="24"/>
          <w:szCs w:val="24"/>
        </w:rPr>
        <w:t xml:space="preserve"> </w:t>
      </w:r>
      <w:r w:rsidR="001374E8" w:rsidRPr="003C75EB">
        <w:rPr>
          <w:rFonts w:ascii="Times New Roman" w:hAnsi="Times New Roman" w:cs="Times New Roman"/>
          <w:sz w:val="24"/>
          <w:szCs w:val="24"/>
        </w:rPr>
        <w:t xml:space="preserve">for </w:t>
      </w:r>
      <w:r w:rsidR="001374E8" w:rsidRPr="00CD11A4">
        <w:rPr>
          <w:rFonts w:ascii="Times New Roman" w:hAnsi="Times New Roman" w:cs="Times New Roman"/>
          <w:sz w:val="24"/>
          <w:szCs w:val="24"/>
        </w:rPr>
        <w:t>each condition</w:t>
      </w:r>
      <w:r w:rsidR="001374E8">
        <w:rPr>
          <w:rFonts w:ascii="Times New Roman" w:hAnsi="Times New Roman" w:cs="Times New Roman"/>
          <w:sz w:val="24"/>
          <w:szCs w:val="24"/>
        </w:rPr>
        <w:t xml:space="preserve">, </w:t>
      </w:r>
      <w:r w:rsidR="001374E8" w:rsidRPr="00B91298">
        <w:rPr>
          <w:rFonts w:ascii="Times New Roman" w:hAnsi="Times New Roman" w:cs="Times New Roman"/>
          <w:sz w:val="24"/>
          <w:szCs w:val="24"/>
        </w:rPr>
        <w:t>each channel,</w:t>
      </w:r>
      <w:r w:rsidR="001374E8">
        <w:rPr>
          <w:rFonts w:ascii="Times New Roman" w:hAnsi="Times New Roman" w:cs="Times New Roman"/>
          <w:sz w:val="24"/>
          <w:szCs w:val="24"/>
        </w:rPr>
        <w:t xml:space="preserve"> </w:t>
      </w:r>
      <w:r w:rsidR="001374E8" w:rsidRPr="00B91298">
        <w:rPr>
          <w:rFonts w:ascii="Times New Roman" w:hAnsi="Times New Roman" w:cs="Times New Roman"/>
          <w:sz w:val="24"/>
          <w:szCs w:val="24"/>
        </w:rPr>
        <w:t>and each subject.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 </w:t>
      </w:r>
      <w:r w:rsidR="006D5216">
        <w:rPr>
          <w:rFonts w:ascii="Times New Roman" w:hAnsi="Times New Roman" w:cs="Times New Roman"/>
          <w:sz w:val="24"/>
          <w:szCs w:val="24"/>
        </w:rPr>
        <w:t>T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he </w:t>
      </w:r>
      <w:r w:rsidR="006D5216">
        <w:rPr>
          <w:rFonts w:ascii="Times New Roman" w:hAnsi="Times New Roman" w:cs="Times New Roman"/>
          <w:sz w:val="24"/>
          <w:szCs w:val="24"/>
        </w:rPr>
        <w:t>values</w:t>
      </w:r>
      <w:r w:rsidR="006D5216" w:rsidRPr="00E43E57">
        <w:rPr>
          <w:rFonts w:ascii="Times New Roman" w:hAnsi="Times New Roman" w:cs="Times New Roman"/>
          <w:sz w:val="24"/>
          <w:szCs w:val="24"/>
        </w:rPr>
        <w:t xml:space="preserve"> represented the brain responses that deducted the effect of the motor responses.</w:t>
      </w:r>
      <w:r w:rsidR="001374E8">
        <w:rPr>
          <w:rFonts w:ascii="Times New Roman" w:hAnsi="Times New Roman" w:cs="Times New Roman"/>
          <w:sz w:val="24"/>
          <w:szCs w:val="24"/>
        </w:rPr>
        <w:t xml:space="preserve"> </w:t>
      </w:r>
      <w:r w:rsidR="001D65B3">
        <w:rPr>
          <w:rFonts w:ascii="Times New Roman" w:hAnsi="Times New Roman" w:cs="Times New Roman"/>
          <w:sz w:val="24"/>
          <w:szCs w:val="24"/>
        </w:rPr>
        <w:t>In terms of oxy-</w:t>
      </w:r>
      <w:proofErr w:type="spellStart"/>
      <w:r w:rsidR="001D65B3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1D65B3">
        <w:rPr>
          <w:rFonts w:ascii="Times New Roman" w:hAnsi="Times New Roman" w:cs="Times New Roman"/>
          <w:sz w:val="24"/>
          <w:szCs w:val="24"/>
        </w:rPr>
        <w:t xml:space="preserve"> changes, a</w:t>
      </w:r>
      <w:r w:rsidR="00B632A3" w:rsidRPr="009B331B">
        <w:rPr>
          <w:rFonts w:ascii="Times New Roman" w:hAnsi="Times New Roman" w:cs="Times New Roman"/>
          <w:sz w:val="24"/>
          <w:szCs w:val="24"/>
        </w:rPr>
        <w:t xml:space="preserve"> one-way repeated measures </w:t>
      </w:r>
      <w:r w:rsidR="00B632A3" w:rsidRPr="00E71564">
        <w:rPr>
          <w:rFonts w:ascii="Times New Roman" w:hAnsi="Times New Roman" w:cs="Times New Roman"/>
          <w:sz w:val="24"/>
          <w:szCs w:val="24"/>
        </w:rPr>
        <w:t xml:space="preserve">ANOVA </w:t>
      </w:r>
      <w:r w:rsidR="00B632A3">
        <w:rPr>
          <w:rFonts w:ascii="Times New Roman" w:hAnsi="Times New Roman" w:cs="Times New Roman"/>
          <w:sz w:val="24"/>
          <w:szCs w:val="24"/>
        </w:rPr>
        <w:t xml:space="preserve">was conducted to compare the effect of reward condition on </w:t>
      </w:r>
      <w:r w:rsidR="00734138">
        <w:rPr>
          <w:rFonts w:ascii="Times New Roman" w:hAnsi="Times New Roman" w:cs="Times New Roman"/>
          <w:sz w:val="24"/>
          <w:szCs w:val="24"/>
        </w:rPr>
        <w:t xml:space="preserve">the </w:t>
      </w:r>
      <w:r w:rsidR="00734138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1D65B3">
        <w:rPr>
          <w:rFonts w:ascii="Times New Roman" w:hAnsi="Times New Roman" w:cs="Times New Roman"/>
          <w:sz w:val="24"/>
          <w:szCs w:val="24"/>
        </w:rPr>
        <w:t>oxy-</w:t>
      </w:r>
      <w:proofErr w:type="spellStart"/>
      <w:r w:rsidR="001D65B3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734138">
        <w:rPr>
          <w:rFonts w:ascii="Times New Roman" w:hAnsi="Times New Roman" w:cs="Times New Roman"/>
          <w:sz w:val="24"/>
          <w:szCs w:val="24"/>
        </w:rPr>
        <w:t xml:space="preserve"> responses</w:t>
      </w:r>
      <w:r w:rsidR="00734138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734138">
        <w:rPr>
          <w:rFonts w:ascii="Times New Roman" w:hAnsi="Times New Roman" w:cs="Times New Roman"/>
          <w:sz w:val="24"/>
          <w:szCs w:val="24"/>
        </w:rPr>
        <w:t xml:space="preserve"> </w:t>
      </w:r>
      <w:r w:rsidR="00B632A3">
        <w:rPr>
          <w:rFonts w:ascii="Times New Roman" w:hAnsi="Times New Roman" w:cs="Times New Roman"/>
          <w:sz w:val="24"/>
          <w:szCs w:val="24"/>
        </w:rPr>
        <w:t xml:space="preserve">in each channel. </w:t>
      </w:r>
      <w:r w:rsidR="00A55630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B632A3">
        <w:rPr>
          <w:rFonts w:ascii="Times New Roman" w:hAnsi="Times New Roman" w:cs="Times New Roman"/>
          <w:sz w:val="24"/>
          <w:szCs w:val="24"/>
        </w:rPr>
        <w:t xml:space="preserve">revealed a significant </w:t>
      </w:r>
      <w:r w:rsidR="00644A40">
        <w:rPr>
          <w:rFonts w:ascii="Times New Roman" w:hAnsi="Times New Roman" w:cs="Times New Roman"/>
          <w:sz w:val="24"/>
          <w:szCs w:val="24"/>
        </w:rPr>
        <w:t>effect of the reward condition on o</w:t>
      </w:r>
      <w:r w:rsidR="00283E81">
        <w:rPr>
          <w:rFonts w:ascii="Times New Roman" w:hAnsi="Times New Roman" w:cs="Times New Roman"/>
          <w:sz w:val="24"/>
          <w:szCs w:val="24"/>
        </w:rPr>
        <w:t>xy-</w:t>
      </w:r>
      <w:proofErr w:type="spellStart"/>
      <w:r w:rsidR="00283E81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283E81">
        <w:rPr>
          <w:rFonts w:ascii="Times New Roman" w:hAnsi="Times New Roman" w:cs="Times New Roman"/>
          <w:sz w:val="24"/>
          <w:szCs w:val="24"/>
        </w:rPr>
        <w:t xml:space="preserve"> changes (</w:t>
      </w:r>
      <w:proofErr w:type="gramStart"/>
      <w:r w:rsidR="00283E81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83E8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83E81">
        <w:rPr>
          <w:rFonts w:ascii="Times New Roman" w:hAnsi="Times New Roman" w:cs="Times New Roman"/>
          <w:sz w:val="24"/>
          <w:szCs w:val="24"/>
        </w:rPr>
        <w:t>2, 4</w:t>
      </w:r>
      <w:r w:rsidR="005B118C">
        <w:rPr>
          <w:rFonts w:ascii="Times New Roman" w:hAnsi="Times New Roman" w:cs="Times New Roman"/>
          <w:sz w:val="24"/>
          <w:szCs w:val="24"/>
        </w:rPr>
        <w:t>8</w:t>
      </w:r>
      <w:r w:rsidR="00283E81">
        <w:rPr>
          <w:rFonts w:ascii="Times New Roman" w:hAnsi="Times New Roman" w:cs="Times New Roman"/>
          <w:sz w:val="24"/>
          <w:szCs w:val="24"/>
        </w:rPr>
        <w:t xml:space="preserve">) = </w:t>
      </w:r>
      <w:r w:rsidR="005B118C">
        <w:rPr>
          <w:rFonts w:ascii="Times New Roman" w:hAnsi="Times New Roman" w:cs="Times New Roman"/>
          <w:sz w:val="24"/>
          <w:szCs w:val="24"/>
        </w:rPr>
        <w:t>6.82</w:t>
      </w:r>
      <w:r w:rsidR="00283E81">
        <w:rPr>
          <w:rFonts w:ascii="Times New Roman" w:hAnsi="Times New Roman" w:cs="Times New Roman"/>
          <w:sz w:val="24"/>
          <w:szCs w:val="24"/>
        </w:rPr>
        <w:t xml:space="preserve">, </w:t>
      </w:r>
      <w:r w:rsidR="00283E81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5B118C">
        <w:rPr>
          <w:rFonts w:ascii="Times New Roman" w:hAnsi="Times New Roman" w:cs="Times New Roman"/>
          <w:sz w:val="24"/>
          <w:szCs w:val="24"/>
        </w:rPr>
        <w:t>.00</w:t>
      </w:r>
      <w:r w:rsidR="00283E81">
        <w:rPr>
          <w:rFonts w:ascii="Times New Roman" w:hAnsi="Times New Roman" w:cs="Times New Roman"/>
          <w:sz w:val="24"/>
          <w:szCs w:val="24"/>
        </w:rPr>
        <w:t xml:space="preserve">2, </w:t>
      </w:r>
      <w:r w:rsidR="00283E81" w:rsidRPr="00FB6C65">
        <w:rPr>
          <w:rFonts w:ascii="Times New Roman" w:hAnsi="Times New Roman" w:cs="Times New Roman"/>
          <w:sz w:val="24"/>
          <w:szCs w:val="24"/>
        </w:rPr>
        <w:t>ƞ</w:t>
      </w:r>
      <w:r w:rsidR="00283E81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83E81">
        <w:rPr>
          <w:rFonts w:ascii="Times New Roman" w:hAnsi="Times New Roman" w:cs="Times New Roman"/>
          <w:sz w:val="24"/>
          <w:szCs w:val="24"/>
        </w:rPr>
        <w:t xml:space="preserve"> = 0.</w:t>
      </w:r>
      <w:r w:rsidR="005B118C">
        <w:rPr>
          <w:rFonts w:ascii="Times New Roman" w:hAnsi="Times New Roman" w:cs="Times New Roman"/>
          <w:sz w:val="24"/>
          <w:szCs w:val="24"/>
        </w:rPr>
        <w:t>22</w:t>
      </w:r>
      <w:r w:rsidR="00283E81">
        <w:rPr>
          <w:rFonts w:ascii="Times New Roman" w:hAnsi="Times New Roman" w:cs="Times New Roman"/>
          <w:sz w:val="24"/>
          <w:szCs w:val="24"/>
        </w:rPr>
        <w:t xml:space="preserve">) in channel 3 only. 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Post-hoc tests using the </w:t>
      </w:r>
      <w:proofErr w:type="spellStart"/>
      <w:r w:rsidR="00F870BB" w:rsidRPr="00CD11A4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F870BB" w:rsidRPr="00CD11A4">
        <w:rPr>
          <w:rFonts w:ascii="Times New Roman" w:hAnsi="Times New Roman" w:cs="Times New Roman"/>
          <w:sz w:val="24"/>
          <w:szCs w:val="24"/>
        </w:rPr>
        <w:t xml:space="preserve"> correction revealed that </w:t>
      </w:r>
      <w:r w:rsidR="00734138">
        <w:rPr>
          <w:rFonts w:ascii="Times New Roman" w:hAnsi="Times New Roman" w:cs="Times New Roman"/>
          <w:sz w:val="24"/>
          <w:szCs w:val="24"/>
        </w:rPr>
        <w:t xml:space="preserve">the </w:t>
      </w:r>
      <w:r w:rsidR="00734138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1D65B3">
        <w:rPr>
          <w:rFonts w:ascii="Times New Roman" w:hAnsi="Times New Roman" w:cs="Times New Roman"/>
          <w:sz w:val="24"/>
          <w:szCs w:val="24"/>
        </w:rPr>
        <w:t>oxy-</w:t>
      </w:r>
      <w:proofErr w:type="spellStart"/>
      <w:r w:rsidR="001D65B3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1D65B3">
        <w:rPr>
          <w:rFonts w:ascii="Times New Roman" w:hAnsi="Times New Roman" w:cs="Times New Roman"/>
          <w:sz w:val="24"/>
          <w:szCs w:val="24"/>
        </w:rPr>
        <w:t xml:space="preserve"> responses</w:t>
      </w:r>
      <w:r w:rsidR="001D65B3" w:rsidRPr="00E43E57">
        <w:rPr>
          <w:rFonts w:ascii="Times New Roman" w:hAnsi="Times New Roman" w:cs="Times New Roman"/>
          <w:sz w:val="24"/>
          <w:szCs w:val="24"/>
        </w:rPr>
        <w:t xml:space="preserve"> </w:t>
      </w:r>
      <w:r w:rsidR="00734138" w:rsidRPr="00E43E57">
        <w:rPr>
          <w:rFonts w:ascii="Times New Roman" w:hAnsi="Times New Roman" w:cs="Times New Roman"/>
          <w:sz w:val="24"/>
          <w:szCs w:val="24"/>
        </w:rPr>
        <w:t>between the Go/No-go block and the Go block</w:t>
      </w:r>
      <w:r w:rsidR="00F870BB">
        <w:rPr>
          <w:rFonts w:ascii="Times New Roman" w:hAnsi="Times New Roman" w:cs="Times New Roman"/>
          <w:sz w:val="24"/>
          <w:szCs w:val="24"/>
        </w:rPr>
        <w:t xml:space="preserve"> in </w:t>
      </w:r>
      <w:r w:rsidR="00F870BB" w:rsidRPr="00CD11A4">
        <w:rPr>
          <w:rFonts w:ascii="Times New Roman" w:hAnsi="Times New Roman" w:cs="Times New Roman"/>
          <w:sz w:val="24"/>
          <w:szCs w:val="24"/>
        </w:rPr>
        <w:t>the social reward condition</w:t>
      </w:r>
      <w:r w:rsidR="00F870BB">
        <w:rPr>
          <w:rFonts w:ascii="Times New Roman" w:hAnsi="Times New Roman" w:cs="Times New Roman"/>
          <w:sz w:val="24"/>
          <w:szCs w:val="24"/>
        </w:rPr>
        <w:t xml:space="preserve"> (</w:t>
      </w:r>
      <w:r w:rsidR="001B4DFB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1B4DFB">
        <w:rPr>
          <w:rFonts w:ascii="Times New Roman" w:hAnsi="Times New Roman" w:cs="Times New Roman"/>
          <w:sz w:val="24"/>
          <w:szCs w:val="24"/>
        </w:rPr>
        <w:t xml:space="preserve"> = </w:t>
      </w:r>
      <w:r w:rsidR="001B4DFB" w:rsidRPr="00CD11A4">
        <w:rPr>
          <w:rFonts w:ascii="Times New Roman" w:hAnsi="Times New Roman" w:cs="Times New Roman"/>
          <w:sz w:val="24"/>
          <w:szCs w:val="24"/>
        </w:rPr>
        <w:t>0.00</w:t>
      </w:r>
      <w:r w:rsidR="001B4DFB">
        <w:rPr>
          <w:rFonts w:ascii="Times New Roman" w:hAnsi="Times New Roman" w:cs="Angsana New"/>
          <w:sz w:val="24"/>
          <w:szCs w:val="30"/>
        </w:rPr>
        <w:t>18</w:t>
      </w:r>
      <w:r w:rsidR="001B4DFB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1B4DFB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1B4DFB" w:rsidRPr="00CD11A4">
        <w:rPr>
          <w:rFonts w:ascii="Times New Roman" w:hAnsi="Times New Roman" w:cs="Times New Roman"/>
          <w:sz w:val="24"/>
          <w:szCs w:val="24"/>
        </w:rPr>
        <w:t xml:space="preserve"> = 0.00</w:t>
      </w:r>
      <w:r w:rsidR="001B4DFB">
        <w:rPr>
          <w:rFonts w:ascii="Times New Roman" w:hAnsi="Times New Roman" w:cs="Times New Roman"/>
          <w:sz w:val="24"/>
          <w:szCs w:val="24"/>
        </w:rPr>
        <w:t>22</w:t>
      </w:r>
      <w:r w:rsidR="00F870BB">
        <w:rPr>
          <w:rFonts w:ascii="Times New Roman" w:hAnsi="Times New Roman" w:cs="Times New Roman"/>
          <w:sz w:val="24"/>
          <w:szCs w:val="24"/>
        </w:rPr>
        <w:t xml:space="preserve">) were </w:t>
      </w:r>
      <w:r w:rsidR="00F870BB" w:rsidRPr="00CD11A4">
        <w:rPr>
          <w:rFonts w:ascii="Times New Roman" w:hAnsi="Times New Roman" w:cs="Times New Roman"/>
          <w:sz w:val="24"/>
          <w:szCs w:val="24"/>
        </w:rPr>
        <w:t>higher than</w:t>
      </w:r>
      <w:r w:rsidR="00F870BB">
        <w:rPr>
          <w:rFonts w:ascii="Times New Roman" w:hAnsi="Times New Roman" w:cs="Times New Roman"/>
          <w:sz w:val="24"/>
          <w:szCs w:val="24"/>
        </w:rPr>
        <w:t xml:space="preserve"> in the control condition (</w:t>
      </w:r>
      <w:r w:rsidR="001B4DFB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1B4DFB" w:rsidRPr="00CD11A4">
        <w:rPr>
          <w:rFonts w:ascii="Times New Roman" w:hAnsi="Times New Roman" w:cs="Times New Roman"/>
          <w:sz w:val="24"/>
          <w:szCs w:val="24"/>
        </w:rPr>
        <w:t xml:space="preserve"> = </w:t>
      </w:r>
      <w:r w:rsidR="001B4DFB">
        <w:rPr>
          <w:rFonts w:ascii="Times New Roman" w:hAnsi="Times New Roman" w:cs="Times New Roman"/>
          <w:sz w:val="24"/>
          <w:szCs w:val="24"/>
        </w:rPr>
        <w:t>-0.0002</w:t>
      </w:r>
      <w:r w:rsidR="001B4DFB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1B4DFB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1B4DFB">
        <w:rPr>
          <w:rFonts w:ascii="Times New Roman" w:hAnsi="Times New Roman" w:cs="Times New Roman"/>
          <w:sz w:val="24"/>
          <w:szCs w:val="24"/>
        </w:rPr>
        <w:t xml:space="preserve"> = 0.0019</w:t>
      </w:r>
      <w:r w:rsidR="001B4DFB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1B4DFB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1B4DFB">
        <w:rPr>
          <w:rFonts w:ascii="Times New Roman" w:hAnsi="Times New Roman" w:cs="Times New Roman"/>
          <w:sz w:val="24"/>
          <w:szCs w:val="24"/>
        </w:rPr>
        <w:t>.</w:t>
      </w:r>
      <w:r w:rsidR="00046988">
        <w:rPr>
          <w:rFonts w:ascii="Times New Roman" w:hAnsi="Times New Roman" w:cs="Times New Roman"/>
          <w:sz w:val="24"/>
          <w:szCs w:val="24"/>
        </w:rPr>
        <w:t>004</w:t>
      </w:r>
      <w:r w:rsidR="00295580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295580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295580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</w:t>
      </w:r>
      <w:r w:rsidR="00FD1CDE">
        <w:rPr>
          <w:rFonts w:ascii="Times New Roman" w:eastAsiaTheme="minorEastAsia" w:hAnsi="Times New Roman" w:cs="Times New Roman"/>
          <w:sz w:val="24"/>
          <w:szCs w:val="24"/>
        </w:rPr>
        <w:t xml:space="preserve"> 0.96</w:t>
      </w:r>
      <w:r w:rsidR="00F870BB">
        <w:rPr>
          <w:rFonts w:ascii="Times New Roman" w:hAnsi="Times New Roman" w:cs="Times New Roman"/>
          <w:sz w:val="24"/>
          <w:szCs w:val="24"/>
        </w:rPr>
        <w:t>). No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 significant differences between the </w:t>
      </w:r>
      <w:r w:rsidR="001D65B3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1D65B3">
        <w:rPr>
          <w:rFonts w:ascii="Times New Roman" w:hAnsi="Times New Roman" w:cs="Times New Roman"/>
          <w:sz w:val="24"/>
          <w:szCs w:val="24"/>
        </w:rPr>
        <w:t>oxy-</w:t>
      </w:r>
      <w:proofErr w:type="spellStart"/>
      <w:r w:rsidR="001D65B3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1D65B3">
        <w:rPr>
          <w:rFonts w:ascii="Times New Roman" w:hAnsi="Times New Roman" w:cs="Times New Roman"/>
          <w:sz w:val="24"/>
          <w:szCs w:val="24"/>
        </w:rPr>
        <w:t xml:space="preserve"> responses</w:t>
      </w:r>
      <w:r w:rsidR="001D65B3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1D65B3">
        <w:rPr>
          <w:rFonts w:ascii="Times New Roman" w:hAnsi="Times New Roman" w:cs="Times New Roman"/>
          <w:sz w:val="24"/>
          <w:szCs w:val="24"/>
        </w:rPr>
        <w:t xml:space="preserve"> in the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 reward condition</w:t>
      </w:r>
      <w:r w:rsidR="00F870BB">
        <w:rPr>
          <w:rFonts w:ascii="Times New Roman" w:hAnsi="Times New Roman" w:cs="Times New Roman"/>
          <w:sz w:val="24"/>
          <w:szCs w:val="24"/>
        </w:rPr>
        <w:t xml:space="preserve"> </w:t>
      </w:r>
      <w:r w:rsidR="00F870BB" w:rsidRPr="00CD11A4">
        <w:rPr>
          <w:rFonts w:ascii="Times New Roman" w:hAnsi="Times New Roman" w:cs="Times New Roman"/>
          <w:sz w:val="24"/>
          <w:szCs w:val="24"/>
        </w:rPr>
        <w:t>(</w:t>
      </w:r>
      <w:r w:rsidR="00F870BB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046988">
        <w:rPr>
          <w:rFonts w:ascii="Times New Roman" w:hAnsi="Times New Roman" w:cs="Times New Roman"/>
          <w:sz w:val="24"/>
          <w:szCs w:val="24"/>
        </w:rPr>
        <w:t xml:space="preserve"> = </w:t>
      </w:r>
      <w:r w:rsidR="00F870BB" w:rsidRPr="00CD11A4">
        <w:rPr>
          <w:rFonts w:ascii="Times New Roman" w:hAnsi="Times New Roman" w:cs="Times New Roman"/>
          <w:sz w:val="24"/>
          <w:szCs w:val="24"/>
        </w:rPr>
        <w:t>0.000</w:t>
      </w:r>
      <w:r w:rsidR="00046988">
        <w:rPr>
          <w:rFonts w:ascii="Times New Roman" w:hAnsi="Times New Roman" w:cs="Times New Roman"/>
          <w:sz w:val="24"/>
          <w:szCs w:val="24"/>
        </w:rPr>
        <w:t>8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F870BB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 = 0.0017) and </w:t>
      </w:r>
      <w:r w:rsidR="001D65B3">
        <w:rPr>
          <w:rFonts w:ascii="Times New Roman" w:hAnsi="Times New Roman" w:cs="Times New Roman"/>
          <w:sz w:val="24"/>
          <w:szCs w:val="24"/>
        </w:rPr>
        <w:t xml:space="preserve">in 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F870BB">
        <w:rPr>
          <w:rFonts w:ascii="Times New Roman" w:hAnsi="Times New Roman" w:cs="Times New Roman"/>
          <w:sz w:val="24"/>
          <w:szCs w:val="24"/>
        </w:rPr>
        <w:t>control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 condition (</w:t>
      </w:r>
      <w:r w:rsidR="00C26430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D389D">
        <w:rPr>
          <w:rFonts w:ascii="Times New Roman" w:hAnsi="Times New Roman" w:cs="Times New Roman"/>
          <w:sz w:val="24"/>
          <w:szCs w:val="24"/>
        </w:rPr>
        <w:t>.</w:t>
      </w:r>
      <w:r w:rsidR="00046988">
        <w:rPr>
          <w:rFonts w:ascii="Times New Roman" w:hAnsi="Times New Roman" w:cs="Times New Roman"/>
          <w:sz w:val="24"/>
          <w:szCs w:val="24"/>
        </w:rPr>
        <w:t>22</w:t>
      </w:r>
      <w:r w:rsidR="008D389D">
        <w:rPr>
          <w:rFonts w:ascii="Times New Roman" w:hAnsi="Times New Roman" w:cs="Times New Roman"/>
          <w:sz w:val="24"/>
          <w:szCs w:val="24"/>
        </w:rPr>
        <w:t>)</w:t>
      </w:r>
      <w:r w:rsidR="00C26430">
        <w:rPr>
          <w:rFonts w:ascii="Times New Roman" w:hAnsi="Times New Roman" w:cs="Times New Roman"/>
          <w:sz w:val="24"/>
          <w:szCs w:val="24"/>
        </w:rPr>
        <w:t xml:space="preserve"> were found</w:t>
      </w:r>
      <w:r w:rsidR="008D389D">
        <w:rPr>
          <w:rFonts w:ascii="Times New Roman" w:hAnsi="Times New Roman" w:cs="Times New Roman"/>
          <w:sz w:val="24"/>
          <w:szCs w:val="24"/>
        </w:rPr>
        <w:t xml:space="preserve">. Similarly, </w:t>
      </w:r>
      <w:r w:rsidR="00C26430">
        <w:rPr>
          <w:rFonts w:ascii="Times New Roman" w:hAnsi="Times New Roman" w:cs="Times New Roman"/>
          <w:sz w:val="24"/>
          <w:szCs w:val="24"/>
        </w:rPr>
        <w:t>no</w:t>
      </w:r>
      <w:r w:rsidR="00C26430" w:rsidRPr="00CD11A4">
        <w:rPr>
          <w:rFonts w:ascii="Times New Roman" w:hAnsi="Times New Roman" w:cs="Times New Roman"/>
          <w:sz w:val="24"/>
          <w:szCs w:val="24"/>
        </w:rPr>
        <w:t xml:space="preserve"> significant differences between the </w:t>
      </w:r>
      <w:r w:rsidR="00C26430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C26430">
        <w:rPr>
          <w:rFonts w:ascii="Times New Roman" w:hAnsi="Times New Roman" w:cs="Times New Roman"/>
          <w:sz w:val="24"/>
          <w:szCs w:val="24"/>
        </w:rPr>
        <w:t>oxy-</w:t>
      </w:r>
      <w:proofErr w:type="spellStart"/>
      <w:r w:rsidR="00C26430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C26430">
        <w:rPr>
          <w:rFonts w:ascii="Times New Roman" w:hAnsi="Times New Roman" w:cs="Times New Roman"/>
          <w:sz w:val="24"/>
          <w:szCs w:val="24"/>
        </w:rPr>
        <w:t xml:space="preserve"> responses</w:t>
      </w:r>
      <w:r w:rsidR="00C26430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C26430">
        <w:rPr>
          <w:rFonts w:ascii="Times New Roman" w:hAnsi="Times New Roman" w:cs="Times New Roman"/>
          <w:sz w:val="24"/>
          <w:szCs w:val="24"/>
        </w:rPr>
        <w:t xml:space="preserve"> in</w:t>
      </w:r>
      <w:r w:rsidR="00F870BB">
        <w:rPr>
          <w:rFonts w:ascii="Times New Roman" w:hAnsi="Times New Roman" w:cs="Times New Roman"/>
          <w:sz w:val="24"/>
          <w:szCs w:val="24"/>
        </w:rPr>
        <w:t xml:space="preserve"> 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F870BB" w:rsidRPr="00CD11A4">
        <w:rPr>
          <w:rFonts w:ascii="Times New Roman" w:hAnsi="Times New Roman" w:cs="Times New Roman"/>
          <w:sz w:val="24"/>
          <w:szCs w:val="24"/>
        </w:rPr>
        <w:t xml:space="preserve"> reward condition </w:t>
      </w:r>
      <w:r w:rsidR="00F870BB">
        <w:rPr>
          <w:rFonts w:ascii="Times New Roman" w:hAnsi="Times New Roman" w:cs="Times New Roman"/>
          <w:sz w:val="24"/>
          <w:szCs w:val="24"/>
        </w:rPr>
        <w:t xml:space="preserve">and </w:t>
      </w:r>
      <w:r w:rsidR="00C26430">
        <w:rPr>
          <w:rFonts w:ascii="Times New Roman" w:hAnsi="Times New Roman" w:cs="Times New Roman"/>
          <w:sz w:val="24"/>
          <w:szCs w:val="24"/>
        </w:rPr>
        <w:t xml:space="preserve">in </w:t>
      </w:r>
      <w:r w:rsidR="00F870BB" w:rsidRPr="00CD11A4">
        <w:rPr>
          <w:rFonts w:ascii="Times New Roman" w:hAnsi="Times New Roman" w:cs="Times New Roman"/>
          <w:sz w:val="24"/>
          <w:szCs w:val="24"/>
        </w:rPr>
        <w:t>the social reward condition</w:t>
      </w:r>
      <w:r w:rsidR="00F870BB">
        <w:rPr>
          <w:rFonts w:ascii="Times New Roman" w:hAnsi="Times New Roman" w:cs="Times New Roman"/>
          <w:sz w:val="24"/>
          <w:szCs w:val="24"/>
        </w:rPr>
        <w:t xml:space="preserve"> </w:t>
      </w:r>
      <w:r w:rsidR="00F870BB" w:rsidRPr="00CD11A4">
        <w:rPr>
          <w:rFonts w:ascii="Times New Roman" w:hAnsi="Times New Roman" w:cs="Times New Roman"/>
          <w:sz w:val="24"/>
          <w:szCs w:val="24"/>
        </w:rPr>
        <w:t>(</w:t>
      </w:r>
      <w:r w:rsidR="00046988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046988">
        <w:rPr>
          <w:rFonts w:ascii="Times New Roman" w:hAnsi="Times New Roman" w:cs="Times New Roman"/>
          <w:sz w:val="24"/>
          <w:szCs w:val="24"/>
        </w:rPr>
        <w:t>.22</w:t>
      </w:r>
      <w:r w:rsidR="00F870BB" w:rsidRPr="00CD11A4">
        <w:rPr>
          <w:rFonts w:ascii="Times New Roman" w:hAnsi="Times New Roman" w:cs="Times New Roman"/>
          <w:sz w:val="24"/>
          <w:szCs w:val="24"/>
        </w:rPr>
        <w:t>) were found</w:t>
      </w:r>
      <w:r w:rsidR="001B4DFB">
        <w:rPr>
          <w:rFonts w:ascii="Times New Roman" w:hAnsi="Times New Roman" w:cs="Times New Roman"/>
          <w:sz w:val="24"/>
          <w:szCs w:val="24"/>
        </w:rPr>
        <w:t xml:space="preserve"> (Table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1B4DFB">
        <w:rPr>
          <w:rFonts w:ascii="Times New Roman" w:hAnsi="Times New Roman" w:cs="Times New Roman"/>
          <w:sz w:val="24"/>
          <w:szCs w:val="24"/>
        </w:rPr>
        <w:t>3</w:t>
      </w:r>
      <w:r w:rsidR="00D95B06" w:rsidRPr="007F68F6">
        <w:rPr>
          <w:rFonts w:ascii="Times New Roman" w:hAnsi="Times New Roman" w:cs="Times New Roman"/>
          <w:sz w:val="24"/>
          <w:szCs w:val="24"/>
        </w:rPr>
        <w:t>).</w:t>
      </w:r>
      <w:r w:rsidR="00D27AC2">
        <w:rPr>
          <w:rFonts w:ascii="Times New Roman" w:hAnsi="Times New Roman" w:cs="Times New Roman"/>
          <w:sz w:val="24"/>
          <w:szCs w:val="24"/>
        </w:rPr>
        <w:t xml:space="preserve"> </w:t>
      </w:r>
      <w:r w:rsidR="002F132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2F132C">
        <w:rPr>
          <w:rFonts w:ascii="Times New Roman" w:hAnsi="Times New Roman" w:cs="Times New Roman"/>
          <w:sz w:val="24"/>
          <w:szCs w:val="24"/>
        </w:rPr>
        <w:t>deoxy-Hb</w:t>
      </w:r>
      <w:proofErr w:type="spellEnd"/>
      <w:r w:rsidR="002F132C">
        <w:rPr>
          <w:rFonts w:ascii="Times New Roman" w:hAnsi="Times New Roman" w:cs="Times New Roman"/>
          <w:sz w:val="24"/>
          <w:szCs w:val="24"/>
        </w:rPr>
        <w:t xml:space="preserve"> changes, the results revealed a similar pattern. There</w:t>
      </w:r>
      <w:r w:rsidR="00EC2D17">
        <w:rPr>
          <w:rFonts w:ascii="Times New Roman" w:hAnsi="Times New Roman" w:cs="Times New Roman"/>
          <w:sz w:val="24"/>
          <w:szCs w:val="24"/>
        </w:rPr>
        <w:t xml:space="preserve"> was a </w:t>
      </w:r>
      <w:r w:rsidR="002F132C">
        <w:rPr>
          <w:rFonts w:ascii="Times New Roman" w:hAnsi="Times New Roman" w:cs="Times New Roman"/>
          <w:sz w:val="24"/>
          <w:szCs w:val="24"/>
        </w:rPr>
        <w:t xml:space="preserve">significant effect of the reward condition on </w:t>
      </w:r>
      <w:proofErr w:type="spellStart"/>
      <w:r w:rsidR="00EC2D17">
        <w:rPr>
          <w:rFonts w:ascii="Times New Roman" w:hAnsi="Times New Roman" w:cs="Times New Roman"/>
          <w:sz w:val="24"/>
          <w:szCs w:val="24"/>
        </w:rPr>
        <w:t>de</w:t>
      </w:r>
      <w:r w:rsidR="002F132C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="002F132C">
        <w:rPr>
          <w:rFonts w:ascii="Times New Roman" w:hAnsi="Times New Roman" w:cs="Times New Roman"/>
          <w:sz w:val="24"/>
          <w:szCs w:val="24"/>
        </w:rPr>
        <w:t xml:space="preserve"> changes (</w:t>
      </w:r>
      <w:proofErr w:type="gramStart"/>
      <w:r w:rsidR="002F132C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F13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F132C">
        <w:rPr>
          <w:rFonts w:ascii="Times New Roman" w:hAnsi="Times New Roman" w:cs="Times New Roman"/>
          <w:sz w:val="24"/>
          <w:szCs w:val="24"/>
        </w:rPr>
        <w:t xml:space="preserve">2, 48) = 6.82, </w:t>
      </w:r>
      <w:r w:rsidR="002F132C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2F132C">
        <w:rPr>
          <w:rFonts w:ascii="Times New Roman" w:hAnsi="Times New Roman" w:cs="Times New Roman"/>
          <w:sz w:val="24"/>
          <w:szCs w:val="24"/>
        </w:rPr>
        <w:t xml:space="preserve">.002, </w:t>
      </w:r>
      <w:r w:rsidR="002F132C" w:rsidRPr="00FB6C65">
        <w:rPr>
          <w:rFonts w:ascii="Times New Roman" w:hAnsi="Times New Roman" w:cs="Times New Roman"/>
          <w:sz w:val="24"/>
          <w:szCs w:val="24"/>
        </w:rPr>
        <w:t>ƞ</w:t>
      </w:r>
      <w:r w:rsidR="002F132C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132C">
        <w:rPr>
          <w:rFonts w:ascii="Times New Roman" w:hAnsi="Times New Roman" w:cs="Times New Roman"/>
          <w:sz w:val="24"/>
          <w:szCs w:val="24"/>
        </w:rPr>
        <w:t xml:space="preserve"> = 0.22) in channel 3 only. 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Post-hoc tests using the </w:t>
      </w:r>
      <w:proofErr w:type="spellStart"/>
      <w:r w:rsidR="002F132C" w:rsidRPr="00CD11A4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2F132C" w:rsidRPr="00CD11A4">
        <w:rPr>
          <w:rFonts w:ascii="Times New Roman" w:hAnsi="Times New Roman" w:cs="Times New Roman"/>
          <w:sz w:val="24"/>
          <w:szCs w:val="24"/>
        </w:rPr>
        <w:t xml:space="preserve"> correction revealed that </w:t>
      </w:r>
      <w:r w:rsidR="002F132C">
        <w:rPr>
          <w:rFonts w:ascii="Times New Roman" w:hAnsi="Times New Roman" w:cs="Times New Roman"/>
          <w:sz w:val="24"/>
          <w:szCs w:val="24"/>
        </w:rPr>
        <w:t xml:space="preserve">the 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proofErr w:type="spellStart"/>
      <w:r w:rsidR="00EC2D17">
        <w:rPr>
          <w:rFonts w:ascii="Times New Roman" w:hAnsi="Times New Roman" w:cs="Times New Roman"/>
          <w:sz w:val="24"/>
          <w:szCs w:val="24"/>
        </w:rPr>
        <w:t>de</w:t>
      </w:r>
      <w:r w:rsidR="002F132C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="002F132C">
        <w:rPr>
          <w:rFonts w:ascii="Times New Roman" w:hAnsi="Times New Roman" w:cs="Times New Roman"/>
          <w:sz w:val="24"/>
          <w:szCs w:val="24"/>
        </w:rPr>
        <w:t xml:space="preserve"> responses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2F132C">
        <w:rPr>
          <w:rFonts w:ascii="Times New Roman" w:hAnsi="Times New Roman" w:cs="Times New Roman"/>
          <w:sz w:val="24"/>
          <w:szCs w:val="24"/>
        </w:rPr>
        <w:t xml:space="preserve"> in </w:t>
      </w:r>
      <w:r w:rsidR="002F132C" w:rsidRPr="00CD11A4">
        <w:rPr>
          <w:rFonts w:ascii="Times New Roman" w:hAnsi="Times New Roman" w:cs="Times New Roman"/>
          <w:sz w:val="24"/>
          <w:szCs w:val="24"/>
        </w:rPr>
        <w:t>the social reward condition</w:t>
      </w:r>
      <w:r w:rsidR="002F132C">
        <w:rPr>
          <w:rFonts w:ascii="Times New Roman" w:hAnsi="Times New Roman" w:cs="Times New Roman"/>
          <w:sz w:val="24"/>
          <w:szCs w:val="24"/>
        </w:rPr>
        <w:t xml:space="preserve"> (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2F132C">
        <w:rPr>
          <w:rFonts w:ascii="Times New Roman" w:hAnsi="Times New Roman" w:cs="Times New Roman"/>
          <w:sz w:val="24"/>
          <w:szCs w:val="24"/>
        </w:rPr>
        <w:t xml:space="preserve"> = </w:t>
      </w:r>
      <w:r w:rsidR="005969A0">
        <w:rPr>
          <w:rFonts w:ascii="Times New Roman" w:hAnsi="Times New Roman" w:cs="Times New Roman"/>
          <w:sz w:val="24"/>
          <w:szCs w:val="24"/>
        </w:rPr>
        <w:t>-</w:t>
      </w:r>
      <w:r w:rsidR="002F132C" w:rsidRPr="00CD11A4">
        <w:rPr>
          <w:rFonts w:ascii="Times New Roman" w:hAnsi="Times New Roman" w:cs="Times New Roman"/>
          <w:sz w:val="24"/>
          <w:szCs w:val="24"/>
        </w:rPr>
        <w:t>0.00</w:t>
      </w:r>
      <w:r w:rsidR="002F132C">
        <w:rPr>
          <w:rFonts w:ascii="Times New Roman" w:hAnsi="Times New Roman" w:cs="Angsana New"/>
          <w:sz w:val="24"/>
          <w:szCs w:val="30"/>
        </w:rPr>
        <w:t>1</w:t>
      </w:r>
      <w:r w:rsidR="005969A0">
        <w:rPr>
          <w:rFonts w:ascii="Times New Roman" w:hAnsi="Times New Roman" w:cs="Angsana New"/>
          <w:sz w:val="24"/>
          <w:szCs w:val="30"/>
        </w:rPr>
        <w:t>1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= 0.00</w:t>
      </w:r>
      <w:r w:rsidR="005969A0">
        <w:rPr>
          <w:rFonts w:ascii="Times New Roman" w:hAnsi="Times New Roman" w:cs="Times New Roman"/>
          <w:sz w:val="24"/>
          <w:szCs w:val="24"/>
        </w:rPr>
        <w:t>13</w:t>
      </w:r>
      <w:r w:rsidR="002F132C">
        <w:rPr>
          <w:rFonts w:ascii="Times New Roman" w:hAnsi="Times New Roman" w:cs="Times New Roman"/>
          <w:sz w:val="24"/>
          <w:szCs w:val="24"/>
        </w:rPr>
        <w:t xml:space="preserve">) were </w:t>
      </w:r>
      <w:r w:rsidR="00EC2D17">
        <w:rPr>
          <w:rFonts w:ascii="Times New Roman" w:hAnsi="Times New Roman" w:cs="Times New Roman"/>
          <w:sz w:val="24"/>
          <w:szCs w:val="24"/>
        </w:rPr>
        <w:t>lower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than</w:t>
      </w:r>
      <w:r w:rsidR="002F132C">
        <w:rPr>
          <w:rFonts w:ascii="Times New Roman" w:hAnsi="Times New Roman" w:cs="Times New Roman"/>
          <w:sz w:val="24"/>
          <w:szCs w:val="24"/>
        </w:rPr>
        <w:t xml:space="preserve"> in the control condition (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= </w:t>
      </w:r>
      <w:r w:rsidR="002F132C">
        <w:rPr>
          <w:rFonts w:ascii="Times New Roman" w:hAnsi="Times New Roman" w:cs="Times New Roman"/>
          <w:sz w:val="24"/>
          <w:szCs w:val="24"/>
        </w:rPr>
        <w:t>-0.000</w:t>
      </w:r>
      <w:r w:rsidR="005969A0">
        <w:rPr>
          <w:rFonts w:ascii="Times New Roman" w:hAnsi="Times New Roman" w:cs="Times New Roman"/>
          <w:sz w:val="24"/>
          <w:szCs w:val="24"/>
        </w:rPr>
        <w:t>1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2F132C">
        <w:rPr>
          <w:rFonts w:ascii="Times New Roman" w:hAnsi="Times New Roman" w:cs="Times New Roman"/>
          <w:sz w:val="24"/>
          <w:szCs w:val="24"/>
        </w:rPr>
        <w:t xml:space="preserve"> = 0.001</w:t>
      </w:r>
      <w:r w:rsidR="005969A0">
        <w:rPr>
          <w:rFonts w:ascii="Times New Roman" w:hAnsi="Times New Roman" w:cs="Times New Roman"/>
          <w:sz w:val="24"/>
          <w:szCs w:val="24"/>
        </w:rPr>
        <w:t>1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2F132C">
        <w:rPr>
          <w:rFonts w:ascii="Times New Roman" w:hAnsi="Times New Roman" w:cs="Times New Roman"/>
          <w:sz w:val="24"/>
          <w:szCs w:val="24"/>
        </w:rPr>
        <w:t>.004</w:t>
      </w:r>
      <w:r w:rsidR="00295580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295580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295580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</w:t>
      </w:r>
      <w:r w:rsidR="00295580">
        <w:rPr>
          <w:rFonts w:ascii="Times New Roman" w:eastAsiaTheme="minorEastAsia" w:hAnsi="Times New Roman" w:cs="Times New Roman"/>
          <w:sz w:val="24"/>
          <w:szCs w:val="24"/>
        </w:rPr>
        <w:t xml:space="preserve"> 0.96</w:t>
      </w:r>
      <w:r w:rsidR="002F132C">
        <w:rPr>
          <w:rFonts w:ascii="Times New Roman" w:hAnsi="Times New Roman" w:cs="Times New Roman"/>
          <w:sz w:val="24"/>
          <w:szCs w:val="24"/>
        </w:rPr>
        <w:t>). No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significant differences between the 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proofErr w:type="spellStart"/>
      <w:r w:rsidR="00EC2D17">
        <w:rPr>
          <w:rFonts w:ascii="Times New Roman" w:hAnsi="Times New Roman" w:cs="Times New Roman"/>
          <w:sz w:val="24"/>
          <w:szCs w:val="24"/>
        </w:rPr>
        <w:t>de</w:t>
      </w:r>
      <w:r w:rsidR="002F132C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="002F132C">
        <w:rPr>
          <w:rFonts w:ascii="Times New Roman" w:hAnsi="Times New Roman" w:cs="Times New Roman"/>
          <w:sz w:val="24"/>
          <w:szCs w:val="24"/>
        </w:rPr>
        <w:t xml:space="preserve"> responses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 </w:t>
      </w:r>
      <w:r w:rsidR="002F132C" w:rsidRPr="00E43E57">
        <w:rPr>
          <w:rFonts w:ascii="Times New Roman" w:hAnsi="Times New Roman" w:cs="Times New Roman"/>
          <w:sz w:val="24"/>
          <w:szCs w:val="24"/>
        </w:rPr>
        <w:lastRenderedPageBreak/>
        <w:t>between the Go/No-go block and the Go block</w:t>
      </w:r>
      <w:r w:rsidR="002F132C">
        <w:rPr>
          <w:rFonts w:ascii="Times New Roman" w:hAnsi="Times New Roman" w:cs="Times New Roman"/>
          <w:sz w:val="24"/>
          <w:szCs w:val="24"/>
        </w:rPr>
        <w:t xml:space="preserve"> in the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reward condition</w:t>
      </w:r>
      <w:r w:rsidR="002F132C">
        <w:rPr>
          <w:rFonts w:ascii="Times New Roman" w:hAnsi="Times New Roman" w:cs="Times New Roman"/>
          <w:sz w:val="24"/>
          <w:szCs w:val="24"/>
        </w:rPr>
        <w:t xml:space="preserve"> </w:t>
      </w:r>
      <w:r w:rsidR="002F132C" w:rsidRPr="00CD11A4">
        <w:rPr>
          <w:rFonts w:ascii="Times New Roman" w:hAnsi="Times New Roman" w:cs="Times New Roman"/>
          <w:sz w:val="24"/>
          <w:szCs w:val="24"/>
        </w:rPr>
        <w:t>(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2F132C">
        <w:rPr>
          <w:rFonts w:ascii="Times New Roman" w:hAnsi="Times New Roman" w:cs="Times New Roman"/>
          <w:sz w:val="24"/>
          <w:szCs w:val="24"/>
        </w:rPr>
        <w:t xml:space="preserve"> = </w:t>
      </w:r>
      <w:r w:rsidR="005969A0">
        <w:rPr>
          <w:rFonts w:ascii="Times New Roman" w:hAnsi="Times New Roman" w:cs="Times New Roman"/>
          <w:sz w:val="24"/>
          <w:szCs w:val="24"/>
        </w:rPr>
        <w:t>-</w:t>
      </w:r>
      <w:r w:rsidR="002F132C" w:rsidRPr="00CD11A4">
        <w:rPr>
          <w:rFonts w:ascii="Times New Roman" w:hAnsi="Times New Roman" w:cs="Times New Roman"/>
          <w:sz w:val="24"/>
          <w:szCs w:val="24"/>
        </w:rPr>
        <w:t>0.000</w:t>
      </w:r>
      <w:r w:rsidR="005969A0">
        <w:rPr>
          <w:rFonts w:ascii="Times New Roman" w:hAnsi="Times New Roman" w:cs="Times New Roman"/>
          <w:sz w:val="24"/>
          <w:szCs w:val="24"/>
        </w:rPr>
        <w:t>5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, 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= 0.001</w:t>
      </w:r>
      <w:r w:rsidR="005969A0">
        <w:rPr>
          <w:rFonts w:ascii="Times New Roman" w:hAnsi="Times New Roman" w:cs="Times New Roman"/>
          <w:sz w:val="24"/>
          <w:szCs w:val="24"/>
        </w:rPr>
        <w:t>0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) and </w:t>
      </w:r>
      <w:r w:rsidR="002F132C">
        <w:rPr>
          <w:rFonts w:ascii="Times New Roman" w:hAnsi="Times New Roman" w:cs="Times New Roman"/>
          <w:sz w:val="24"/>
          <w:szCs w:val="24"/>
        </w:rPr>
        <w:t xml:space="preserve">in 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2F132C">
        <w:rPr>
          <w:rFonts w:ascii="Times New Roman" w:hAnsi="Times New Roman" w:cs="Times New Roman"/>
          <w:sz w:val="24"/>
          <w:szCs w:val="24"/>
        </w:rPr>
        <w:t>control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condition (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2F132C">
        <w:rPr>
          <w:rFonts w:ascii="Times New Roman" w:hAnsi="Times New Roman" w:cs="Times New Roman"/>
          <w:sz w:val="24"/>
          <w:szCs w:val="24"/>
        </w:rPr>
        <w:t xml:space="preserve">.22) were found. </w:t>
      </w:r>
      <w:r w:rsidR="00EC2D17">
        <w:rPr>
          <w:rFonts w:ascii="Times New Roman" w:hAnsi="Times New Roman" w:cs="Times New Roman"/>
          <w:sz w:val="24"/>
          <w:szCs w:val="24"/>
        </w:rPr>
        <w:t>Likewise</w:t>
      </w:r>
      <w:r w:rsidR="002F132C">
        <w:rPr>
          <w:rFonts w:ascii="Times New Roman" w:hAnsi="Times New Roman" w:cs="Times New Roman"/>
          <w:sz w:val="24"/>
          <w:szCs w:val="24"/>
        </w:rPr>
        <w:t>, no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significant differences between the 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proofErr w:type="spellStart"/>
      <w:r w:rsidR="00EC2D17">
        <w:rPr>
          <w:rFonts w:ascii="Times New Roman" w:hAnsi="Times New Roman" w:cs="Times New Roman"/>
          <w:sz w:val="24"/>
          <w:szCs w:val="24"/>
        </w:rPr>
        <w:t>de</w:t>
      </w:r>
      <w:r w:rsidR="002F132C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="002F132C">
        <w:rPr>
          <w:rFonts w:ascii="Times New Roman" w:hAnsi="Times New Roman" w:cs="Times New Roman"/>
          <w:sz w:val="24"/>
          <w:szCs w:val="24"/>
        </w:rPr>
        <w:t xml:space="preserve"> responses</w:t>
      </w:r>
      <w:r w:rsidR="002F132C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  <w:r w:rsidR="002F132C">
        <w:rPr>
          <w:rFonts w:ascii="Times New Roman" w:hAnsi="Times New Roman" w:cs="Times New Roman"/>
          <w:sz w:val="24"/>
          <w:szCs w:val="24"/>
        </w:rPr>
        <w:t xml:space="preserve"> in 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2F132C" w:rsidRPr="00CD11A4">
        <w:rPr>
          <w:rFonts w:ascii="Times New Roman" w:hAnsi="Times New Roman" w:cs="Times New Roman"/>
          <w:sz w:val="24"/>
          <w:szCs w:val="24"/>
        </w:rPr>
        <w:t xml:space="preserve"> reward condition </w:t>
      </w:r>
      <w:r w:rsidR="002F132C">
        <w:rPr>
          <w:rFonts w:ascii="Times New Roman" w:hAnsi="Times New Roman" w:cs="Times New Roman"/>
          <w:sz w:val="24"/>
          <w:szCs w:val="24"/>
        </w:rPr>
        <w:t xml:space="preserve">and in </w:t>
      </w:r>
      <w:r w:rsidR="002F132C" w:rsidRPr="00CD11A4">
        <w:rPr>
          <w:rFonts w:ascii="Times New Roman" w:hAnsi="Times New Roman" w:cs="Times New Roman"/>
          <w:sz w:val="24"/>
          <w:szCs w:val="24"/>
        </w:rPr>
        <w:t>the social reward condition</w:t>
      </w:r>
      <w:r w:rsidR="002F132C">
        <w:rPr>
          <w:rFonts w:ascii="Times New Roman" w:hAnsi="Times New Roman" w:cs="Times New Roman"/>
          <w:sz w:val="24"/>
          <w:szCs w:val="24"/>
        </w:rPr>
        <w:t xml:space="preserve"> </w:t>
      </w:r>
      <w:r w:rsidR="002F132C" w:rsidRPr="00CD11A4">
        <w:rPr>
          <w:rFonts w:ascii="Times New Roman" w:hAnsi="Times New Roman" w:cs="Times New Roman"/>
          <w:sz w:val="24"/>
          <w:szCs w:val="24"/>
        </w:rPr>
        <w:t>(</w:t>
      </w:r>
      <w:r w:rsidR="002F132C" w:rsidRPr="00CD11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2F132C">
        <w:rPr>
          <w:rFonts w:ascii="Times New Roman" w:hAnsi="Times New Roman" w:cs="Times New Roman"/>
          <w:sz w:val="24"/>
          <w:szCs w:val="24"/>
        </w:rPr>
        <w:t>.22</w:t>
      </w:r>
      <w:r w:rsidR="002F132C" w:rsidRPr="00CD11A4">
        <w:rPr>
          <w:rFonts w:ascii="Times New Roman" w:hAnsi="Times New Roman" w:cs="Times New Roman"/>
          <w:sz w:val="24"/>
          <w:szCs w:val="24"/>
        </w:rPr>
        <w:t>) were found</w:t>
      </w:r>
      <w:r w:rsidR="002F132C">
        <w:rPr>
          <w:rFonts w:ascii="Times New Roman" w:hAnsi="Times New Roman" w:cs="Times New Roman"/>
          <w:sz w:val="24"/>
          <w:szCs w:val="24"/>
        </w:rPr>
        <w:t xml:space="preserve"> (Table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EC2D17">
        <w:rPr>
          <w:rFonts w:ascii="Times New Roman" w:hAnsi="Times New Roman" w:cs="Times New Roman"/>
          <w:sz w:val="24"/>
          <w:szCs w:val="24"/>
        </w:rPr>
        <w:t>4</w:t>
      </w:r>
      <w:r w:rsidR="002F132C" w:rsidRPr="007F68F6">
        <w:rPr>
          <w:rFonts w:ascii="Times New Roman" w:hAnsi="Times New Roman" w:cs="Times New Roman"/>
          <w:sz w:val="24"/>
          <w:szCs w:val="24"/>
        </w:rPr>
        <w:t>).</w:t>
      </w:r>
    </w:p>
    <w:p w14:paraId="21424D4A" w14:textId="3C307D14" w:rsidR="007E063A" w:rsidRDefault="001B4DFB" w:rsidP="001025D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30"/>
          <w:cs/>
        </w:rPr>
        <w:tab/>
      </w:r>
      <w:r w:rsidR="005627F0">
        <w:rPr>
          <w:rFonts w:ascii="Times New Roman" w:hAnsi="Times New Roman" w:cs="Angsana New"/>
          <w:sz w:val="24"/>
          <w:szCs w:val="30"/>
        </w:rPr>
        <w:t>According to the parents’ gender, a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 two-way repeated measures ANOVA </w:t>
      </w:r>
      <w:r w:rsidR="006524E0">
        <w:rPr>
          <w:rFonts w:ascii="Times New Roman" w:hAnsi="Times New Roman" w:cs="Times New Roman"/>
          <w:sz w:val="24"/>
          <w:szCs w:val="24"/>
        </w:rPr>
        <w:t xml:space="preserve">was applied 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to compare the main effect of reward condition (control, social, and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6524E0" w:rsidRPr="009B331B">
        <w:rPr>
          <w:rFonts w:ascii="Times New Roman" w:hAnsi="Times New Roman" w:cs="Times New Roman"/>
          <w:sz w:val="24"/>
          <w:szCs w:val="24"/>
        </w:rPr>
        <w:t>)</w:t>
      </w:r>
      <w:r w:rsidR="006524E0">
        <w:rPr>
          <w:rFonts w:ascii="Times New Roman" w:hAnsi="Times New Roman" w:cs="Times New Roman"/>
          <w:sz w:val="24"/>
          <w:szCs w:val="24"/>
        </w:rPr>
        <w:t xml:space="preserve"> 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and </w:t>
      </w:r>
      <w:r w:rsidR="006524E0">
        <w:rPr>
          <w:rFonts w:ascii="Times New Roman" w:hAnsi="Times New Roman" w:cs="Times New Roman"/>
          <w:sz w:val="24"/>
          <w:szCs w:val="24"/>
        </w:rPr>
        <w:t xml:space="preserve">block </w:t>
      </w:r>
      <w:r w:rsidR="006524E0" w:rsidRPr="009B331B">
        <w:rPr>
          <w:rFonts w:ascii="Times New Roman" w:hAnsi="Times New Roman" w:cs="Times New Roman"/>
          <w:sz w:val="24"/>
          <w:szCs w:val="24"/>
        </w:rPr>
        <w:t>(</w:t>
      </w:r>
      <w:r w:rsidR="006524E0">
        <w:rPr>
          <w:rFonts w:ascii="Times New Roman" w:hAnsi="Times New Roman" w:cs="Times New Roman"/>
          <w:sz w:val="24"/>
          <w:szCs w:val="24"/>
        </w:rPr>
        <w:t>Go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, </w:t>
      </w:r>
      <w:r w:rsidR="006524E0" w:rsidRPr="001D65FB">
        <w:rPr>
          <w:rFonts w:ascii="Times New Roman" w:hAnsi="Times New Roman" w:cs="Times New Roman"/>
          <w:sz w:val="24"/>
          <w:szCs w:val="24"/>
        </w:rPr>
        <w:t>Go/No-go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), and the interaction effect </w:t>
      </w:r>
      <w:r w:rsidR="006524E0">
        <w:rPr>
          <w:rFonts w:ascii="Times New Roman" w:hAnsi="Times New Roman" w:cs="Times New Roman"/>
          <w:sz w:val="24"/>
          <w:szCs w:val="24"/>
        </w:rPr>
        <w:t>of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 reward condition and </w:t>
      </w:r>
      <w:r w:rsidR="006524E0">
        <w:rPr>
          <w:rFonts w:ascii="Times New Roman" w:hAnsi="Times New Roman" w:cs="Times New Roman"/>
          <w:sz w:val="24"/>
          <w:szCs w:val="24"/>
        </w:rPr>
        <w:t>block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 on the oxy-</w:t>
      </w:r>
      <w:proofErr w:type="spellStart"/>
      <w:r w:rsidR="006524E0" w:rsidRPr="009B331B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6524E0" w:rsidRPr="009B331B">
        <w:rPr>
          <w:rFonts w:ascii="Times New Roman" w:hAnsi="Times New Roman" w:cs="Times New Roman"/>
          <w:sz w:val="24"/>
          <w:szCs w:val="24"/>
        </w:rPr>
        <w:t xml:space="preserve"> changes in ROI. </w:t>
      </w:r>
      <w:r w:rsidR="004655A5" w:rsidRPr="009B331B">
        <w:rPr>
          <w:rFonts w:ascii="Times New Roman" w:hAnsi="Times New Roman" w:cs="Times New Roman"/>
          <w:sz w:val="24"/>
          <w:szCs w:val="24"/>
        </w:rPr>
        <w:t xml:space="preserve">We applied a 0.008 (0.05/6) alpha level of significance (six channels) for multiple comparisons. </w:t>
      </w:r>
      <w:r w:rsidR="006524E0">
        <w:rPr>
          <w:rFonts w:ascii="Times New Roman" w:hAnsi="Times New Roman"/>
          <w:sz w:val="24"/>
          <w:szCs w:val="24"/>
        </w:rPr>
        <w:t>The results revealed a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 significant difference </w:t>
      </w:r>
      <w:r w:rsidR="006524E0">
        <w:rPr>
          <w:rFonts w:ascii="Times New Roman" w:hAnsi="Times New Roman" w:cs="Times New Roman"/>
          <w:sz w:val="24"/>
          <w:szCs w:val="24"/>
        </w:rPr>
        <w:t xml:space="preserve">in </w:t>
      </w:r>
      <w:r w:rsidR="006524E0" w:rsidRPr="009B331B">
        <w:rPr>
          <w:rFonts w:ascii="Times New Roman" w:hAnsi="Times New Roman" w:cs="Times New Roman"/>
          <w:sz w:val="24"/>
          <w:szCs w:val="24"/>
        </w:rPr>
        <w:t xml:space="preserve">channel </w:t>
      </w:r>
      <w:r w:rsidR="006524E0">
        <w:rPr>
          <w:rFonts w:ascii="Times New Roman" w:hAnsi="Times New Roman" w:cs="Times New Roman"/>
          <w:sz w:val="24"/>
          <w:szCs w:val="24"/>
        </w:rPr>
        <w:t xml:space="preserve">3 only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1F4C00" w:rsidRPr="001F4C00">
        <w:rPr>
          <w:rFonts w:ascii="Times New Roman" w:hAnsi="Times New Roman" w:cs="Times New Roman"/>
          <w:sz w:val="24"/>
          <w:szCs w:val="24"/>
        </w:rPr>
        <w:t>Table</w:t>
      </w:r>
      <w:r w:rsidR="001F4C00">
        <w:rPr>
          <w:rFonts w:ascii="Times New Roman" w:hAnsi="Times New Roman" w:cs="Times New Roman"/>
          <w:sz w:val="24"/>
          <w:szCs w:val="24"/>
        </w:rPr>
        <w:t xml:space="preserve">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E13349">
        <w:rPr>
          <w:rFonts w:ascii="Times New Roman" w:hAnsi="Times New Roman" w:cs="Times New Roman"/>
          <w:sz w:val="24"/>
          <w:szCs w:val="24"/>
        </w:rPr>
        <w:t>5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="006524E0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e did not find a main effect of reward condition (</w:t>
      </w:r>
      <w:proofErr w:type="gramStart"/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2,44) = 0.26;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.74</w:t>
      </w:r>
      <w:r w:rsidR="004655A5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1). However, we found a main effect of block (</w:t>
      </w:r>
      <w:proofErr w:type="gramStart"/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1,22) = 17.11;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&lt;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.001</w:t>
      </w:r>
      <w:r w:rsidR="004655A5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44) and the interaction effect between reward and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(2,44) = 5.91;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.005</w:t>
      </w:r>
      <w:r w:rsidR="004655A5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21). Post-hoc tests using the </w:t>
      </w:r>
      <w:proofErr w:type="spellStart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Bonferroni</w:t>
      </w:r>
      <w:proofErr w:type="spellEnd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orrection revealed that oxy-</w:t>
      </w:r>
      <w:proofErr w:type="spellStart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Hb</w:t>
      </w:r>
      <w:proofErr w:type="spellEnd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hanges during Go/No-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  <w:cs/>
        </w:rPr>
        <w:t xml:space="preserve">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0.0013 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24) were higher than during 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-0.0007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5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&lt;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.001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1.00) in the social reward condition, and the oxy-</w:t>
      </w:r>
      <w:proofErr w:type="spellStart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Hb</w:t>
      </w:r>
      <w:proofErr w:type="spellEnd"/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hanges during Go/No-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04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9) were higher than during 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-0.0004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8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.03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43) in the </w:t>
      </w:r>
      <w:r w:rsidR="00654716">
        <w:rPr>
          <w:rFonts w:ascii="Times New Roman" w:eastAsiaTheme="minorEastAsia" w:hAnsi="Times New Roman" w:cs="Times New Roman"/>
          <w:sz w:val="24"/>
          <w:szCs w:val="24"/>
        </w:rPr>
        <w:t>nonsocial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reward condition, but no significant differences between Go/No-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01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6) and Go block (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01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8, </w:t>
      </w:r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.94) were found in the control condition. No other significant differences between conditions were found in both Go block and Go/No-go block (</w:t>
      </w:r>
      <w:proofErr w:type="spellStart"/>
      <w:r w:rsidR="007E063A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40445E">
        <w:rPr>
          <w:rFonts w:ascii="Times New Roman" w:eastAsiaTheme="minorEastAsia" w:hAnsi="Times New Roman" w:cs="Times New Roman"/>
          <w:sz w:val="24"/>
          <w:szCs w:val="24"/>
        </w:rPr>
        <w:t>s</w:t>
      </w:r>
      <w:proofErr w:type="spellEnd"/>
      <w:r w:rsidR="0040445E">
        <w:rPr>
          <w:rFonts w:ascii="Times New Roman" w:eastAsiaTheme="minorEastAsia" w:hAnsi="Times New Roman" w:cs="Times New Roman"/>
          <w:sz w:val="24"/>
          <w:szCs w:val="24"/>
        </w:rPr>
        <w:t xml:space="preserve"> &gt; </w:t>
      </w:r>
      <w:r w:rsidR="007E063A" w:rsidRPr="007E063A">
        <w:rPr>
          <w:rFonts w:ascii="Times New Roman" w:eastAsiaTheme="minorEastAsia" w:hAnsi="Times New Roman" w:cs="Times New Roman"/>
          <w:sz w:val="24"/>
          <w:szCs w:val="24"/>
        </w:rPr>
        <w:t>.05).</w:t>
      </w:r>
    </w:p>
    <w:p w14:paraId="7CDC48B0" w14:textId="1C5B0C5C" w:rsidR="006C00AF" w:rsidRDefault="00402F96" w:rsidP="006C00AF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In term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oxy-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nges in each channel, a</w:t>
      </w:r>
      <w:r w:rsidRPr="00CD11A4">
        <w:rPr>
          <w:rFonts w:ascii="Times New Roman" w:hAnsi="Times New Roman" w:cs="Times New Roman"/>
          <w:sz w:val="24"/>
          <w:szCs w:val="24"/>
        </w:rPr>
        <w:t xml:space="preserve"> significant difference was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CD11A4">
        <w:rPr>
          <w:rFonts w:ascii="Times New Roman" w:hAnsi="Times New Roman" w:cs="Times New Roman"/>
          <w:sz w:val="24"/>
          <w:szCs w:val="24"/>
        </w:rPr>
        <w:t>found in channel 3 on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1A4">
        <w:rPr>
          <w:rFonts w:ascii="Times New Roman" w:hAnsi="Times New Roman" w:cs="Times New Roman"/>
          <w:sz w:val="24"/>
          <w:szCs w:val="24"/>
        </w:rPr>
        <w:t xml:space="preserve">(Table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E13349">
        <w:rPr>
          <w:rFonts w:ascii="Times New Roman" w:hAnsi="Times New Roman" w:cs="Times New Roman"/>
          <w:sz w:val="24"/>
          <w:szCs w:val="24"/>
        </w:rPr>
        <w:t>6</w:t>
      </w:r>
      <w:r w:rsidRPr="00CD11A4">
        <w:rPr>
          <w:rFonts w:ascii="Times New Roman" w:hAnsi="Times New Roman" w:cs="Times New Roman"/>
          <w:sz w:val="24"/>
          <w:szCs w:val="24"/>
        </w:rPr>
        <w:t xml:space="preserve">). For channel 3,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e did not find a main effect of reward condition (</w:t>
      </w:r>
      <w:proofErr w:type="gramStart"/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2,44) = 0.26;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.74</w:t>
      </w:r>
      <w:r w:rsidR="006C00AF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1). However, we found a main effect of block (</w:t>
      </w:r>
      <w:proofErr w:type="gramStart"/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1,22) = 17.11;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&lt;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.001</w:t>
      </w:r>
      <w:r w:rsidR="006C00AF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44) and the interaction effect between reward and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F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(2,44) = 5.91;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.005</w:t>
      </w:r>
      <w:r w:rsidR="006C00AF" w:rsidRPr="009B331B">
        <w:rPr>
          <w:rFonts w:ascii="Times New Roman" w:hAnsi="Times New Roman" w:cs="Times New Roman"/>
          <w:sz w:val="24"/>
          <w:szCs w:val="24"/>
        </w:rPr>
        <w:t>, corrected for multiple comparisons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; ƞ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21). Post-hoc tests using the </w:t>
      </w:r>
      <w:proofErr w:type="spellStart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Bonferroni</w:t>
      </w:r>
      <w:proofErr w:type="spellEnd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orrection revealed that </w:t>
      </w:r>
      <w:proofErr w:type="spellStart"/>
      <w:r w:rsidR="00C069B0">
        <w:rPr>
          <w:rFonts w:ascii="Times New Roman" w:eastAsiaTheme="minorEastAsia" w:hAnsi="Times New Roman" w:cs="Times New Roman"/>
          <w:sz w:val="24"/>
          <w:szCs w:val="24"/>
        </w:rPr>
        <w:t>de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oxy-Hb</w:t>
      </w:r>
      <w:proofErr w:type="spellEnd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hanges during Go/No-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  <w:cs/>
        </w:rPr>
        <w:t xml:space="preserve">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-0.0008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 xml:space="preserve"> = 0.0015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) were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lowe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r than during 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 xml:space="preserve"> = 0.0004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 xml:space="preserve"> = 0.0009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&lt;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.001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0.97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) in the social reward condition, and the </w:t>
      </w:r>
      <w:proofErr w:type="spellStart"/>
      <w:r w:rsidR="00C069B0">
        <w:rPr>
          <w:rFonts w:ascii="Times New Roman" w:eastAsiaTheme="minorEastAsia" w:hAnsi="Times New Roman" w:cs="Times New Roman"/>
          <w:sz w:val="24"/>
          <w:szCs w:val="24"/>
        </w:rPr>
        <w:t>de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oxy-Hb</w:t>
      </w:r>
      <w:proofErr w:type="spellEnd"/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changes during Go/No-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0.000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) were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lowe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r than during 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0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.0002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.03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d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43) in the </w:t>
      </w:r>
      <w:r w:rsidR="00654716">
        <w:rPr>
          <w:rFonts w:ascii="Times New Roman" w:eastAsiaTheme="minorEastAsia" w:hAnsi="Times New Roman" w:cs="Times New Roman"/>
          <w:sz w:val="24"/>
          <w:szCs w:val="24"/>
        </w:rPr>
        <w:t>nonsocial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reward condition, but no significant differences between Go/No-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0.0001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0.001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0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) and Go block (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M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0.0001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SD</w:t>
      </w:r>
      <w:r w:rsidR="006C00AF">
        <w:rPr>
          <w:rFonts w:ascii="Times New Roman" w:eastAsiaTheme="minorEastAsia" w:hAnsi="Times New Roman" w:cs="Times New Roman"/>
          <w:sz w:val="24"/>
          <w:szCs w:val="24"/>
        </w:rPr>
        <w:t xml:space="preserve"> = 0.0011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.94) were found in the control condition. No other significant differences between conditions were found in both Go block and Go/No-go block (</w:t>
      </w:r>
      <w:proofErr w:type="spellStart"/>
      <w:r w:rsidR="006C00AF" w:rsidRPr="007E063A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eastAsiaTheme="minorEastAsia" w:hAnsi="Times New Roman" w:cs="Times New Roman"/>
          <w:sz w:val="24"/>
          <w:szCs w:val="24"/>
        </w:rPr>
        <w:t>s</w:t>
      </w:r>
      <w:proofErr w:type="spellEnd"/>
      <w:r w:rsidR="00F40E97">
        <w:rPr>
          <w:rFonts w:ascii="Times New Roman" w:eastAsiaTheme="minorEastAsia" w:hAnsi="Times New Roman" w:cs="Times New Roman"/>
          <w:sz w:val="24"/>
          <w:szCs w:val="24"/>
        </w:rPr>
        <w:t xml:space="preserve"> &gt; </w:t>
      </w:r>
      <w:r w:rsidR="006C00AF" w:rsidRPr="007E063A">
        <w:rPr>
          <w:rFonts w:ascii="Times New Roman" w:eastAsiaTheme="minorEastAsia" w:hAnsi="Times New Roman" w:cs="Times New Roman"/>
          <w:sz w:val="24"/>
          <w:szCs w:val="24"/>
        </w:rPr>
        <w:t>.05).</w:t>
      </w:r>
    </w:p>
    <w:p w14:paraId="079BD07A" w14:textId="55DE8F90" w:rsidR="000016A3" w:rsidRDefault="006A0606" w:rsidP="00B17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A01B2">
        <w:rPr>
          <w:rFonts w:ascii="Times New Roman" w:hAnsi="Times New Roman" w:cs="Times New Roman"/>
          <w:sz w:val="24"/>
          <w:szCs w:val="24"/>
        </w:rPr>
        <w:t xml:space="preserve">In addition, we conducted a 3 (condition: control, social, </w:t>
      </w:r>
      <w:r w:rsidR="00654716">
        <w:rPr>
          <w:rFonts w:ascii="Times New Roman" w:hAnsi="Times New Roman" w:cs="Times New Roman"/>
          <w:sz w:val="24"/>
          <w:szCs w:val="24"/>
        </w:rPr>
        <w:t>nonsocial</w:t>
      </w:r>
      <w:r w:rsidR="008A01B2">
        <w:rPr>
          <w:rFonts w:ascii="Times New Roman" w:hAnsi="Times New Roman" w:cs="Times New Roman"/>
          <w:sz w:val="24"/>
          <w:szCs w:val="24"/>
        </w:rPr>
        <w:t>) x 2 (block: Go, Go/No-go) x 2 (gender: boy, girl) ANOVA on the brain results. Again, our focus</w:t>
      </w:r>
      <w:r w:rsidR="008A01B2" w:rsidRPr="000B0C10">
        <w:t xml:space="preserve"> </w:t>
      </w:r>
      <w:r w:rsidR="008A01B2" w:rsidRPr="000B0C10">
        <w:rPr>
          <w:rFonts w:ascii="Times New Roman" w:hAnsi="Times New Roman" w:cs="Times New Roman"/>
          <w:sz w:val="24"/>
          <w:szCs w:val="24"/>
        </w:rPr>
        <w:t>was interaction effects with</w:t>
      </w:r>
      <w:r w:rsidR="008A01B2">
        <w:rPr>
          <w:rFonts w:ascii="Times New Roman" w:hAnsi="Times New Roman" w:cs="Times New Roman"/>
          <w:sz w:val="24"/>
          <w:szCs w:val="24"/>
        </w:rPr>
        <w:t xml:space="preserve"> gender</w:t>
      </w:r>
      <w:r w:rsidR="008A01B2" w:rsidRPr="000B0C10">
        <w:rPr>
          <w:rFonts w:ascii="Times New Roman" w:hAnsi="Times New Roman" w:cs="Times New Roman"/>
          <w:sz w:val="24"/>
          <w:szCs w:val="24"/>
        </w:rPr>
        <w:t>,</w:t>
      </w:r>
      <w:r w:rsidR="008A01B2">
        <w:rPr>
          <w:rFonts w:ascii="Times New Roman" w:hAnsi="Times New Roman" w:cs="Times New Roman"/>
          <w:sz w:val="24"/>
          <w:szCs w:val="24"/>
        </w:rPr>
        <w:t xml:space="preserve"> because gender may possibly influence the brain activity even if EF performance was equivalent. We</w:t>
      </w:r>
      <w:r w:rsidR="008A01B2" w:rsidRPr="009B331B">
        <w:rPr>
          <w:rFonts w:ascii="Times New Roman" w:hAnsi="Times New Roman" w:cs="Times New Roman"/>
          <w:sz w:val="24"/>
          <w:szCs w:val="24"/>
        </w:rPr>
        <w:t xml:space="preserve"> applied a 0.008 (0.05/6) alpha level of significance (six channels) for multiple comparisons.</w:t>
      </w:r>
      <w:r w:rsidR="008A01B2">
        <w:rPr>
          <w:rFonts w:ascii="Times New Roman" w:hAnsi="Times New Roman" w:cs="Times New Roman"/>
          <w:sz w:val="24"/>
          <w:szCs w:val="24"/>
        </w:rPr>
        <w:t xml:space="preserve"> As in the behavioral results, we found no significant two-way interaction between condition and gender in all channels (channel 3, </w:t>
      </w:r>
      <w:proofErr w:type="gramStart"/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A01B2">
        <w:rPr>
          <w:rFonts w:ascii="Times New Roman" w:hAnsi="Times New Roman" w:cs="Times New Roman"/>
          <w:sz w:val="24"/>
          <w:szCs w:val="24"/>
        </w:rPr>
        <w:t xml:space="preserve">2, 46) = 0.95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>
        <w:rPr>
          <w:rFonts w:ascii="Times New Roman" w:hAnsi="Times New Roman" w:cs="Times New Roman"/>
          <w:sz w:val="24"/>
          <w:szCs w:val="24"/>
        </w:rPr>
        <w:t xml:space="preserve">.39, </w:t>
      </w:r>
      <w:r w:rsidR="008A01B2" w:rsidRPr="00FB6C65">
        <w:rPr>
          <w:rFonts w:ascii="Times New Roman" w:hAnsi="Times New Roman" w:cs="Times New Roman"/>
          <w:sz w:val="24"/>
          <w:szCs w:val="24"/>
        </w:rPr>
        <w:t>ƞ</w:t>
      </w:r>
      <w:r w:rsidR="008A01B2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4, channel 4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 xml:space="preserve">(2, 46) = 0.03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>
        <w:rPr>
          <w:rFonts w:ascii="Times New Roman" w:hAnsi="Times New Roman" w:cs="Times New Roman"/>
          <w:sz w:val="24"/>
          <w:szCs w:val="24"/>
        </w:rPr>
        <w:t xml:space="preserve">.97, </w:t>
      </w:r>
      <w:r w:rsidR="008A01B2" w:rsidRPr="00FB6C65">
        <w:rPr>
          <w:rFonts w:ascii="Times New Roman" w:hAnsi="Times New Roman" w:cs="Times New Roman"/>
          <w:sz w:val="24"/>
          <w:szCs w:val="24"/>
        </w:rPr>
        <w:t>ƞ</w:t>
      </w:r>
      <w:r w:rsidR="008A01B2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01, channel 6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6) = 1.19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31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50, channel 7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 xml:space="preserve">(2, 42) = 0.16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>
        <w:rPr>
          <w:rFonts w:ascii="Times New Roman" w:hAnsi="Times New Roman" w:cs="Times New Roman"/>
          <w:sz w:val="24"/>
          <w:szCs w:val="24"/>
        </w:rPr>
        <w:t xml:space="preserve">.86, </w:t>
      </w:r>
      <w:r w:rsidR="008A01B2" w:rsidRPr="00FB6C65">
        <w:rPr>
          <w:rFonts w:ascii="Times New Roman" w:hAnsi="Times New Roman" w:cs="Times New Roman"/>
          <w:sz w:val="24"/>
          <w:szCs w:val="24"/>
        </w:rPr>
        <w:t>ƞ</w:t>
      </w:r>
      <w:r w:rsidR="008A01B2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1, channel 9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 xml:space="preserve">(2, 44) = 0.98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>
        <w:rPr>
          <w:rFonts w:ascii="Times New Roman" w:hAnsi="Times New Roman" w:cs="Times New Roman"/>
          <w:sz w:val="24"/>
          <w:szCs w:val="24"/>
        </w:rPr>
        <w:t xml:space="preserve">.38, </w:t>
      </w:r>
      <w:r w:rsidR="008A01B2" w:rsidRPr="00FB6C65">
        <w:rPr>
          <w:rFonts w:ascii="Times New Roman" w:hAnsi="Times New Roman" w:cs="Times New Roman"/>
          <w:sz w:val="24"/>
          <w:szCs w:val="24"/>
        </w:rPr>
        <w:t>ƞ</w:t>
      </w:r>
      <w:r w:rsidR="008A01B2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4, and channel 10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 xml:space="preserve">(2, 44) = 0.34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>
        <w:rPr>
          <w:rFonts w:ascii="Times New Roman" w:hAnsi="Times New Roman" w:cs="Times New Roman"/>
          <w:sz w:val="24"/>
          <w:szCs w:val="24"/>
        </w:rPr>
        <w:t xml:space="preserve">.72, </w:t>
      </w:r>
      <w:r w:rsidR="008A01B2" w:rsidRPr="00FB6C65">
        <w:rPr>
          <w:rFonts w:ascii="Times New Roman" w:hAnsi="Times New Roman" w:cs="Times New Roman"/>
          <w:sz w:val="24"/>
          <w:szCs w:val="24"/>
        </w:rPr>
        <w:t>ƞ</w:t>
      </w:r>
      <w:r w:rsidR="008A01B2" w:rsidRPr="00FB6C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2, all </w:t>
      </w:r>
      <w:proofErr w:type="spellStart"/>
      <w:r w:rsidR="008A01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01B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A01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>
        <w:rPr>
          <w:rFonts w:ascii="Times New Roman" w:hAnsi="Times New Roman" w:cs="Times New Roman"/>
          <w:sz w:val="24"/>
          <w:szCs w:val="24"/>
        </w:rPr>
        <w:t xml:space="preserve">were </w:t>
      </w:r>
      <w:r w:rsidR="008A01B2" w:rsidRPr="009B331B">
        <w:rPr>
          <w:rFonts w:ascii="Times New Roman" w:hAnsi="Times New Roman" w:cs="Times New Roman"/>
          <w:sz w:val="24"/>
          <w:szCs w:val="24"/>
        </w:rPr>
        <w:t>corrected for multiple comparisons</w:t>
      </w:r>
      <w:r w:rsidR="008A01B2">
        <w:rPr>
          <w:rFonts w:ascii="Times New Roman" w:hAnsi="Times New Roman" w:cs="Times New Roman"/>
          <w:sz w:val="24"/>
          <w:szCs w:val="24"/>
        </w:rPr>
        <w:t xml:space="preserve">). Further, we found no significant two-way interaction between block and gender in all channels (channel 3, </w:t>
      </w:r>
      <w:proofErr w:type="gramStart"/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A01B2">
        <w:rPr>
          <w:rFonts w:ascii="Times New Roman" w:hAnsi="Times New Roman" w:cs="Times New Roman"/>
          <w:sz w:val="24"/>
          <w:szCs w:val="24"/>
        </w:rPr>
        <w:t xml:space="preserve">1, 23) = </w:t>
      </w:r>
      <w:r w:rsidR="008A01B2">
        <w:rPr>
          <w:rFonts w:ascii="Times New Roman" w:hAnsi="Times New Roman" w:cs="Times New Roman"/>
          <w:sz w:val="24"/>
          <w:szCs w:val="24"/>
        </w:rPr>
        <w:lastRenderedPageBreak/>
        <w:t>0.66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43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3, channel 4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1, 23) = 0.92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35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4, channel 6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1, 23) = 0.55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57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3, channel 7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1, 21) = 1.59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22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7, channel 9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1, 22) = 1.80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19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8, and channel 10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1, 22) = 2.77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11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11,</w:t>
      </w:r>
      <w:r w:rsidR="008A01B2" w:rsidRPr="00E94AB9">
        <w:rPr>
          <w:rFonts w:ascii="Times New Roman" w:hAnsi="Times New Roman" w:cs="Times New Roman"/>
          <w:sz w:val="24"/>
          <w:szCs w:val="24"/>
        </w:rPr>
        <w:t xml:space="preserve"> </w:t>
      </w:r>
      <w:r w:rsidR="008A01B2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="008A01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01B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A01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>
        <w:rPr>
          <w:rFonts w:ascii="Times New Roman" w:hAnsi="Times New Roman" w:cs="Times New Roman"/>
          <w:sz w:val="24"/>
          <w:szCs w:val="24"/>
        </w:rPr>
        <w:t xml:space="preserve">were </w:t>
      </w:r>
      <w:r w:rsidR="008A01B2" w:rsidRPr="009B331B">
        <w:rPr>
          <w:rFonts w:ascii="Times New Roman" w:hAnsi="Times New Roman" w:cs="Times New Roman"/>
          <w:sz w:val="24"/>
          <w:szCs w:val="24"/>
        </w:rPr>
        <w:t>corrected for multiple comparisons</w:t>
      </w:r>
      <w:r w:rsidR="008A01B2">
        <w:rPr>
          <w:rFonts w:ascii="Times New Roman" w:hAnsi="Times New Roman" w:cs="Times New Roman"/>
          <w:sz w:val="24"/>
          <w:szCs w:val="24"/>
        </w:rPr>
        <w:t xml:space="preserve">). Importantly, the three-way interaction between condition, block, and gender was not significant in </w:t>
      </w:r>
      <w:r w:rsidR="002D51C8">
        <w:rPr>
          <w:rFonts w:ascii="Times New Roman" w:hAnsi="Times New Roman" w:cs="Times New Roman"/>
          <w:sz w:val="24"/>
          <w:szCs w:val="24"/>
        </w:rPr>
        <w:t>any of the channels</w:t>
      </w:r>
      <w:r w:rsidR="008A01B2">
        <w:rPr>
          <w:rFonts w:ascii="Times New Roman" w:hAnsi="Times New Roman" w:cs="Times New Roman"/>
          <w:sz w:val="24"/>
          <w:szCs w:val="24"/>
        </w:rPr>
        <w:t xml:space="preserve"> (channel 3, </w:t>
      </w:r>
      <w:proofErr w:type="gramStart"/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A01B2">
        <w:rPr>
          <w:rFonts w:ascii="Times New Roman" w:hAnsi="Times New Roman" w:cs="Times New Roman"/>
          <w:sz w:val="24"/>
          <w:szCs w:val="24"/>
        </w:rPr>
        <w:t>2, 46) = 1.75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19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7, channel 4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6) = 0.75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48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3, channel 6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6) = 0.03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97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01, channel 7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2) = 1.76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19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8, channel 9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4) = 0.56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57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3, and channel 10, </w:t>
      </w:r>
      <w:r w:rsidR="008A01B2" w:rsidRPr="00DB3F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8A01B2">
        <w:rPr>
          <w:rFonts w:ascii="Times New Roman" w:hAnsi="Times New Roman" w:cs="Times New Roman"/>
          <w:sz w:val="24"/>
          <w:szCs w:val="24"/>
        </w:rPr>
        <w:t>(2, 44) = 0.74,</w:t>
      </w:r>
      <w:r w:rsidR="008A01B2" w:rsidRPr="00C32F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 w:rsidRPr="009B33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40E97">
        <w:rPr>
          <w:rFonts w:ascii="Times New Roman" w:hAnsi="Times New Roman" w:cs="Times New Roman"/>
          <w:sz w:val="24"/>
          <w:szCs w:val="24"/>
        </w:rPr>
        <w:t xml:space="preserve"> = </w:t>
      </w:r>
      <w:r w:rsidR="008A01B2" w:rsidRPr="009B331B">
        <w:rPr>
          <w:rFonts w:ascii="Times New Roman" w:hAnsi="Times New Roman" w:cs="Times New Roman"/>
          <w:sz w:val="24"/>
          <w:szCs w:val="24"/>
        </w:rPr>
        <w:t>.</w:t>
      </w:r>
      <w:r w:rsidR="008A01B2">
        <w:rPr>
          <w:rFonts w:ascii="Times New Roman" w:hAnsi="Times New Roman" w:cs="Times New Roman"/>
          <w:sz w:val="24"/>
          <w:szCs w:val="24"/>
        </w:rPr>
        <w:t>48</w:t>
      </w:r>
      <w:r w:rsidR="008A01B2" w:rsidRPr="009B331B">
        <w:rPr>
          <w:rFonts w:ascii="Times New Roman" w:hAnsi="Times New Roman" w:cs="Times New Roman"/>
          <w:sz w:val="24"/>
          <w:szCs w:val="24"/>
        </w:rPr>
        <w:t>, ƞ</w:t>
      </w:r>
      <w:r w:rsidR="008A01B2" w:rsidRPr="009B33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A01B2">
        <w:rPr>
          <w:rFonts w:ascii="Times New Roman" w:hAnsi="Times New Roman" w:cs="Times New Roman"/>
          <w:sz w:val="24"/>
          <w:szCs w:val="24"/>
        </w:rPr>
        <w:t xml:space="preserve"> = 0.03, all </w:t>
      </w:r>
      <w:proofErr w:type="spellStart"/>
      <w:r w:rsidR="008A01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01B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A01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01B2">
        <w:rPr>
          <w:rFonts w:ascii="Times New Roman" w:hAnsi="Times New Roman" w:cs="Times New Roman"/>
          <w:sz w:val="24"/>
          <w:szCs w:val="24"/>
        </w:rPr>
        <w:t xml:space="preserve">were </w:t>
      </w:r>
      <w:r w:rsidR="008A01B2" w:rsidRPr="009B331B">
        <w:rPr>
          <w:rFonts w:ascii="Times New Roman" w:hAnsi="Times New Roman" w:cs="Times New Roman"/>
          <w:sz w:val="24"/>
          <w:szCs w:val="24"/>
        </w:rPr>
        <w:t>corrected for multiple comparisons</w:t>
      </w:r>
      <w:r w:rsidR="00F40E97">
        <w:rPr>
          <w:rFonts w:ascii="Times New Roman" w:hAnsi="Times New Roman" w:cs="Times New Roman"/>
          <w:sz w:val="24"/>
          <w:szCs w:val="24"/>
        </w:rPr>
        <w:t xml:space="preserve">; </w:t>
      </w:r>
      <w:r w:rsidR="001F4C00" w:rsidRPr="001F4C00">
        <w:rPr>
          <w:rFonts w:ascii="Times New Roman" w:hAnsi="Times New Roman" w:cs="Times New Roman"/>
          <w:sz w:val="24"/>
          <w:szCs w:val="24"/>
        </w:rPr>
        <w:t>Table</w:t>
      </w:r>
      <w:r w:rsidR="001F4C00">
        <w:rPr>
          <w:rFonts w:ascii="Times New Roman" w:hAnsi="Times New Roman" w:cs="Times New Roman"/>
          <w:sz w:val="24"/>
          <w:szCs w:val="24"/>
        </w:rPr>
        <w:t xml:space="preserve">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E13349">
        <w:rPr>
          <w:rFonts w:ascii="Times New Roman" w:hAnsi="Times New Roman" w:cs="Times New Roman"/>
          <w:sz w:val="24"/>
          <w:szCs w:val="24"/>
        </w:rPr>
        <w:t>7</w:t>
      </w:r>
      <w:r w:rsidR="000016A3" w:rsidRPr="009B331B">
        <w:rPr>
          <w:rFonts w:ascii="Times New Roman" w:hAnsi="Times New Roman" w:cs="Times New Roman"/>
          <w:sz w:val="24"/>
          <w:szCs w:val="24"/>
        </w:rPr>
        <w:t>)</w:t>
      </w:r>
      <w:r w:rsidR="000016A3">
        <w:rPr>
          <w:rFonts w:ascii="Times New Roman" w:hAnsi="Times New Roman" w:cs="Times New Roman"/>
          <w:sz w:val="24"/>
          <w:szCs w:val="24"/>
        </w:rPr>
        <w:t>.</w:t>
      </w:r>
      <w:r w:rsidR="00221D01">
        <w:rPr>
          <w:rFonts w:ascii="Times New Roman" w:hAnsi="Times New Roman" w:cs="Times New Roman"/>
          <w:sz w:val="24"/>
          <w:szCs w:val="24"/>
        </w:rPr>
        <w:t xml:space="preserve"> </w:t>
      </w:r>
      <w:r w:rsidR="00221D01">
        <w:rPr>
          <w:rFonts w:ascii="Times New Roman" w:hAnsi="Times New Roman"/>
          <w:sz w:val="24"/>
          <w:szCs w:val="24"/>
        </w:rPr>
        <w:t xml:space="preserve">In terms of </w:t>
      </w:r>
      <w:proofErr w:type="spellStart"/>
      <w:r w:rsidR="00221D01">
        <w:rPr>
          <w:rFonts w:ascii="Times New Roman" w:hAnsi="Times New Roman"/>
          <w:sz w:val="24"/>
          <w:szCs w:val="24"/>
        </w:rPr>
        <w:t>deoxy-Hb</w:t>
      </w:r>
      <w:proofErr w:type="spellEnd"/>
      <w:r w:rsidR="00221D01">
        <w:rPr>
          <w:rFonts w:ascii="Times New Roman" w:hAnsi="Times New Roman"/>
          <w:sz w:val="24"/>
          <w:szCs w:val="24"/>
        </w:rPr>
        <w:t xml:space="preserve"> changes, the results were similar to the oxy-</w:t>
      </w:r>
      <w:proofErr w:type="spellStart"/>
      <w:r w:rsidR="00221D01">
        <w:rPr>
          <w:rFonts w:ascii="Times New Roman" w:hAnsi="Times New Roman"/>
          <w:sz w:val="24"/>
          <w:szCs w:val="24"/>
        </w:rPr>
        <w:t>Hb</w:t>
      </w:r>
      <w:proofErr w:type="spellEnd"/>
      <w:r w:rsidR="00221D01">
        <w:rPr>
          <w:rFonts w:ascii="Times New Roman" w:hAnsi="Times New Roman"/>
          <w:sz w:val="24"/>
          <w:szCs w:val="24"/>
        </w:rPr>
        <w:t xml:space="preserve"> signal (</w:t>
      </w:r>
      <w:r w:rsidR="00221D01" w:rsidRPr="00CD11A4">
        <w:rPr>
          <w:rFonts w:ascii="Times New Roman" w:hAnsi="Times New Roman" w:cs="Times New Roman"/>
          <w:sz w:val="24"/>
          <w:szCs w:val="24"/>
        </w:rPr>
        <w:t xml:space="preserve">Table </w:t>
      </w:r>
      <w:r w:rsidR="00F40E97">
        <w:rPr>
          <w:rFonts w:ascii="Times New Roman" w:hAnsi="Times New Roman" w:cs="Times New Roman"/>
          <w:sz w:val="24"/>
          <w:szCs w:val="24"/>
        </w:rPr>
        <w:t>S</w:t>
      </w:r>
      <w:r w:rsidR="00E13349">
        <w:rPr>
          <w:rFonts w:ascii="Times New Roman" w:hAnsi="Times New Roman" w:cs="Times New Roman"/>
          <w:sz w:val="24"/>
          <w:szCs w:val="24"/>
        </w:rPr>
        <w:t>8</w:t>
      </w:r>
      <w:r w:rsidR="00221D01" w:rsidRPr="00CD11A4">
        <w:rPr>
          <w:rFonts w:ascii="Times New Roman" w:hAnsi="Times New Roman" w:cs="Times New Roman"/>
          <w:sz w:val="24"/>
          <w:szCs w:val="24"/>
        </w:rPr>
        <w:t>)</w:t>
      </w:r>
      <w:r w:rsidR="00221D01">
        <w:rPr>
          <w:rFonts w:ascii="Times New Roman" w:hAnsi="Times New Roman"/>
          <w:sz w:val="24"/>
          <w:szCs w:val="24"/>
        </w:rPr>
        <w:t>.</w:t>
      </w:r>
    </w:p>
    <w:p w14:paraId="7F997B75" w14:textId="77777777" w:rsidR="006524E0" w:rsidRDefault="006524E0" w:rsidP="000016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223EFA" w14:textId="77777777" w:rsidR="00990760" w:rsidRDefault="00990760" w:rsidP="00346D36">
      <w:pPr>
        <w:rPr>
          <w:rFonts w:ascii="Times New Roman" w:hAnsi="Times New Roman" w:cs="Times New Roman"/>
          <w:b/>
          <w:bCs/>
          <w:sz w:val="24"/>
          <w:szCs w:val="24"/>
        </w:rPr>
        <w:sectPr w:rsidR="00990760" w:rsidSect="009907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42D6BFE2" w14:textId="5E471C3C" w:rsidR="00983DEA" w:rsidRDefault="006E5498" w:rsidP="00983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72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93975" w:rsidRPr="00F960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3DEA" w:rsidRPr="00F960B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A572FD">
        <w:rPr>
          <w:rFonts w:ascii="Times New Roman" w:hAnsi="Times New Roman" w:cs="Times New Roman"/>
          <w:sz w:val="24"/>
          <w:szCs w:val="24"/>
        </w:rPr>
        <w:t>a</w:t>
      </w:r>
      <w:r w:rsidR="00983DEA" w:rsidRPr="00F960BB">
        <w:rPr>
          <w:rFonts w:ascii="Times New Roman" w:hAnsi="Times New Roman" w:cs="Times New Roman"/>
          <w:sz w:val="24"/>
          <w:szCs w:val="24"/>
        </w:rPr>
        <w:t>nalyses of incentive Go/No-go task performance by condition</w:t>
      </w:r>
      <w:r w:rsidR="00983DEA">
        <w:rPr>
          <w:rFonts w:ascii="Times New Roman" w:hAnsi="Times New Roman" w:cs="Times New Roman"/>
          <w:sz w:val="24"/>
          <w:szCs w:val="24"/>
        </w:rPr>
        <w:t xml:space="preserve"> </w:t>
      </w:r>
      <w:r w:rsidR="00983DEA" w:rsidRPr="00346D36">
        <w:rPr>
          <w:rFonts w:ascii="Times New Roman" w:hAnsi="Times New Roman" w:cs="Times New Roman"/>
          <w:sz w:val="24"/>
          <w:szCs w:val="24"/>
        </w:rPr>
        <w:t xml:space="preserve">when </w:t>
      </w:r>
      <w:r w:rsidR="00983DEA">
        <w:rPr>
          <w:rFonts w:ascii="Times New Roman" w:hAnsi="Times New Roman" w:cs="Times New Roman"/>
          <w:sz w:val="24"/>
          <w:szCs w:val="24"/>
        </w:rPr>
        <w:t>father</w:t>
      </w:r>
      <w:r w:rsidR="00983DEA" w:rsidRPr="00346D36">
        <w:rPr>
          <w:rFonts w:ascii="Times New Roman" w:hAnsi="Times New Roman" w:cs="Times New Roman"/>
          <w:sz w:val="24"/>
          <w:szCs w:val="24"/>
        </w:rPr>
        <w:t>s’ faces were excluding</w:t>
      </w:r>
    </w:p>
    <w:p w14:paraId="438C0A62" w14:textId="77777777" w:rsidR="00983DEA" w:rsidRPr="00346D36" w:rsidRDefault="00983DEA" w:rsidP="00983D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789"/>
        <w:gridCol w:w="1515"/>
        <w:gridCol w:w="1514"/>
        <w:gridCol w:w="1514"/>
        <w:gridCol w:w="1516"/>
        <w:gridCol w:w="3745"/>
      </w:tblGrid>
      <w:tr w:rsidR="00983DEA" w:rsidRPr="005C7247" w14:paraId="2479ACAC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71DCD" w14:textId="77777777" w:rsidR="00983DEA" w:rsidRPr="005C7247" w:rsidRDefault="00983DEA" w:rsidP="00983DE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F3742" w14:textId="77777777" w:rsidR="00983DEA" w:rsidRPr="005C7247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4B7CD7F" w14:textId="77777777" w:rsidR="00983DEA" w:rsidRPr="005C7247" w:rsidRDefault="00983DEA" w:rsidP="00983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A5357E7" w14:textId="77777777" w:rsidR="00983DEA" w:rsidRPr="005C7247" w:rsidRDefault="00983DEA" w:rsidP="00983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A601FCB" w14:textId="77777777" w:rsidR="00983DEA" w:rsidRPr="005C7247" w:rsidRDefault="00983DEA" w:rsidP="00983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64B097A5" w14:textId="57D60C38" w:rsidR="00983DEA" w:rsidRPr="005C7247" w:rsidRDefault="00654716" w:rsidP="00983D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67A2B" w14:textId="77777777" w:rsidR="00983DEA" w:rsidRPr="005C7247" w:rsidRDefault="00983DEA" w:rsidP="00983DEA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983DEA" w:rsidRPr="00985C32" w14:paraId="5EFFBC2A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6AE20F49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Hits (%; Go block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D714453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D571810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1431E05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6E3513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9AEF1E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9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77825B91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8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</w:tr>
      <w:tr w:rsidR="00983DEA" w:rsidRPr="00985C32" w14:paraId="09B0254C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13E28614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43E798A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1BC99FE4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107B1F1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584" w:type="pct"/>
          </w:tcPr>
          <w:p w14:paraId="3F42224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585" w:type="pct"/>
          </w:tcPr>
          <w:p w14:paraId="672A9CD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445" w:type="pct"/>
          </w:tcPr>
          <w:p w14:paraId="68CFDF23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42969A72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45939772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A25CB27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26EF6FB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4A9E4D99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4</w:t>
            </w:r>
          </w:p>
        </w:tc>
        <w:tc>
          <w:tcPr>
            <w:tcW w:w="584" w:type="pct"/>
          </w:tcPr>
          <w:p w14:paraId="3613B94E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4</w:t>
            </w:r>
          </w:p>
        </w:tc>
        <w:tc>
          <w:tcPr>
            <w:tcW w:w="585" w:type="pct"/>
          </w:tcPr>
          <w:p w14:paraId="2DB8AD3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7</w:t>
            </w:r>
          </w:p>
        </w:tc>
        <w:tc>
          <w:tcPr>
            <w:tcW w:w="1445" w:type="pct"/>
          </w:tcPr>
          <w:p w14:paraId="20D9120F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6875F9D1" w14:textId="77777777" w:rsidTr="00983DEA">
        <w:trPr>
          <w:trHeight w:hRule="exact" w:val="34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26AFEED1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466994E1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B81441E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91F1E9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9E4A18E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23168840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3275B38D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6EE68176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10FDBFB7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Hits (%; Go/No-go block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1B07B76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A7D4F9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463E35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7149DDA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3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CF87E9A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4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341D9B95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983DEA" w:rsidRPr="00985C32" w14:paraId="4BCC8800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1C018002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0989530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89FF859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C076B1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0</w:t>
            </w:r>
          </w:p>
        </w:tc>
        <w:tc>
          <w:tcPr>
            <w:tcW w:w="584" w:type="pct"/>
          </w:tcPr>
          <w:p w14:paraId="33A42101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585" w:type="pct"/>
          </w:tcPr>
          <w:p w14:paraId="3A93006D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1445" w:type="pct"/>
          </w:tcPr>
          <w:p w14:paraId="34842001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6978E5FA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008A4657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3B91F04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FE7CB1F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7A68546D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7</w:t>
            </w:r>
          </w:p>
        </w:tc>
        <w:tc>
          <w:tcPr>
            <w:tcW w:w="584" w:type="pct"/>
          </w:tcPr>
          <w:p w14:paraId="0F7BD6A8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2</w:t>
            </w:r>
          </w:p>
        </w:tc>
        <w:tc>
          <w:tcPr>
            <w:tcW w:w="585" w:type="pct"/>
          </w:tcPr>
          <w:p w14:paraId="1CE6A4A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5</w:t>
            </w:r>
          </w:p>
        </w:tc>
        <w:tc>
          <w:tcPr>
            <w:tcW w:w="1445" w:type="pct"/>
          </w:tcPr>
          <w:p w14:paraId="5747684B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39524DAA" w14:textId="77777777" w:rsidTr="00983DEA">
        <w:trPr>
          <w:trHeight w:hRule="exact" w:val="34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5E1B94C4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3270116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A6199AF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D51AF9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1CAAFC5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8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7C5BF9A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58546923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6D164942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57A4674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FA (%; Go/No-go block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5EEDA5DB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E00BAF8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D1191F6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6196A5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811CC5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7DD84685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) = 0.6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71</w:t>
            </w:r>
          </w:p>
        </w:tc>
      </w:tr>
      <w:tr w:rsidR="00983DEA" w:rsidRPr="00985C32" w14:paraId="4BA5E43B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0B056D61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A41D437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A7721B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47562EBE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584" w:type="pct"/>
          </w:tcPr>
          <w:p w14:paraId="504C1C31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585" w:type="pct"/>
          </w:tcPr>
          <w:p w14:paraId="12E27698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1445" w:type="pct"/>
          </w:tcPr>
          <w:p w14:paraId="14EC6330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DEA" w:rsidRPr="00985C32" w14:paraId="4D892626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36318353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487E377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0C2E1DAE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603560B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584" w:type="pct"/>
          </w:tcPr>
          <w:p w14:paraId="7ACB6740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585" w:type="pct"/>
          </w:tcPr>
          <w:p w14:paraId="6844F33D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445" w:type="pct"/>
          </w:tcPr>
          <w:p w14:paraId="38346811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DEA" w:rsidRPr="00985C32" w14:paraId="6D6DD42A" w14:textId="77777777" w:rsidTr="00983DEA">
        <w:trPr>
          <w:trHeight w:hRule="exact" w:val="34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21894EB5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2B9D337F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8CD5C6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95E2639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BED0D8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02CF66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67F642CE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DEA" w:rsidRPr="00985C32" w14:paraId="41C5EECA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9714EB6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RT (</w:t>
            </w:r>
            <w:proofErr w:type="spellStart"/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; Go block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AE574E7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FC2CB7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F0540C4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.36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7928E8D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.07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C7367B4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.48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125E2BE0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</w:tr>
      <w:tr w:rsidR="00983DEA" w:rsidRPr="00985C32" w14:paraId="45840F02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6166A0FC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93AC913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1F40BC7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118ADD8D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.39</w:t>
            </w:r>
          </w:p>
        </w:tc>
        <w:tc>
          <w:tcPr>
            <w:tcW w:w="584" w:type="pct"/>
          </w:tcPr>
          <w:p w14:paraId="1762262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.80</w:t>
            </w:r>
          </w:p>
        </w:tc>
        <w:tc>
          <w:tcPr>
            <w:tcW w:w="585" w:type="pct"/>
          </w:tcPr>
          <w:p w14:paraId="2B5EFF16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.96</w:t>
            </w:r>
          </w:p>
        </w:tc>
        <w:tc>
          <w:tcPr>
            <w:tcW w:w="1445" w:type="pct"/>
          </w:tcPr>
          <w:p w14:paraId="766CC30F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306A5245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7640A39A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8D15005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00F79A1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35DE7E9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.20</w:t>
            </w:r>
          </w:p>
        </w:tc>
        <w:tc>
          <w:tcPr>
            <w:tcW w:w="584" w:type="pct"/>
          </w:tcPr>
          <w:p w14:paraId="33ABC086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25</w:t>
            </w:r>
          </w:p>
        </w:tc>
        <w:tc>
          <w:tcPr>
            <w:tcW w:w="585" w:type="pct"/>
          </w:tcPr>
          <w:p w14:paraId="5F05AD2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.70</w:t>
            </w:r>
          </w:p>
        </w:tc>
        <w:tc>
          <w:tcPr>
            <w:tcW w:w="1445" w:type="pct"/>
          </w:tcPr>
          <w:p w14:paraId="77D13850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06D80F04" w14:textId="77777777" w:rsidTr="00983DEA">
        <w:trPr>
          <w:trHeight w:hRule="exact" w:val="34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79E2E89F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11030783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C43E7D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422B06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7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1D60BDB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3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B917905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6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76DC91F3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7A4312D6" w14:textId="77777777" w:rsidTr="00983DEA">
        <w:trPr>
          <w:trHeight w:hRule="exact" w:val="340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9C4CA1F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RT (</w:t>
            </w:r>
            <w:proofErr w:type="spellStart"/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; Go/No-go block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D8ACD8B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0FC35DF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6AB86E6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80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2D630C0F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.31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4BD2618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.55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60F38BB2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99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983DEA" w:rsidRPr="00985C32" w14:paraId="2745BDE1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7A36A083" w14:textId="77777777" w:rsidR="00983DEA" w:rsidRPr="00985C32" w:rsidRDefault="00983DEA" w:rsidP="00983DE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CB8BCB3" w14:textId="77777777" w:rsidR="00983DEA" w:rsidRPr="00985C32" w:rsidRDefault="00983DEA" w:rsidP="00983D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62BE349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0CBB539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.11</w:t>
            </w:r>
          </w:p>
        </w:tc>
        <w:tc>
          <w:tcPr>
            <w:tcW w:w="584" w:type="pct"/>
          </w:tcPr>
          <w:p w14:paraId="0981B8D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.33</w:t>
            </w:r>
          </w:p>
        </w:tc>
        <w:tc>
          <w:tcPr>
            <w:tcW w:w="585" w:type="pct"/>
          </w:tcPr>
          <w:p w14:paraId="509C0D48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.14</w:t>
            </w:r>
          </w:p>
        </w:tc>
        <w:tc>
          <w:tcPr>
            <w:tcW w:w="1445" w:type="pct"/>
          </w:tcPr>
          <w:p w14:paraId="0DB65774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527F824E" w14:textId="77777777" w:rsidTr="00983DEA">
        <w:trPr>
          <w:trHeight w:hRule="exact" w:val="340"/>
        </w:trPr>
        <w:tc>
          <w:tcPr>
            <w:tcW w:w="913" w:type="pct"/>
            <w:shd w:val="clear" w:color="auto" w:fill="auto"/>
          </w:tcPr>
          <w:p w14:paraId="3992382E" w14:textId="77777777" w:rsidR="00983DEA" w:rsidRPr="00985C32" w:rsidRDefault="00983DEA" w:rsidP="00983DE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9821594" w14:textId="77777777" w:rsidR="00983DEA" w:rsidRPr="00985C32" w:rsidRDefault="00983DEA" w:rsidP="00983DE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E829293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023DFA02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.05</w:t>
            </w:r>
          </w:p>
        </w:tc>
        <w:tc>
          <w:tcPr>
            <w:tcW w:w="584" w:type="pct"/>
          </w:tcPr>
          <w:p w14:paraId="1EACC1B8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.37</w:t>
            </w:r>
          </w:p>
        </w:tc>
        <w:tc>
          <w:tcPr>
            <w:tcW w:w="585" w:type="pct"/>
          </w:tcPr>
          <w:p w14:paraId="64908304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.97</w:t>
            </w:r>
          </w:p>
        </w:tc>
        <w:tc>
          <w:tcPr>
            <w:tcW w:w="1445" w:type="pct"/>
          </w:tcPr>
          <w:p w14:paraId="16FF12C3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83DEA" w:rsidRPr="00985C32" w14:paraId="0402B3D9" w14:textId="77777777" w:rsidTr="00983DEA">
        <w:trPr>
          <w:trHeight w:hRule="exact" w:val="340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00B6BE69" w14:textId="77777777" w:rsidR="00983DEA" w:rsidRPr="00985C32" w:rsidRDefault="00983DEA" w:rsidP="00983DE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7DB36DF9" w14:textId="77777777" w:rsidR="00983DEA" w:rsidRPr="00985C32" w:rsidRDefault="00983DEA" w:rsidP="00983DE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78EF3A0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2252467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0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5F2771C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5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11D03209" w14:textId="77777777" w:rsidR="00983DEA" w:rsidRPr="00985C32" w:rsidRDefault="00983DEA" w:rsidP="00983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1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7B1C33F8" w14:textId="77777777" w:rsidR="00983DEA" w:rsidRPr="00985C32" w:rsidRDefault="00983DEA" w:rsidP="00983DE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76BA3DF5" w14:textId="77777777" w:rsidR="00983DEA" w:rsidRDefault="00983DEA" w:rsidP="00983DEA">
      <w:pPr>
        <w:spacing w:after="0" w:line="480" w:lineRule="auto"/>
      </w:pPr>
    </w:p>
    <w:p w14:paraId="61E7CDB2" w14:textId="77777777" w:rsidR="00983DEA" w:rsidRDefault="00983DEA" w:rsidP="00983DE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86952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86952">
        <w:rPr>
          <w:rFonts w:ascii="Times New Roman" w:hAnsi="Times New Roman" w:cs="Times New Roman"/>
          <w:sz w:val="20"/>
          <w:szCs w:val="20"/>
        </w:rPr>
        <w:t xml:space="preserve"> </w:t>
      </w:r>
      <w:r w:rsidRPr="00F869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 = mean; SD = standard deviation; </w:t>
      </w:r>
      <w:r w:rsidRPr="00F86952">
        <w:rPr>
          <w:rFonts w:ascii="Times New Roman" w:hAnsi="Times New Roman" w:cs="Times New Roman"/>
          <w:sz w:val="20"/>
          <w:szCs w:val="20"/>
        </w:rPr>
        <w:t>FA = false alarm; RT = response time</w:t>
      </w:r>
    </w:p>
    <w:p w14:paraId="2C35B81E" w14:textId="77777777" w:rsidR="00121C1F" w:rsidRDefault="00121C1F" w:rsidP="00D803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B22DF" w14:textId="5F72D6C8" w:rsidR="00D803E3" w:rsidRDefault="006E5498" w:rsidP="00D803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1C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803E3" w:rsidRPr="00BC5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3E3" w:rsidRPr="00BC5E2F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121C1F">
        <w:rPr>
          <w:rFonts w:ascii="Times New Roman" w:hAnsi="Times New Roman" w:cs="Times New Roman"/>
          <w:sz w:val="24"/>
          <w:szCs w:val="24"/>
        </w:rPr>
        <w:t>a</w:t>
      </w:r>
      <w:r w:rsidR="00D803E3" w:rsidRPr="00BC5E2F">
        <w:rPr>
          <w:rFonts w:ascii="Times New Roman" w:hAnsi="Times New Roman" w:cs="Times New Roman"/>
          <w:sz w:val="24"/>
          <w:szCs w:val="24"/>
        </w:rPr>
        <w:t xml:space="preserve">nalyses of incentive Go/No-go task performance by condition </w:t>
      </w:r>
      <w:r w:rsidR="00D803E3">
        <w:rPr>
          <w:rFonts w:ascii="Times New Roman" w:hAnsi="Times New Roman" w:cs="Times New Roman"/>
          <w:sz w:val="24"/>
          <w:szCs w:val="24"/>
        </w:rPr>
        <w:t>and gender</w:t>
      </w:r>
    </w:p>
    <w:p w14:paraId="50058C7E" w14:textId="77777777" w:rsidR="00EB5229" w:rsidRPr="00346D36" w:rsidRDefault="00EB5229" w:rsidP="00EB52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861"/>
        <w:gridCol w:w="416"/>
        <w:gridCol w:w="488"/>
        <w:gridCol w:w="883"/>
        <w:gridCol w:w="766"/>
        <w:gridCol w:w="1050"/>
        <w:gridCol w:w="2170"/>
        <w:gridCol w:w="2238"/>
        <w:gridCol w:w="1724"/>
      </w:tblGrid>
      <w:tr w:rsidR="00EB5229" w:rsidRPr="00650B77" w14:paraId="46B1BBA6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EBA28C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</w:tcPr>
          <w:p w14:paraId="0DC7E0D4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08E42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</w:tcBorders>
          </w:tcPr>
          <w:p w14:paraId="18269746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</w:tcPr>
          <w:p w14:paraId="1B8614C0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</w:tcBorders>
          </w:tcPr>
          <w:p w14:paraId="01D6C5B2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</w:tcBorders>
          </w:tcPr>
          <w:p w14:paraId="276AFD21" w14:textId="0E6026EB" w:rsidR="00EB5229" w:rsidRPr="00650B77" w:rsidRDefault="00654716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2429" w:type="pct"/>
            <w:gridSpan w:val="3"/>
            <w:tcBorders>
              <w:top w:val="single" w:sz="4" w:space="0" w:color="auto"/>
            </w:tcBorders>
          </w:tcPr>
          <w:p w14:paraId="4E7DAF0F" w14:textId="77777777" w:rsidR="00EB5229" w:rsidRPr="00650B77" w:rsidRDefault="00EB5229" w:rsidP="00BC5E2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</w:tr>
      <w:tr w:rsidR="00EB5229" w:rsidRPr="00650B77" w14:paraId="745B4649" w14:textId="77777777" w:rsidTr="00221CC8">
        <w:trPr>
          <w:trHeight w:val="20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B78AA0B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</w:tcPr>
          <w:p w14:paraId="4F204090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59A29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</w:tcPr>
          <w:p w14:paraId="40C033C2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bottom w:val="single" w:sz="4" w:space="0" w:color="auto"/>
            </w:tcBorders>
          </w:tcPr>
          <w:p w14:paraId="288E6156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" w:type="pct"/>
            <w:vMerge/>
            <w:tcBorders>
              <w:bottom w:val="single" w:sz="4" w:space="0" w:color="auto"/>
            </w:tcBorders>
          </w:tcPr>
          <w:p w14:paraId="7938DB22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</w:tcPr>
          <w:p w14:paraId="153B9EB7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2B449398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-subjects effects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00DF0225" w14:textId="77777777" w:rsidR="00EB5229" w:rsidRPr="00650B77" w:rsidRDefault="00EB5229" w:rsidP="00221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subject factors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0661E35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:rsidR="00EB5229" w:rsidRPr="00650B77" w14:paraId="4BD3E526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A4675E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Hits (%; Go block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7A1E840C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7FBCA6C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0357528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4806A37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41BB026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3E58C76B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1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6EE73A12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13, </w:t>
            </w:r>
          </w:p>
          <w:p w14:paraId="37ABBB73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88, </w:t>
            </w:r>
          </w:p>
          <w:p w14:paraId="52430ECE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06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</w:tcPr>
          <w:p w14:paraId="719BE17B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97, </w:t>
            </w:r>
          </w:p>
          <w:p w14:paraId="04261410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34, </w:t>
            </w:r>
          </w:p>
          <w:p w14:paraId="43DC5E5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</w:tcPr>
          <w:p w14:paraId="781BEFBE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43, </w:t>
            </w:r>
          </w:p>
          <w:p w14:paraId="62C93871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66, </w:t>
            </w:r>
          </w:p>
          <w:p w14:paraId="5C8740F5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</w:tr>
      <w:tr w:rsidR="00EB5229" w:rsidRPr="00650B77" w14:paraId="05475F8E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1B0ABD19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060516D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0C49F6C6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0C8CB40B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0CE3C09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296" w:type="pct"/>
          </w:tcPr>
          <w:p w14:paraId="1861573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301" w:type="pct"/>
          </w:tcPr>
          <w:p w14:paraId="695B054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875" w:type="pct"/>
            <w:vMerge/>
          </w:tcPr>
          <w:p w14:paraId="63E69F7A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218102F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D5C3418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714B7A3F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1E296E2E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367498E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61" w:type="pct"/>
            <w:shd w:val="clear" w:color="auto" w:fill="auto"/>
          </w:tcPr>
          <w:p w14:paraId="321AA69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4376C6E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3EBA4F8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7</w:t>
            </w:r>
          </w:p>
        </w:tc>
        <w:tc>
          <w:tcPr>
            <w:tcW w:w="296" w:type="pct"/>
          </w:tcPr>
          <w:p w14:paraId="0C8A01A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3</w:t>
            </w:r>
          </w:p>
        </w:tc>
        <w:tc>
          <w:tcPr>
            <w:tcW w:w="301" w:type="pct"/>
          </w:tcPr>
          <w:p w14:paraId="256E3711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5</w:t>
            </w:r>
          </w:p>
        </w:tc>
        <w:tc>
          <w:tcPr>
            <w:tcW w:w="875" w:type="pct"/>
            <w:vMerge/>
          </w:tcPr>
          <w:p w14:paraId="1043410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7F223F58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5FE50DB3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607CB87B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779DA42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75AEF096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53509FE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5713530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1B654C4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296" w:type="pct"/>
          </w:tcPr>
          <w:p w14:paraId="182AEDC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301" w:type="pct"/>
          </w:tcPr>
          <w:p w14:paraId="41F0731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875" w:type="pct"/>
            <w:vMerge/>
          </w:tcPr>
          <w:p w14:paraId="407BE8A3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6C98804A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317E973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5A70D4A8" w14:textId="77777777" w:rsidTr="00221CC8">
        <w:trPr>
          <w:trHeight w:val="20"/>
        </w:trPr>
        <w:tc>
          <w:tcPr>
            <w:tcW w:w="925" w:type="pct"/>
            <w:shd w:val="clear" w:color="auto" w:fill="auto"/>
          </w:tcPr>
          <w:p w14:paraId="2BBE1ECD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37B06954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" w:type="pct"/>
            <w:shd w:val="clear" w:color="auto" w:fill="auto"/>
          </w:tcPr>
          <w:p w14:paraId="05C5809A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04E3598F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20EF6C9D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296" w:type="pct"/>
          </w:tcPr>
          <w:p w14:paraId="1C26763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3</w:t>
            </w:r>
          </w:p>
        </w:tc>
        <w:tc>
          <w:tcPr>
            <w:tcW w:w="301" w:type="pct"/>
          </w:tcPr>
          <w:p w14:paraId="0A91D1C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3</w:t>
            </w:r>
          </w:p>
        </w:tc>
        <w:tc>
          <w:tcPr>
            <w:tcW w:w="875" w:type="pct"/>
          </w:tcPr>
          <w:p w14:paraId="1729A92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44BA359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</w:tcPr>
          <w:p w14:paraId="54C6672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76C33722" w14:textId="77777777" w:rsidTr="00221CC8">
        <w:trPr>
          <w:trHeight w:val="2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359B0A6C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7EB9F76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</w:tcPr>
          <w:p w14:paraId="45513D9F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58B5C8B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50E2DB8B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2A0D3804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82AC71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7C24D528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2C125FE3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57F540C9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3C1B25EF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270492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Hits (%; Go/No-go block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05E71A34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0DE4E31C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20E94EB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317D760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1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3525E98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2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0A7D7522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0A03419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27, </w:t>
            </w:r>
          </w:p>
          <w:p w14:paraId="39F80616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77, </w:t>
            </w:r>
          </w:p>
          <w:p w14:paraId="7B0E57B9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</w:tcPr>
          <w:p w14:paraId="70485D53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40, </w:t>
            </w:r>
          </w:p>
          <w:p w14:paraId="2331229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54, </w:t>
            </w:r>
          </w:p>
          <w:p w14:paraId="2F08511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</w:tcPr>
          <w:p w14:paraId="6D1CE56E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31, </w:t>
            </w:r>
          </w:p>
          <w:p w14:paraId="089A9EA2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73, </w:t>
            </w:r>
          </w:p>
          <w:p w14:paraId="2EC44F18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</w:tr>
      <w:tr w:rsidR="00EB5229" w:rsidRPr="00650B77" w14:paraId="12C960CA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788B0FF9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09F0AE9C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7167408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2124760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0ED0E0D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296" w:type="pct"/>
          </w:tcPr>
          <w:p w14:paraId="7E4F042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301" w:type="pct"/>
          </w:tcPr>
          <w:p w14:paraId="385E464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875" w:type="pct"/>
            <w:vMerge/>
          </w:tcPr>
          <w:p w14:paraId="13BAAEA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7BCAA0C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2787761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417FADD6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5292ED7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69ACBE0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61" w:type="pct"/>
            <w:shd w:val="clear" w:color="auto" w:fill="auto"/>
          </w:tcPr>
          <w:p w14:paraId="2302FD8B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44C57FA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67BF38C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296" w:type="pct"/>
          </w:tcPr>
          <w:p w14:paraId="2DF227F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301" w:type="pct"/>
          </w:tcPr>
          <w:p w14:paraId="3DF36035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8</w:t>
            </w:r>
          </w:p>
        </w:tc>
        <w:tc>
          <w:tcPr>
            <w:tcW w:w="875" w:type="pct"/>
            <w:vMerge/>
          </w:tcPr>
          <w:p w14:paraId="3CBE9D4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77A5A12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28257ED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2A57DB19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5A3CB94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669C4D54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154F7160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23BD2BE5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2B49B6A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296" w:type="pct"/>
          </w:tcPr>
          <w:p w14:paraId="45EFE81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301" w:type="pct"/>
          </w:tcPr>
          <w:p w14:paraId="1FA6F37A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875" w:type="pct"/>
            <w:vMerge/>
          </w:tcPr>
          <w:p w14:paraId="62D7493D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782192A8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3B042DA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5CC46D61" w14:textId="77777777" w:rsidTr="00221CC8">
        <w:trPr>
          <w:trHeight w:val="20"/>
        </w:trPr>
        <w:tc>
          <w:tcPr>
            <w:tcW w:w="925" w:type="pct"/>
            <w:shd w:val="clear" w:color="auto" w:fill="auto"/>
          </w:tcPr>
          <w:p w14:paraId="077D24DA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66FB7FB5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" w:type="pct"/>
            <w:shd w:val="clear" w:color="auto" w:fill="auto"/>
          </w:tcPr>
          <w:p w14:paraId="595F2BA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331A8AE6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1C4F5C3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1</w:t>
            </w:r>
          </w:p>
        </w:tc>
        <w:tc>
          <w:tcPr>
            <w:tcW w:w="296" w:type="pct"/>
          </w:tcPr>
          <w:p w14:paraId="2B928354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7</w:t>
            </w:r>
          </w:p>
        </w:tc>
        <w:tc>
          <w:tcPr>
            <w:tcW w:w="301" w:type="pct"/>
          </w:tcPr>
          <w:p w14:paraId="2EC4E7F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1</w:t>
            </w:r>
          </w:p>
        </w:tc>
        <w:tc>
          <w:tcPr>
            <w:tcW w:w="875" w:type="pct"/>
          </w:tcPr>
          <w:p w14:paraId="530395E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B9B3223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</w:tcPr>
          <w:p w14:paraId="1BDF336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0D56AC95" w14:textId="77777777" w:rsidTr="00221CC8">
        <w:trPr>
          <w:trHeight w:val="2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76A51673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65B2F6A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</w:tcPr>
          <w:p w14:paraId="6336D63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49C5CF1B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44A71CB2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5A04A2F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7EEDCB4D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039D51C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4557A64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E938B5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29FFF907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27874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FA (%; Go/No-go block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747D7CA4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0D23953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29203FB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539161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0A1041B4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2CB53A5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3F8C961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21, </w:t>
            </w:r>
          </w:p>
          <w:p w14:paraId="0F66D2D1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81, </w:t>
            </w:r>
          </w:p>
          <w:p w14:paraId="76B242F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</w:tcPr>
          <w:p w14:paraId="2FBFC98F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22, </w:t>
            </w:r>
          </w:p>
          <w:p w14:paraId="6BA445E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88, </w:t>
            </w:r>
          </w:p>
          <w:p w14:paraId="181A3EF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</w:tcPr>
          <w:p w14:paraId="41EDEBAF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1, </w:t>
            </w:r>
          </w:p>
          <w:p w14:paraId="5F7778A1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99, </w:t>
            </w:r>
          </w:p>
          <w:p w14:paraId="055BB373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01</w:t>
            </w:r>
          </w:p>
        </w:tc>
      </w:tr>
      <w:tr w:rsidR="00EB5229" w:rsidRPr="00650B77" w14:paraId="1C942E7D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5C014880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384730DD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1E2A6A60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5C3FA16A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102056B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296" w:type="pct"/>
          </w:tcPr>
          <w:p w14:paraId="43ABAA4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301" w:type="pct"/>
          </w:tcPr>
          <w:p w14:paraId="2BB16DE5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75" w:type="pct"/>
            <w:vMerge/>
          </w:tcPr>
          <w:p w14:paraId="50D1B1D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179FB80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562DBB9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229" w:rsidRPr="00650B77" w14:paraId="21AB038D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7BC8228F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47E2CE25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61" w:type="pct"/>
            <w:shd w:val="clear" w:color="auto" w:fill="auto"/>
          </w:tcPr>
          <w:p w14:paraId="630B4791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42C5759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2C3E167A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296" w:type="pct"/>
          </w:tcPr>
          <w:p w14:paraId="64F10542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301" w:type="pct"/>
          </w:tcPr>
          <w:p w14:paraId="0D63A4F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75" w:type="pct"/>
            <w:vMerge/>
          </w:tcPr>
          <w:p w14:paraId="42BD9351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7DC96B9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333209B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229" w:rsidRPr="00650B77" w14:paraId="2B6FDF34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38B404CD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6D28F85F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57CD54CA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7B3AA205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1366957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296" w:type="pct"/>
          </w:tcPr>
          <w:p w14:paraId="61802B8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301" w:type="pct"/>
          </w:tcPr>
          <w:p w14:paraId="0D12B03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75" w:type="pct"/>
            <w:vMerge/>
          </w:tcPr>
          <w:p w14:paraId="20FEDD1D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6C755EAD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DBDF514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229" w:rsidRPr="00650B77" w14:paraId="01C1686F" w14:textId="77777777" w:rsidTr="00221CC8">
        <w:trPr>
          <w:trHeight w:val="20"/>
        </w:trPr>
        <w:tc>
          <w:tcPr>
            <w:tcW w:w="925" w:type="pct"/>
            <w:shd w:val="clear" w:color="auto" w:fill="auto"/>
          </w:tcPr>
          <w:p w14:paraId="7DD286C2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1088BB83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" w:type="pct"/>
            <w:shd w:val="clear" w:color="auto" w:fill="auto"/>
          </w:tcPr>
          <w:p w14:paraId="688E4DF4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365180C7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6FC624C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96" w:type="pct"/>
          </w:tcPr>
          <w:p w14:paraId="1F7E32B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301" w:type="pct"/>
          </w:tcPr>
          <w:p w14:paraId="476BC44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75" w:type="pct"/>
          </w:tcPr>
          <w:p w14:paraId="0C55F46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88D924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</w:tcPr>
          <w:p w14:paraId="4A322BA6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229" w:rsidRPr="00650B77" w14:paraId="52B65949" w14:textId="77777777" w:rsidTr="00221CC8">
        <w:trPr>
          <w:trHeight w:val="2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73D017BA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12B3DA0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</w:tcPr>
          <w:p w14:paraId="42E7E1B1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54CA107A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66E6F59B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45691A9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C2EFB0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616167BA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70D5344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3E440666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229" w:rsidRPr="00650B77" w14:paraId="2F5EA25C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8C2461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RT (</w:t>
            </w:r>
            <w:proofErr w:type="spellStart"/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; Go block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735C756D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3D11CEC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6F36B5FB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20F04A8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11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3D68100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07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5C3CE252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29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26C33995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1.22, </w:t>
            </w:r>
          </w:p>
          <w:p w14:paraId="2A84E225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31, </w:t>
            </w:r>
          </w:p>
          <w:p w14:paraId="46E47730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</w:tcPr>
          <w:p w14:paraId="45BD4CCC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1.74, </w:t>
            </w:r>
          </w:p>
          <w:p w14:paraId="0A37F838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20, </w:t>
            </w:r>
          </w:p>
          <w:p w14:paraId="203A221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7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</w:tcPr>
          <w:p w14:paraId="713B54A0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38, </w:t>
            </w:r>
          </w:p>
          <w:p w14:paraId="0C2A70C5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68, </w:t>
            </w:r>
          </w:p>
          <w:p w14:paraId="5334E5BF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2</w:t>
            </w:r>
          </w:p>
        </w:tc>
      </w:tr>
      <w:tr w:rsidR="00EB5229" w:rsidRPr="00650B77" w14:paraId="24A29BB3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5C877252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533997E4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6384F971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7F62484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787CB385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296" w:type="pct"/>
          </w:tcPr>
          <w:p w14:paraId="62FFF7C4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42</w:t>
            </w:r>
          </w:p>
        </w:tc>
        <w:tc>
          <w:tcPr>
            <w:tcW w:w="301" w:type="pct"/>
          </w:tcPr>
          <w:p w14:paraId="10D0FD3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0</w:t>
            </w:r>
          </w:p>
        </w:tc>
        <w:tc>
          <w:tcPr>
            <w:tcW w:w="875" w:type="pct"/>
            <w:vMerge/>
          </w:tcPr>
          <w:p w14:paraId="3C8DCBE4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26D3BF2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2459D08E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4BDE2119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0D3BD9C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4C1E602A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61" w:type="pct"/>
            <w:shd w:val="clear" w:color="auto" w:fill="auto"/>
          </w:tcPr>
          <w:p w14:paraId="445BFFED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18760AA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0384780D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90</w:t>
            </w:r>
          </w:p>
        </w:tc>
        <w:tc>
          <w:tcPr>
            <w:tcW w:w="296" w:type="pct"/>
          </w:tcPr>
          <w:p w14:paraId="0BFE3F1A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.03</w:t>
            </w:r>
          </w:p>
        </w:tc>
        <w:tc>
          <w:tcPr>
            <w:tcW w:w="301" w:type="pct"/>
          </w:tcPr>
          <w:p w14:paraId="33C77AA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58</w:t>
            </w:r>
          </w:p>
        </w:tc>
        <w:tc>
          <w:tcPr>
            <w:tcW w:w="875" w:type="pct"/>
            <w:vMerge/>
          </w:tcPr>
          <w:p w14:paraId="06B9009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02590D09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2D55B3C4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21026CF7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23A8A416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17AB97F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2CF1AC82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4E73BF8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4987A91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296" w:type="pct"/>
          </w:tcPr>
          <w:p w14:paraId="746F75C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8</w:t>
            </w:r>
          </w:p>
        </w:tc>
        <w:tc>
          <w:tcPr>
            <w:tcW w:w="301" w:type="pct"/>
          </w:tcPr>
          <w:p w14:paraId="7307497B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2</w:t>
            </w:r>
          </w:p>
        </w:tc>
        <w:tc>
          <w:tcPr>
            <w:tcW w:w="875" w:type="pct"/>
            <w:vMerge/>
          </w:tcPr>
          <w:p w14:paraId="799AF861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49379574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746D527D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67F3B644" w14:textId="77777777" w:rsidTr="00221CC8">
        <w:trPr>
          <w:trHeight w:val="20"/>
        </w:trPr>
        <w:tc>
          <w:tcPr>
            <w:tcW w:w="925" w:type="pct"/>
            <w:shd w:val="clear" w:color="auto" w:fill="auto"/>
          </w:tcPr>
          <w:p w14:paraId="751AF467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261F07DC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" w:type="pct"/>
            <w:shd w:val="clear" w:color="auto" w:fill="auto"/>
          </w:tcPr>
          <w:p w14:paraId="0F7D40E4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532F269F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52E979A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0</w:t>
            </w:r>
          </w:p>
        </w:tc>
        <w:tc>
          <w:tcPr>
            <w:tcW w:w="296" w:type="pct"/>
          </w:tcPr>
          <w:p w14:paraId="61ECD7FA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55</w:t>
            </w:r>
          </w:p>
        </w:tc>
        <w:tc>
          <w:tcPr>
            <w:tcW w:w="301" w:type="pct"/>
          </w:tcPr>
          <w:p w14:paraId="562689A1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44</w:t>
            </w:r>
          </w:p>
        </w:tc>
        <w:tc>
          <w:tcPr>
            <w:tcW w:w="875" w:type="pct"/>
          </w:tcPr>
          <w:p w14:paraId="1F7AD057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5974DD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</w:tcPr>
          <w:p w14:paraId="5891AF0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7B19617B" w14:textId="77777777" w:rsidTr="00221CC8">
        <w:trPr>
          <w:trHeight w:val="2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0BA4470B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38461988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</w:tcPr>
          <w:p w14:paraId="744E5A82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7CF320D6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163FBC7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3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262CD08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2049B67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8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46E90B9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756F0B21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00AD851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4BCD610D" w14:textId="77777777" w:rsidTr="00221CC8">
        <w:trPr>
          <w:trHeight w:val="20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BDA585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RT (</w:t>
            </w:r>
            <w:proofErr w:type="spellStart"/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; Go/No-go block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6183A04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</w:t>
            </w: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11A8B024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0F7A2195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B67161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16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1CC641DA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32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7CD8FA18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.47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2AFF69E0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04, </w:t>
            </w:r>
          </w:p>
          <w:p w14:paraId="238D734B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1.00, </w:t>
            </w:r>
          </w:p>
          <w:p w14:paraId="048CD193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</w:tcPr>
          <w:p w14:paraId="2950B943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19, </w:t>
            </w:r>
          </w:p>
          <w:p w14:paraId="18E01669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67, </w:t>
            </w:r>
          </w:p>
          <w:p w14:paraId="67C8702A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</w:tcPr>
          <w:p w14:paraId="0F83FA0A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650B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)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69, </w:t>
            </w:r>
          </w:p>
          <w:p w14:paraId="551C11FF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0.51, </w:t>
            </w:r>
          </w:p>
          <w:p w14:paraId="30EB3E9A" w14:textId="77777777" w:rsidR="00EB5229" w:rsidRPr="00650B77" w:rsidRDefault="00EB5229" w:rsidP="00221CC8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650B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50B77"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</w:tr>
      <w:tr w:rsidR="00EB5229" w:rsidRPr="00650B77" w14:paraId="3EFEC13D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21111806" w14:textId="77777777" w:rsidR="00EB5229" w:rsidRPr="00650B77" w:rsidRDefault="00EB5229" w:rsidP="00221CC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27D37207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75CA33D5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6933628B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73586B8C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296" w:type="pct"/>
          </w:tcPr>
          <w:p w14:paraId="2222E022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301" w:type="pct"/>
          </w:tcPr>
          <w:p w14:paraId="2EFD3F03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875" w:type="pct"/>
            <w:vMerge/>
          </w:tcPr>
          <w:p w14:paraId="4467149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418D5E5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768EAA6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51150D46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4E482052" w14:textId="77777777" w:rsidR="00EB5229" w:rsidRPr="00650B77" w:rsidRDefault="00EB5229" w:rsidP="00221CC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400CB77D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rl</w:t>
            </w:r>
          </w:p>
        </w:tc>
        <w:tc>
          <w:tcPr>
            <w:tcW w:w="161" w:type="pct"/>
            <w:shd w:val="clear" w:color="auto" w:fill="auto"/>
          </w:tcPr>
          <w:p w14:paraId="42E81E1C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5DD800FF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42AB14E6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36</w:t>
            </w:r>
          </w:p>
        </w:tc>
        <w:tc>
          <w:tcPr>
            <w:tcW w:w="296" w:type="pct"/>
          </w:tcPr>
          <w:p w14:paraId="384D825D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.34</w:t>
            </w:r>
          </w:p>
        </w:tc>
        <w:tc>
          <w:tcPr>
            <w:tcW w:w="301" w:type="pct"/>
          </w:tcPr>
          <w:p w14:paraId="108EF63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03</w:t>
            </w:r>
          </w:p>
        </w:tc>
        <w:tc>
          <w:tcPr>
            <w:tcW w:w="875" w:type="pct"/>
            <w:vMerge/>
          </w:tcPr>
          <w:p w14:paraId="578859F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24EF7B12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1251396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1FBF8574" w14:textId="77777777" w:rsidTr="00221CC8">
        <w:trPr>
          <w:trHeight w:val="20"/>
        </w:trPr>
        <w:tc>
          <w:tcPr>
            <w:tcW w:w="925" w:type="pct"/>
            <w:vMerge/>
            <w:shd w:val="clear" w:color="auto" w:fill="auto"/>
          </w:tcPr>
          <w:p w14:paraId="2FAB07E1" w14:textId="77777777" w:rsidR="00EB5229" w:rsidRPr="00650B77" w:rsidRDefault="00EB5229" w:rsidP="00221CC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4F5A0739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shd w:val="clear" w:color="auto" w:fill="auto"/>
          </w:tcPr>
          <w:p w14:paraId="4BD3F04C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</w:tcPr>
          <w:p w14:paraId="1CB65E3E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</w:tcPr>
          <w:p w14:paraId="1B4A20B4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296" w:type="pct"/>
          </w:tcPr>
          <w:p w14:paraId="05D56B5E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4</w:t>
            </w:r>
          </w:p>
        </w:tc>
        <w:tc>
          <w:tcPr>
            <w:tcW w:w="301" w:type="pct"/>
          </w:tcPr>
          <w:p w14:paraId="67849DA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875" w:type="pct"/>
            <w:vMerge/>
          </w:tcPr>
          <w:p w14:paraId="65A226AD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vMerge/>
          </w:tcPr>
          <w:p w14:paraId="18B2AE77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19DBC920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287CCAAB" w14:textId="77777777" w:rsidTr="00221CC8">
        <w:trPr>
          <w:trHeight w:val="20"/>
        </w:trPr>
        <w:tc>
          <w:tcPr>
            <w:tcW w:w="925" w:type="pct"/>
            <w:shd w:val="clear" w:color="auto" w:fill="auto"/>
          </w:tcPr>
          <w:p w14:paraId="116F68CB" w14:textId="77777777" w:rsidR="00EB5229" w:rsidRPr="00650B77" w:rsidRDefault="00EB5229" w:rsidP="00221CC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</w:tcPr>
          <w:p w14:paraId="7A13E951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1" w:type="pct"/>
            <w:shd w:val="clear" w:color="auto" w:fill="auto"/>
          </w:tcPr>
          <w:p w14:paraId="68EAC3C1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1164C2B8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341" w:type="pct"/>
          </w:tcPr>
          <w:p w14:paraId="618ECD21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.76</w:t>
            </w:r>
          </w:p>
        </w:tc>
        <w:tc>
          <w:tcPr>
            <w:tcW w:w="296" w:type="pct"/>
          </w:tcPr>
          <w:p w14:paraId="3E606559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33</w:t>
            </w:r>
          </w:p>
        </w:tc>
        <w:tc>
          <w:tcPr>
            <w:tcW w:w="301" w:type="pct"/>
          </w:tcPr>
          <w:p w14:paraId="131CD290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.25</w:t>
            </w:r>
          </w:p>
        </w:tc>
        <w:tc>
          <w:tcPr>
            <w:tcW w:w="875" w:type="pct"/>
          </w:tcPr>
          <w:p w14:paraId="53C69FE0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5F02BBF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</w:tcPr>
          <w:p w14:paraId="69CAE9EB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B5229" w:rsidRPr="00650B77" w14:paraId="0D7AA2A5" w14:textId="77777777" w:rsidTr="00221CC8">
        <w:trPr>
          <w:trHeight w:val="2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5677C3FB" w14:textId="77777777" w:rsidR="00EB5229" w:rsidRPr="00650B77" w:rsidRDefault="00EB5229" w:rsidP="00221CC8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BA6676C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DA8203" w14:textId="77777777" w:rsidR="00EB5229" w:rsidRPr="00650B77" w:rsidRDefault="00EB5229" w:rsidP="0022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5EBA7685" w14:textId="77777777" w:rsidR="00EB5229" w:rsidRPr="00650B77" w:rsidRDefault="00EB5229" w:rsidP="00221CC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14:paraId="3261A675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673B9DAF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2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751D31D7" w14:textId="77777777" w:rsidR="00EB5229" w:rsidRPr="00650B77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0B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6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7C0DFB30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F6A6AD5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709133BC" w14:textId="77777777" w:rsidR="00EB5229" w:rsidRPr="00650B77" w:rsidRDefault="00EB5229" w:rsidP="00221C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34BE446C" w14:textId="77777777" w:rsidR="00EB5229" w:rsidRDefault="00EB5229" w:rsidP="00EB5229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253AAB8" w14:textId="77777777" w:rsidR="00EB5229" w:rsidRPr="00F86952" w:rsidRDefault="00EB5229" w:rsidP="00EB52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86952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86952">
        <w:rPr>
          <w:rFonts w:ascii="Times New Roman" w:hAnsi="Times New Roman" w:cs="Times New Roman"/>
          <w:sz w:val="20"/>
          <w:szCs w:val="20"/>
        </w:rPr>
        <w:t xml:space="preserve"> </w:t>
      </w:r>
      <w:r w:rsidRPr="00F869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 = mean; SD = standard deviation; </w:t>
      </w:r>
      <w:r w:rsidRPr="00F86952">
        <w:rPr>
          <w:rFonts w:ascii="Times New Roman" w:hAnsi="Times New Roman" w:cs="Times New Roman"/>
          <w:sz w:val="20"/>
          <w:szCs w:val="20"/>
        </w:rPr>
        <w:t>FA = false alarm; RT = response time</w:t>
      </w:r>
    </w:p>
    <w:p w14:paraId="402478F2" w14:textId="2882B037" w:rsidR="00A6380F" w:rsidRPr="0024400A" w:rsidRDefault="00A6380F" w:rsidP="007A550F">
      <w:pPr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A442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60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6B60" w:rsidRPr="00F960B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A4421">
        <w:rPr>
          <w:rFonts w:ascii="Times New Roman" w:hAnsi="Times New Roman" w:cs="Times New Roman"/>
          <w:sz w:val="24"/>
          <w:szCs w:val="24"/>
        </w:rPr>
        <w:t>a</w:t>
      </w:r>
      <w:r w:rsidR="008C6B60" w:rsidRPr="00F960BB">
        <w:rPr>
          <w:rFonts w:ascii="Times New Roman" w:hAnsi="Times New Roman" w:cs="Times New Roman"/>
          <w:sz w:val="24"/>
          <w:szCs w:val="24"/>
        </w:rPr>
        <w:t xml:space="preserve">nalyses of </w:t>
      </w:r>
      <w:r w:rsidR="007A550F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7A550F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7A550F">
        <w:rPr>
          <w:rFonts w:ascii="Times New Roman" w:hAnsi="Times New Roman" w:cs="Times New Roman"/>
          <w:sz w:val="24"/>
          <w:szCs w:val="24"/>
        </w:rPr>
        <w:t>oxy-</w:t>
      </w:r>
      <w:proofErr w:type="spellStart"/>
      <w:r w:rsidR="007A550F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7A550F">
        <w:rPr>
          <w:rFonts w:ascii="Times New Roman" w:hAnsi="Times New Roman" w:cs="Times New Roman"/>
          <w:sz w:val="24"/>
          <w:szCs w:val="24"/>
        </w:rPr>
        <w:t xml:space="preserve"> responses</w:t>
      </w:r>
      <w:r w:rsidR="007A550F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</w:p>
    <w:p w14:paraId="5240ACB0" w14:textId="77777777" w:rsidR="00A6380F" w:rsidRPr="00346D36" w:rsidRDefault="00A6380F" w:rsidP="00A6380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789"/>
        <w:gridCol w:w="1515"/>
        <w:gridCol w:w="1514"/>
        <w:gridCol w:w="1514"/>
        <w:gridCol w:w="1516"/>
        <w:gridCol w:w="3745"/>
      </w:tblGrid>
      <w:tr w:rsidR="00A6380F" w:rsidRPr="005C7247" w14:paraId="53E924A2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DAE70" w14:textId="2A0B69D1" w:rsidR="00A6380F" w:rsidRPr="005C7247" w:rsidRDefault="00A6380F" w:rsidP="00BF7E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9B1A3" w14:textId="77777777" w:rsidR="00A6380F" w:rsidRPr="005C7247" w:rsidRDefault="00A6380F" w:rsidP="00BF7E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A70A7D6" w14:textId="77777777" w:rsidR="00A6380F" w:rsidRPr="005C7247" w:rsidRDefault="00A6380F" w:rsidP="00BF7E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EE38CB0" w14:textId="77777777" w:rsidR="00A6380F" w:rsidRPr="005C7247" w:rsidRDefault="00A6380F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A9934DF" w14:textId="77777777" w:rsidR="00A6380F" w:rsidRPr="005C7247" w:rsidRDefault="00A6380F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428E2F4B" w14:textId="374D74F9" w:rsidR="00A6380F" w:rsidRPr="005C7247" w:rsidRDefault="00654716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939BE" w14:textId="77777777" w:rsidR="00A6380F" w:rsidRPr="005C7247" w:rsidRDefault="00A6380F" w:rsidP="00F005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546401" w:rsidRPr="00985C32" w14:paraId="38F5B490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322F494C" w14:textId="1903B8B4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5B1BB868" w14:textId="0457733A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17E58C7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720B2D1" w14:textId="2C33626C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2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C78E4AD" w14:textId="2F25EAE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4E9984B" w14:textId="058EB06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108427C0" w14:textId="4E61BD82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6.8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</w:tr>
      <w:tr w:rsidR="00546401" w:rsidRPr="00985C32" w14:paraId="6DA23B6F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451CBA8D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7A2D7C93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3E110CF0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F2A1EA4" w14:textId="0DB04A77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584" w:type="pct"/>
          </w:tcPr>
          <w:p w14:paraId="7DE6500B" w14:textId="02980734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585" w:type="pct"/>
          </w:tcPr>
          <w:p w14:paraId="0799A75E" w14:textId="1DA0F221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445" w:type="pct"/>
          </w:tcPr>
          <w:p w14:paraId="2CB66DE2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5323242B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03CF0458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7E6508D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19AD0DFD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1EFE5171" w14:textId="50AF1999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584" w:type="pct"/>
          </w:tcPr>
          <w:p w14:paraId="1D872E2D" w14:textId="78ACF0A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585" w:type="pct"/>
          </w:tcPr>
          <w:p w14:paraId="66032AD2" w14:textId="33A0334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45" w:type="pct"/>
          </w:tcPr>
          <w:p w14:paraId="228E9627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4D09D1C6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062F62D6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2EF5DB8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3EB3B9B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25A6208" w14:textId="5A780EC4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06F93A4" w14:textId="0A958AA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737FC009" w14:textId="75D6FB43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06F701B9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39691585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0CC18248" w14:textId="3ED18CCF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6AFC677" w14:textId="6585DD90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05DB9EB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6B23B6C" w14:textId="32DF99B9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E9E69E9" w14:textId="33B2DC16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37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4E51FB04" w14:textId="5FCE7E8D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4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3A17AD88" w14:textId="704E2738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54, 35.3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46401" w:rsidRPr="00985C32" w14:paraId="7B47EA9B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0F6B645D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5F5FD7B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90A2C47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46517C67" w14:textId="59C56A3A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584" w:type="pct"/>
          </w:tcPr>
          <w:p w14:paraId="3F1E68BD" w14:textId="1A6EEC11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585" w:type="pct"/>
          </w:tcPr>
          <w:p w14:paraId="0CA4F507" w14:textId="3006F207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445" w:type="pct"/>
          </w:tcPr>
          <w:p w14:paraId="2F58C345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59DD4288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1003386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FC54EDB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5F6F03B8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40EE93B8" w14:textId="19ED289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584" w:type="pct"/>
          </w:tcPr>
          <w:p w14:paraId="1BA5C693" w14:textId="6DC1774D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585" w:type="pct"/>
          </w:tcPr>
          <w:p w14:paraId="41BFA8E1" w14:textId="631C74C3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45" w:type="pct"/>
          </w:tcPr>
          <w:p w14:paraId="70BE9168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2934CF0C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184E5013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0F629543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404F332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CF2A66B" w14:textId="0733A62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3E74E3B" w14:textId="60527714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3BB114D6" w14:textId="1C32680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137922B2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634B108C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69F7C4AA" w14:textId="08A5796F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6140AEA2" w14:textId="02654B3D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97866E1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B0F7A09" w14:textId="6AB1A270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57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BC9A33B" w14:textId="181E64E7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187E0EF" w14:textId="038AC943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5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24CCE3C7" w14:textId="1B883B1A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.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</w:tr>
      <w:tr w:rsidR="00546401" w:rsidRPr="00985C32" w14:paraId="00C3EEF3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51C6C118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0EAA7AF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552FC8FA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53E07F2" w14:textId="7C45BE0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584" w:type="pct"/>
          </w:tcPr>
          <w:p w14:paraId="57C3A2AF" w14:textId="7E6FF4E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585" w:type="pct"/>
          </w:tcPr>
          <w:p w14:paraId="0744F044" w14:textId="07134686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445" w:type="pct"/>
          </w:tcPr>
          <w:p w14:paraId="7AC20843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401" w:rsidRPr="00985C32" w14:paraId="1AADD5F4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77B29673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942A022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2C05FC03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7CA1D9C0" w14:textId="6770390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584" w:type="pct"/>
          </w:tcPr>
          <w:p w14:paraId="682B92B5" w14:textId="35D72853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585" w:type="pct"/>
          </w:tcPr>
          <w:p w14:paraId="6AA8229C" w14:textId="58CB9390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45" w:type="pct"/>
          </w:tcPr>
          <w:p w14:paraId="4F44BA59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401" w:rsidRPr="00985C32" w14:paraId="4642DC98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19F5C184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040DB08F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C3B1BFE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2ADA209" w14:textId="32344344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A2E0709" w14:textId="2A8970A1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2D0E751" w14:textId="42771427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334702CA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401" w:rsidRPr="00985C32" w14:paraId="4023B58B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0E158B90" w14:textId="4F304734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6B97CCB5" w14:textId="4D474F83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9951AD7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283370EA" w14:textId="17182B6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87F8D6F" w14:textId="5EB3B2EC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9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3061BFA8" w14:textId="3AEE4EC3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31024BD3" w14:textId="026166D1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</w:tr>
      <w:tr w:rsidR="00546401" w:rsidRPr="00985C32" w14:paraId="7AB223EB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34F871CF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A32E3A6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D541BCA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EBAEEF9" w14:textId="638155F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584" w:type="pct"/>
          </w:tcPr>
          <w:p w14:paraId="546E9116" w14:textId="7C145F3D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585" w:type="pct"/>
          </w:tcPr>
          <w:p w14:paraId="30C0CF89" w14:textId="20311CD9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445" w:type="pct"/>
          </w:tcPr>
          <w:p w14:paraId="6FE68CBD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61EF6448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F18F8EA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C11FD4E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92F5A12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289F6258" w14:textId="26B6A2AA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584" w:type="pct"/>
          </w:tcPr>
          <w:p w14:paraId="058CA2EA" w14:textId="0F695186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585" w:type="pct"/>
          </w:tcPr>
          <w:p w14:paraId="7F528F6B" w14:textId="20E8102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445" w:type="pct"/>
          </w:tcPr>
          <w:p w14:paraId="1D5506B7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10A20343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37E71B23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3808E6A8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88585CF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56B3AAE" w14:textId="6A85C20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DB6EEF1" w14:textId="1C8AF85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2DF96333" w14:textId="41790E7D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535F7896" w14:textId="77777777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01CB51D5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388503E1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61F292C5" w14:textId="0BCF31E1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1F58D13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431CEE5" w14:textId="77A89BF6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1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5DAFB7C" w14:textId="32554A3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37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CEEAB25" w14:textId="606E4F2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1B28A840" w14:textId="5721651C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2</w:t>
            </w:r>
          </w:p>
        </w:tc>
      </w:tr>
      <w:tr w:rsidR="00546401" w:rsidRPr="00985C32" w14:paraId="1A40D296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700EFCCB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0A04DC3B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77817DCD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3DC40E6B" w14:textId="42A4357A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584" w:type="pct"/>
          </w:tcPr>
          <w:p w14:paraId="2569FCE8" w14:textId="5B032B2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585" w:type="pct"/>
          </w:tcPr>
          <w:p w14:paraId="6E18288B" w14:textId="476AC905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445" w:type="pct"/>
          </w:tcPr>
          <w:p w14:paraId="2FD85BA7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0119772C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43DB91D1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975EA26" w14:textId="77777777" w:rsidR="00546401" w:rsidRPr="00985C32" w:rsidRDefault="00546401" w:rsidP="0054640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1BA48AE0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12706967" w14:textId="3DAA727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584" w:type="pct"/>
          </w:tcPr>
          <w:p w14:paraId="7D884677" w14:textId="439ABAE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585" w:type="pct"/>
          </w:tcPr>
          <w:p w14:paraId="70045051" w14:textId="5684BF20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45" w:type="pct"/>
          </w:tcPr>
          <w:p w14:paraId="708A34D3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6036592C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48FD717B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3DF752C0" w14:textId="77777777" w:rsidR="00546401" w:rsidRPr="00985C32" w:rsidRDefault="00546401" w:rsidP="0054640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42E779A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5AF1F59" w14:textId="55D8258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A5248FC" w14:textId="318C1B10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41C6D978" w14:textId="7F53CE1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0491960E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16E2ABF7" w14:textId="77777777" w:rsidTr="00BF7E30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3263E2FA" w14:textId="2B2B2B3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3D076F28" w14:textId="2CAB30C3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1401F4E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3FDE201" w14:textId="02ADE65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5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DD42510" w14:textId="2A84C1A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4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E9EDBCF" w14:textId="1AE23F38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-0.0039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2F637DED" w14:textId="19D97952" w:rsidR="00546401" w:rsidRPr="00985C32" w:rsidRDefault="00546401" w:rsidP="009A36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14</w:t>
            </w:r>
          </w:p>
        </w:tc>
      </w:tr>
      <w:tr w:rsidR="00546401" w:rsidRPr="00985C32" w14:paraId="21541A04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0EBE56B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4CD06AC" w14:textId="77777777" w:rsidR="00546401" w:rsidRPr="00985C32" w:rsidRDefault="00546401" w:rsidP="005464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0885D54C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11546BCD" w14:textId="1ED62F7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584" w:type="pct"/>
          </w:tcPr>
          <w:p w14:paraId="6EB84ADF" w14:textId="26BF9C5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585" w:type="pct"/>
          </w:tcPr>
          <w:p w14:paraId="2F1D3E14" w14:textId="39EA2A81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445" w:type="pct"/>
          </w:tcPr>
          <w:p w14:paraId="0FE362DB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5EF87C5F" w14:textId="77777777" w:rsidTr="00BF7E30">
        <w:trPr>
          <w:trHeight w:hRule="exact" w:val="283"/>
        </w:trPr>
        <w:tc>
          <w:tcPr>
            <w:tcW w:w="913" w:type="pct"/>
            <w:shd w:val="clear" w:color="auto" w:fill="auto"/>
          </w:tcPr>
          <w:p w14:paraId="3276D69B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1413D945" w14:textId="77777777" w:rsidR="00546401" w:rsidRPr="00985C32" w:rsidRDefault="00546401" w:rsidP="0054640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5882E130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3005E653" w14:textId="434D2B5B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584" w:type="pct"/>
          </w:tcPr>
          <w:p w14:paraId="6D61C99A" w14:textId="34C367C1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585" w:type="pct"/>
          </w:tcPr>
          <w:p w14:paraId="5B8015C6" w14:textId="69985CF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445" w:type="pct"/>
          </w:tcPr>
          <w:p w14:paraId="5BD03E72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46401" w:rsidRPr="00985C32" w14:paraId="6CD1CF58" w14:textId="77777777" w:rsidTr="00BF7E30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7DC823FF" w14:textId="77777777" w:rsidR="00546401" w:rsidRPr="00985C32" w:rsidRDefault="00546401" w:rsidP="00546401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0219E587" w14:textId="77777777" w:rsidR="00546401" w:rsidRPr="00985C32" w:rsidRDefault="00546401" w:rsidP="00546401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6871122" w14:textId="77777777" w:rsidR="00546401" w:rsidRPr="00985C32" w:rsidRDefault="00546401" w:rsidP="00546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6A91BD1" w14:textId="6623358F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09D294B" w14:textId="34EABFA2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38461290" w14:textId="4F9EF9FE" w:rsidR="00546401" w:rsidRPr="00A6380F" w:rsidRDefault="00546401" w:rsidP="009A36B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380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734302DD" w14:textId="77777777" w:rsidR="00546401" w:rsidRPr="00985C32" w:rsidRDefault="00546401" w:rsidP="0054640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480C54EF" w14:textId="77777777" w:rsidR="00A6380F" w:rsidRDefault="00A6380F" w:rsidP="00A6380F">
      <w:pPr>
        <w:spacing w:after="0" w:line="480" w:lineRule="auto"/>
      </w:pPr>
    </w:p>
    <w:p w14:paraId="1C23394E" w14:textId="323C8C4F" w:rsidR="00BF7E30" w:rsidRDefault="00A6380F" w:rsidP="00A6380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86952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86952">
        <w:rPr>
          <w:rFonts w:ascii="Times New Roman" w:hAnsi="Times New Roman" w:cs="Times New Roman"/>
          <w:sz w:val="20"/>
          <w:szCs w:val="20"/>
        </w:rPr>
        <w:t xml:space="preserve"> </w:t>
      </w:r>
      <w:r w:rsidRPr="00F86952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1DC93921" w14:textId="77777777" w:rsidR="00BF7E30" w:rsidRDefault="00BF7E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AF7D45" w14:textId="4C579218" w:rsidR="00BF7E30" w:rsidRDefault="00BF7E30" w:rsidP="00BF7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E65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640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60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60B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0E65FF">
        <w:rPr>
          <w:rFonts w:ascii="Times New Roman" w:hAnsi="Times New Roman" w:cs="Times New Roman"/>
          <w:sz w:val="24"/>
          <w:szCs w:val="24"/>
        </w:rPr>
        <w:t>a</w:t>
      </w:r>
      <w:r w:rsidRPr="00F960BB">
        <w:rPr>
          <w:rFonts w:ascii="Times New Roman" w:hAnsi="Times New Roman" w:cs="Times New Roman"/>
          <w:sz w:val="24"/>
          <w:szCs w:val="24"/>
        </w:rPr>
        <w:t>nalyses</w:t>
      </w:r>
      <w:r w:rsidR="007A550F">
        <w:rPr>
          <w:rFonts w:ascii="Times New Roman" w:hAnsi="Times New Roman" w:cs="Times New Roman"/>
          <w:sz w:val="24"/>
          <w:szCs w:val="24"/>
        </w:rPr>
        <w:t xml:space="preserve"> of </w:t>
      </w:r>
      <w:r w:rsidR="007A550F" w:rsidRPr="00CD11A4">
        <w:rPr>
          <w:rFonts w:ascii="Times New Roman" w:hAnsi="Times New Roman" w:cs="Times New Roman"/>
          <w:sz w:val="24"/>
          <w:szCs w:val="24"/>
        </w:rPr>
        <w:t xml:space="preserve">the </w:t>
      </w:r>
      <w:r w:rsidR="007A550F" w:rsidRPr="00E43E57">
        <w:rPr>
          <w:rFonts w:ascii="Times New Roman" w:hAnsi="Times New Roman" w:cs="Times New Roman"/>
          <w:sz w:val="24"/>
          <w:szCs w:val="24"/>
        </w:rPr>
        <w:t xml:space="preserve">difference in </w:t>
      </w:r>
      <w:proofErr w:type="spellStart"/>
      <w:r w:rsidR="008C1482">
        <w:rPr>
          <w:rFonts w:ascii="Times New Roman" w:hAnsi="Times New Roman" w:cs="Times New Roman"/>
          <w:sz w:val="24"/>
          <w:szCs w:val="24"/>
        </w:rPr>
        <w:t>de</w:t>
      </w:r>
      <w:r w:rsidR="007A550F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="007A550F">
        <w:rPr>
          <w:rFonts w:ascii="Times New Roman" w:hAnsi="Times New Roman" w:cs="Times New Roman"/>
          <w:sz w:val="24"/>
          <w:szCs w:val="24"/>
        </w:rPr>
        <w:t xml:space="preserve"> responses</w:t>
      </w:r>
      <w:r w:rsidR="007A550F" w:rsidRPr="00E43E57">
        <w:rPr>
          <w:rFonts w:ascii="Times New Roman" w:hAnsi="Times New Roman" w:cs="Times New Roman"/>
          <w:sz w:val="24"/>
          <w:szCs w:val="24"/>
        </w:rPr>
        <w:t xml:space="preserve"> between the Go/No-go block and the Go block</w:t>
      </w:r>
    </w:p>
    <w:p w14:paraId="6965C224" w14:textId="77777777" w:rsidR="00BF7E30" w:rsidRPr="00346D36" w:rsidRDefault="00BF7E30" w:rsidP="00BF7E3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789"/>
        <w:gridCol w:w="1515"/>
        <w:gridCol w:w="1514"/>
        <w:gridCol w:w="1514"/>
        <w:gridCol w:w="1516"/>
        <w:gridCol w:w="3745"/>
      </w:tblGrid>
      <w:tr w:rsidR="00BF7E30" w:rsidRPr="005C7247" w14:paraId="361EDE94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5C580" w14:textId="77777777" w:rsidR="00BF7E30" w:rsidRPr="005C7247" w:rsidRDefault="00BF7E30" w:rsidP="00BA24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6CB51" w14:textId="77777777" w:rsidR="00BF7E30" w:rsidRPr="005C7247" w:rsidRDefault="00BF7E30" w:rsidP="00BA24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6AB2BA2A" w14:textId="77777777" w:rsidR="00BF7E30" w:rsidRPr="005C7247" w:rsidRDefault="00BF7E30" w:rsidP="00BA24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659CD1FE" w14:textId="77777777" w:rsidR="00BF7E30" w:rsidRPr="005C7247" w:rsidRDefault="00BF7E30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C30FD53" w14:textId="77777777" w:rsidR="00BF7E30" w:rsidRPr="005C7247" w:rsidRDefault="00BF7E30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0E734341" w14:textId="1152B5B4" w:rsidR="00BF7E30" w:rsidRPr="005C7247" w:rsidRDefault="00654716" w:rsidP="00F005F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7CFE1" w14:textId="77777777" w:rsidR="00BF7E30" w:rsidRPr="005C7247" w:rsidRDefault="00BF7E30" w:rsidP="00F005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C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</w:tr>
      <w:tr w:rsidR="00C25E3A" w:rsidRPr="00985C32" w14:paraId="3B096508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594DA6B6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130170E2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39543CA2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FA6E4F8" w14:textId="0111E13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0AB014A" w14:textId="5BD36523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9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B5D762E" w14:textId="2558D39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7B8BBE1D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6.8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</w:tr>
      <w:tr w:rsidR="00C25E3A" w:rsidRPr="00985C32" w14:paraId="23EB6B0B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7275BF8A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2A4216F5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477785D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36516CF0" w14:textId="0AF6E60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84" w:type="pct"/>
          </w:tcPr>
          <w:p w14:paraId="6CCD1544" w14:textId="6879912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85" w:type="pct"/>
          </w:tcPr>
          <w:p w14:paraId="12B5C8FE" w14:textId="3E959FAB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445" w:type="pct"/>
          </w:tcPr>
          <w:p w14:paraId="62EC7257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4E9DA527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9764D01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A74E831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21FC8EEC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7103B585" w14:textId="6965F66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4" w:type="pct"/>
          </w:tcPr>
          <w:p w14:paraId="36579B97" w14:textId="1CD2E3B5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585" w:type="pct"/>
          </w:tcPr>
          <w:p w14:paraId="59F8B576" w14:textId="13ED756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445" w:type="pct"/>
          </w:tcPr>
          <w:p w14:paraId="35566641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12AA1B30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10D5A55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F347163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9EED60E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A96B0EC" w14:textId="443068D1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20E45C5" w14:textId="6897E9E8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68976FF4" w14:textId="2C55F45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14AED83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2CFF0775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2E1CC6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4B6BDF64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465D3DA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17D0179" w14:textId="08FACB5B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3AE7066" w14:textId="08E55BED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61AD30C" w14:textId="56FD9F21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3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1E1F2C9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.54, 35.3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25E3A" w:rsidRPr="00985C32" w14:paraId="1D31DBC7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4ECDE27A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B764D64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1483E4D3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22EE30EB" w14:textId="411C2EC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584" w:type="pct"/>
          </w:tcPr>
          <w:p w14:paraId="26D77F0A" w14:textId="6FC2A27E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585" w:type="pct"/>
          </w:tcPr>
          <w:p w14:paraId="34316A0A" w14:textId="012DB0D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45" w:type="pct"/>
          </w:tcPr>
          <w:p w14:paraId="66BDDF71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7996ABF4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CC92016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AE0A7B5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78EC20A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4AB6DA11" w14:textId="2640EBEC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584" w:type="pct"/>
          </w:tcPr>
          <w:p w14:paraId="63D88F3F" w14:textId="6A7FCE2A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585" w:type="pct"/>
          </w:tcPr>
          <w:p w14:paraId="05FC5243" w14:textId="78418E1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445" w:type="pct"/>
          </w:tcPr>
          <w:p w14:paraId="3BEC76CF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473EEE1E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244F97C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1C7F0CCE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11B0E4E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600AD84" w14:textId="22D4F90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30D5900" w14:textId="58D78D1D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221C29BF" w14:textId="14C9B74D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2D7A4893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3EEEA057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5441D003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BD5D821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5D17069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ED240E3" w14:textId="540E3E98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43102F03" w14:textId="078D489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5EE86B2B" w14:textId="33A60583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15642BBD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.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</w:tr>
      <w:tr w:rsidR="00C25E3A" w:rsidRPr="00985C32" w14:paraId="6FB40493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638A09A9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1A1935A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E9EC04E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5B445DA8" w14:textId="20E698C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584" w:type="pct"/>
          </w:tcPr>
          <w:p w14:paraId="68C9D078" w14:textId="3694190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585" w:type="pct"/>
          </w:tcPr>
          <w:p w14:paraId="214F6EA7" w14:textId="57D1E738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445" w:type="pct"/>
          </w:tcPr>
          <w:p w14:paraId="7F54B516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E3A" w:rsidRPr="00985C32" w14:paraId="4A71167A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682077B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09D41C8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BF16620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26E7DCFA" w14:textId="600AA2B5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84" w:type="pct"/>
          </w:tcPr>
          <w:p w14:paraId="28152655" w14:textId="08C2F230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585" w:type="pct"/>
          </w:tcPr>
          <w:p w14:paraId="4E6C579B" w14:textId="3EB15310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445" w:type="pct"/>
          </w:tcPr>
          <w:p w14:paraId="2D69AF26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E3A" w:rsidRPr="00985C32" w14:paraId="7A7A4199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6F781FB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6E655757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0D496B9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6A70343" w14:textId="42FB2CCE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034E2D4" w14:textId="541B0AB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47EEAF6A" w14:textId="7582904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2ACC4B87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E3A" w:rsidRPr="00985C32" w14:paraId="70F0BABB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3F337654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344F5626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2A8BD47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E7245F3" w14:textId="16D25C0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0F27078" w14:textId="58A51656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FD1625D" w14:textId="2EB213FF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4EB7818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</w:tr>
      <w:tr w:rsidR="00C25E3A" w:rsidRPr="00985C32" w14:paraId="225068D1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5E389BF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CC3E1F1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1BFAF85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71BD5A67" w14:textId="5B4C29E3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584" w:type="pct"/>
          </w:tcPr>
          <w:p w14:paraId="08422080" w14:textId="6FB44983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585" w:type="pct"/>
          </w:tcPr>
          <w:p w14:paraId="6BE5845F" w14:textId="13300D91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445" w:type="pct"/>
          </w:tcPr>
          <w:p w14:paraId="5F14215A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6B3DF1D1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01D1DBB8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AE6C163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3195DEDD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5D93A46B" w14:textId="4F9ADC15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4" w:type="pct"/>
          </w:tcPr>
          <w:p w14:paraId="04177870" w14:textId="48D0EC0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585" w:type="pct"/>
          </w:tcPr>
          <w:p w14:paraId="137412D1" w14:textId="5F854C5A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45" w:type="pct"/>
          </w:tcPr>
          <w:p w14:paraId="6702A341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39E0AC43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4272CCC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4926867F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6028350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974715A" w14:textId="7A74955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32D42A4" w14:textId="351C268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0A626938" w14:textId="34446A6C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7C6B4270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6D85331B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7B3D5DA1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7C3DDAC7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6BFEF6B5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2F4B65AE" w14:textId="6330A900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7A889BA6" w14:textId="3C8EA9B3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65C82E88" w14:textId="518E275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4BAE01B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2</w:t>
            </w:r>
          </w:p>
        </w:tc>
      </w:tr>
      <w:tr w:rsidR="00C25E3A" w:rsidRPr="00985C32" w14:paraId="09380130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2A067A49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558E1683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4702912E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488879A3" w14:textId="50344EA6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84" w:type="pct"/>
          </w:tcPr>
          <w:p w14:paraId="36AF3995" w14:textId="5CCA6D6D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585" w:type="pct"/>
          </w:tcPr>
          <w:p w14:paraId="7B40DB06" w14:textId="6DF44D00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45" w:type="pct"/>
          </w:tcPr>
          <w:p w14:paraId="021F637A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21086E37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449234F4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38064D0C" w14:textId="77777777" w:rsidR="00C25E3A" w:rsidRPr="00985C32" w:rsidRDefault="00C25E3A" w:rsidP="00C25E3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4C69CCC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327A3D57" w14:textId="00ED17D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584" w:type="pct"/>
          </w:tcPr>
          <w:p w14:paraId="168FF66B" w14:textId="1FD819C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585" w:type="pct"/>
          </w:tcPr>
          <w:p w14:paraId="2BED291C" w14:textId="7D7C6226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445" w:type="pct"/>
          </w:tcPr>
          <w:p w14:paraId="444EE087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4D877C71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5B78FF48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4BE65C0D" w14:textId="77777777" w:rsidR="00C25E3A" w:rsidRPr="00985C32" w:rsidRDefault="00C25E3A" w:rsidP="00C25E3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F6631F7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E97C95D" w14:textId="3215859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014DF8F" w14:textId="193AB84A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4BD144A5" w14:textId="6AD8BEA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364343A9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5EF6332F" w14:textId="77777777" w:rsidTr="00BA240A">
        <w:trPr>
          <w:trHeight w:hRule="exact" w:val="283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61BDD0EB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</w:tcPr>
          <w:p w14:paraId="4A04A75B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2F951BB0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653E94F" w14:textId="52791877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C2A4248" w14:textId="1678E6FE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5C3DA20A" w14:textId="099CBE0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437E4A53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 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14</w:t>
            </w:r>
          </w:p>
        </w:tc>
      </w:tr>
      <w:tr w:rsidR="00C25E3A" w:rsidRPr="00985C32" w14:paraId="68ABBF8A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26167488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468152CF" w14:textId="77777777" w:rsidR="00C25E3A" w:rsidRPr="00985C32" w:rsidRDefault="00C25E3A" w:rsidP="00C25E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6A529B06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584" w:type="pct"/>
          </w:tcPr>
          <w:p w14:paraId="7E122E7C" w14:textId="6F1FE09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584" w:type="pct"/>
          </w:tcPr>
          <w:p w14:paraId="1A8E4E2D" w14:textId="08EE42F9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85" w:type="pct"/>
          </w:tcPr>
          <w:p w14:paraId="6059C307" w14:textId="0ECAC052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45" w:type="pct"/>
          </w:tcPr>
          <w:p w14:paraId="6E9BC399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1948AD3A" w14:textId="77777777" w:rsidTr="00BA240A">
        <w:trPr>
          <w:trHeight w:hRule="exact" w:val="283"/>
        </w:trPr>
        <w:tc>
          <w:tcPr>
            <w:tcW w:w="913" w:type="pct"/>
            <w:shd w:val="clear" w:color="auto" w:fill="auto"/>
          </w:tcPr>
          <w:p w14:paraId="1FDFEDD2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auto"/>
          </w:tcPr>
          <w:p w14:paraId="6CB35F36" w14:textId="77777777" w:rsidR="00C25E3A" w:rsidRPr="00985C32" w:rsidRDefault="00C25E3A" w:rsidP="00C25E3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</w:tcPr>
          <w:p w14:paraId="38589739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84" w:type="pct"/>
          </w:tcPr>
          <w:p w14:paraId="39AE423F" w14:textId="374A78A0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584" w:type="pct"/>
          </w:tcPr>
          <w:p w14:paraId="6D302AE0" w14:textId="57937B54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585" w:type="pct"/>
          </w:tcPr>
          <w:p w14:paraId="6BE9B1DB" w14:textId="256D0265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445" w:type="pct"/>
          </w:tcPr>
          <w:p w14:paraId="7F5920B5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E3A" w:rsidRPr="00985C32" w14:paraId="1E4678FA" w14:textId="77777777" w:rsidTr="00BA240A">
        <w:trPr>
          <w:trHeight w:hRule="exact" w:val="283"/>
        </w:trPr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142A4C16" w14:textId="77777777" w:rsidR="00C25E3A" w:rsidRPr="00985C32" w:rsidRDefault="00C25E3A" w:rsidP="00C25E3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35B59C71" w14:textId="77777777" w:rsidR="00C25E3A" w:rsidRPr="00985C32" w:rsidRDefault="00C25E3A" w:rsidP="00C25E3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33F7A96" w14:textId="77777777" w:rsidR="00C25E3A" w:rsidRPr="00985C32" w:rsidRDefault="00C25E3A" w:rsidP="00C25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5C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54E96AD" w14:textId="7288A1D5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32F71795" w14:textId="0D85EFD1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4C507377" w14:textId="54D8290D" w:rsidR="00C25E3A" w:rsidRPr="00C25E3A" w:rsidRDefault="00C25E3A" w:rsidP="00C25E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25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456A68E2" w14:textId="77777777" w:rsidR="00C25E3A" w:rsidRPr="00985C32" w:rsidRDefault="00C25E3A" w:rsidP="00C25E3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109BBE41" w14:textId="77777777" w:rsidR="00BF7E30" w:rsidRDefault="00BF7E30" w:rsidP="00BF7E30">
      <w:pPr>
        <w:spacing w:after="0" w:line="480" w:lineRule="auto"/>
      </w:pPr>
    </w:p>
    <w:p w14:paraId="5E08EC45" w14:textId="77777777" w:rsidR="00E37305" w:rsidRDefault="00BF7E30" w:rsidP="00A4339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6952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86952">
        <w:rPr>
          <w:rFonts w:ascii="Times New Roman" w:hAnsi="Times New Roman" w:cs="Times New Roman"/>
          <w:sz w:val="20"/>
          <w:szCs w:val="20"/>
        </w:rPr>
        <w:t xml:space="preserve"> </w:t>
      </w:r>
      <w:r w:rsidRPr="00F86952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5B5D62D4" w14:textId="77777777" w:rsidR="00E13349" w:rsidRDefault="00E13349" w:rsidP="00A43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91342" w14:textId="06804068" w:rsidR="00A43391" w:rsidRPr="00F960BB" w:rsidRDefault="006E5498" w:rsidP="00A433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33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00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4400A" w:rsidRPr="00F960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3391" w:rsidRPr="00F960B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E13349">
        <w:rPr>
          <w:rFonts w:ascii="Times New Roman" w:hAnsi="Times New Roman" w:cs="Times New Roman"/>
          <w:sz w:val="24"/>
          <w:szCs w:val="24"/>
        </w:rPr>
        <w:t>a</w:t>
      </w:r>
      <w:r w:rsidR="00A43391" w:rsidRPr="00F960BB">
        <w:rPr>
          <w:rFonts w:ascii="Times New Roman" w:hAnsi="Times New Roman" w:cs="Times New Roman"/>
          <w:sz w:val="24"/>
          <w:szCs w:val="24"/>
        </w:rPr>
        <w:t>nalyses of oxy-</w:t>
      </w:r>
      <w:proofErr w:type="spellStart"/>
      <w:r w:rsidR="00A43391" w:rsidRPr="00F960BB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A43391" w:rsidRPr="00F960BB">
        <w:rPr>
          <w:rFonts w:ascii="Times New Roman" w:hAnsi="Times New Roman" w:cs="Times New Roman"/>
          <w:sz w:val="24"/>
          <w:szCs w:val="24"/>
        </w:rPr>
        <w:t xml:space="preserve"> changes by condition</w:t>
      </w:r>
      <w:r w:rsidR="00A43391">
        <w:rPr>
          <w:rFonts w:ascii="Times New Roman" w:hAnsi="Times New Roman" w:cs="Times New Roman"/>
          <w:sz w:val="24"/>
          <w:szCs w:val="24"/>
        </w:rPr>
        <w:t xml:space="preserve"> </w:t>
      </w:r>
      <w:r w:rsidR="00A43391" w:rsidRPr="00346D36">
        <w:rPr>
          <w:rFonts w:ascii="Times New Roman" w:hAnsi="Times New Roman" w:cs="Times New Roman"/>
          <w:sz w:val="24"/>
          <w:szCs w:val="24"/>
        </w:rPr>
        <w:t xml:space="preserve">when </w:t>
      </w:r>
      <w:r w:rsidR="00A43391">
        <w:rPr>
          <w:rFonts w:ascii="Times New Roman" w:hAnsi="Times New Roman" w:cs="Times New Roman"/>
          <w:sz w:val="24"/>
          <w:szCs w:val="24"/>
        </w:rPr>
        <w:t>father</w:t>
      </w:r>
      <w:r w:rsidR="00A43391" w:rsidRPr="00346D36">
        <w:rPr>
          <w:rFonts w:ascii="Times New Roman" w:hAnsi="Times New Roman" w:cs="Times New Roman"/>
          <w:sz w:val="24"/>
          <w:szCs w:val="24"/>
        </w:rPr>
        <w:t>s’ faces were excluding</w:t>
      </w:r>
    </w:p>
    <w:p w14:paraId="62F4B094" w14:textId="77777777" w:rsidR="00A43391" w:rsidRPr="00F960BB" w:rsidRDefault="00A43391" w:rsidP="00A43391"/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424"/>
        <w:gridCol w:w="611"/>
        <w:gridCol w:w="1088"/>
        <w:gridCol w:w="1089"/>
        <w:gridCol w:w="1089"/>
        <w:gridCol w:w="1089"/>
        <w:gridCol w:w="1089"/>
        <w:gridCol w:w="1089"/>
        <w:gridCol w:w="262"/>
        <w:gridCol w:w="1382"/>
        <w:gridCol w:w="1382"/>
        <w:gridCol w:w="1374"/>
      </w:tblGrid>
      <w:tr w:rsidR="00A43391" w:rsidRPr="00F960BB" w14:paraId="37F681C8" w14:textId="77777777" w:rsidTr="00B81BBB">
        <w:trPr>
          <w:trHeight w:hRule="exact" w:val="283"/>
          <w:tblHeader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60271A4B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5728AB1A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</w:tcBorders>
          </w:tcPr>
          <w:p w14:paraId="4E38E7F3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73781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95517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20556" w14:textId="11F86095" w:rsidR="00A43391" w:rsidRPr="00AC1B91" w:rsidRDefault="00654716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AE36DA2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F1E54E" w14:textId="77777777" w:rsidR="00A43391" w:rsidRPr="00AC1B91" w:rsidRDefault="00A43391" w:rsidP="00BC5E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</w:tr>
      <w:tr w:rsidR="00A43391" w:rsidRPr="00F960BB" w14:paraId="535902CA" w14:textId="77777777" w:rsidTr="00B81BBB">
        <w:trPr>
          <w:trHeight w:hRule="exact" w:val="283"/>
          <w:tblHeader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06DDA217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7F9FFAF5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bottom w:val="single" w:sz="4" w:space="0" w:color="auto"/>
            </w:tcBorders>
          </w:tcPr>
          <w:p w14:paraId="376B8875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35EC94C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65D2573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E72997F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D778C7C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E552161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72EE3FC8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911C8AD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7A4C79C6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62E89478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0F949D08" w14:textId="77777777" w:rsidR="00A43391" w:rsidRPr="00AC1B91" w:rsidRDefault="00A43391" w:rsidP="00A433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:rsidR="00A43391" w:rsidRPr="00F960BB" w14:paraId="795A8BDD" w14:textId="77777777" w:rsidTr="00B81BBB">
        <w:trPr>
          <w:trHeight w:hRule="exact" w:val="283"/>
        </w:trPr>
        <w:tc>
          <w:tcPr>
            <w:tcW w:w="383" w:type="pct"/>
            <w:vMerge w:val="restart"/>
          </w:tcPr>
          <w:p w14:paraId="18CCD2C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" w:type="pct"/>
            <w:vMerge w:val="restart"/>
          </w:tcPr>
          <w:p w14:paraId="04BEFC8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</w:tcPr>
          <w:p w14:paraId="2DE99D08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shd w:val="clear" w:color="auto" w:fill="auto"/>
          </w:tcPr>
          <w:p w14:paraId="763A104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42</w:t>
            </w:r>
          </w:p>
        </w:tc>
        <w:tc>
          <w:tcPr>
            <w:tcW w:w="420" w:type="pct"/>
            <w:shd w:val="clear" w:color="auto" w:fill="auto"/>
          </w:tcPr>
          <w:p w14:paraId="2C8F3B8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420" w:type="pct"/>
            <w:shd w:val="clear" w:color="auto" w:fill="auto"/>
          </w:tcPr>
          <w:p w14:paraId="0DEA70E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42</w:t>
            </w:r>
          </w:p>
        </w:tc>
        <w:tc>
          <w:tcPr>
            <w:tcW w:w="420" w:type="pct"/>
            <w:shd w:val="clear" w:color="auto" w:fill="auto"/>
          </w:tcPr>
          <w:p w14:paraId="75F9E16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420" w:type="pct"/>
            <w:shd w:val="clear" w:color="auto" w:fill="auto"/>
          </w:tcPr>
          <w:p w14:paraId="0E48E89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55</w:t>
            </w:r>
          </w:p>
        </w:tc>
        <w:tc>
          <w:tcPr>
            <w:tcW w:w="420" w:type="pct"/>
            <w:shd w:val="clear" w:color="auto" w:fill="auto"/>
          </w:tcPr>
          <w:p w14:paraId="1E0F96F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101" w:type="pct"/>
          </w:tcPr>
          <w:p w14:paraId="571E43D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bottom w:val="single" w:sz="4" w:space="0" w:color="auto"/>
            </w:tcBorders>
          </w:tcPr>
          <w:p w14:paraId="3F1E447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73622A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2DC9086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533" w:type="pct"/>
            <w:vMerge w:val="restart"/>
            <w:tcBorders>
              <w:bottom w:val="single" w:sz="4" w:space="0" w:color="auto"/>
            </w:tcBorders>
          </w:tcPr>
          <w:p w14:paraId="22A14A6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7.1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0B1516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&lt;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8D98E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44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</w:tcPr>
          <w:p w14:paraId="4C302C70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5.9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F259FF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176104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1</w:t>
            </w:r>
          </w:p>
        </w:tc>
      </w:tr>
      <w:tr w:rsidR="00A43391" w:rsidRPr="00F960BB" w14:paraId="0AECD28B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21B49FF6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296971D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4D402369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309B4DB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420" w:type="pct"/>
            <w:shd w:val="clear" w:color="auto" w:fill="auto"/>
          </w:tcPr>
          <w:p w14:paraId="5101EFE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420" w:type="pct"/>
            <w:shd w:val="clear" w:color="auto" w:fill="auto"/>
          </w:tcPr>
          <w:p w14:paraId="525E2DA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420" w:type="pct"/>
            <w:shd w:val="clear" w:color="auto" w:fill="auto"/>
          </w:tcPr>
          <w:p w14:paraId="0209BE8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420" w:type="pct"/>
            <w:shd w:val="clear" w:color="auto" w:fill="auto"/>
          </w:tcPr>
          <w:p w14:paraId="4ADFF61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420" w:type="pct"/>
            <w:shd w:val="clear" w:color="auto" w:fill="auto"/>
          </w:tcPr>
          <w:p w14:paraId="0CF1E75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1" w:type="pct"/>
          </w:tcPr>
          <w:p w14:paraId="3745E56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0F7E7B9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0258C553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2296B6BA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3DA27CA7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3A55E83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0CBAC8B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74B317E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5A8E9B0" w14:textId="77777777" w:rsidR="00A43391" w:rsidRPr="00E617FC" w:rsidRDefault="00A43391" w:rsidP="00A433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0C19C6A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53E6B39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420" w:type="pct"/>
            <w:shd w:val="clear" w:color="auto" w:fill="auto"/>
          </w:tcPr>
          <w:p w14:paraId="5485315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shd w:val="clear" w:color="auto" w:fill="auto"/>
          </w:tcPr>
          <w:p w14:paraId="14C22C3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420" w:type="pct"/>
            <w:shd w:val="clear" w:color="auto" w:fill="auto"/>
          </w:tcPr>
          <w:p w14:paraId="78265B5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1" w:type="pct"/>
          </w:tcPr>
          <w:p w14:paraId="728B2F5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60A4C7F1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2C975B91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45A09C8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0E71BB63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1D94EBA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75226A5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4455AC26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5B9F81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A6E318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06E552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3C61FA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2B8F2A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C41D83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7510B73B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1D5238F0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65F153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38BEE55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375BFE77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3C2E8AF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609558C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5C7BB597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0F23FE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889E61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10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D4CFF8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5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2DF3016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E8AC5A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CCE938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6BFF854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A8D4B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BF4C40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811E53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93353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.1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76C53D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1D9646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EDAE1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83C119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37B2C36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</w:tr>
      <w:tr w:rsidR="00A43391" w:rsidRPr="00F960BB" w14:paraId="7DD617AC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5F3DF5D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670C43E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5C9664E9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10AA36F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420" w:type="pct"/>
            <w:shd w:val="clear" w:color="auto" w:fill="auto"/>
          </w:tcPr>
          <w:p w14:paraId="6D0C0A1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420" w:type="pct"/>
            <w:shd w:val="clear" w:color="auto" w:fill="auto"/>
          </w:tcPr>
          <w:p w14:paraId="01EBABB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420" w:type="pct"/>
            <w:shd w:val="clear" w:color="auto" w:fill="auto"/>
          </w:tcPr>
          <w:p w14:paraId="4928188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420" w:type="pct"/>
            <w:shd w:val="clear" w:color="auto" w:fill="auto"/>
          </w:tcPr>
          <w:p w14:paraId="2242971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420" w:type="pct"/>
            <w:shd w:val="clear" w:color="auto" w:fill="auto"/>
          </w:tcPr>
          <w:p w14:paraId="6FAC25B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01" w:type="pct"/>
          </w:tcPr>
          <w:p w14:paraId="3A302384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CF5BCA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01303F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A4AEE3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4DA5C8E3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1957203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3E7AB14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03EF8A1F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79289E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420" w:type="pct"/>
            <w:shd w:val="clear" w:color="auto" w:fill="auto"/>
          </w:tcPr>
          <w:p w14:paraId="6BC01C3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4407022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5BEB925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shd w:val="clear" w:color="auto" w:fill="auto"/>
          </w:tcPr>
          <w:p w14:paraId="77595E6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3A8796F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01" w:type="pct"/>
          </w:tcPr>
          <w:p w14:paraId="7EB7842D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56BB9D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686D3F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33E35A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4AB7E214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6C189A7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06EA6D3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6A6CDAC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D11F18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46C0E8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076315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14F26A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48AA4E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5E5938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35978C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A7C841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15E3B5C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BC25EB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335AA70B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0B68E612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524EFAFB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AFF6319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2898FD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2260428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5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1E55F5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787FAE1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6B054E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5B58FC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0159EDA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FF257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56, 3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44E15F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2AE476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F51E1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091427B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FB063D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F406C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8B5C76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0B0A29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</w:tr>
      <w:tr w:rsidR="00A43391" w:rsidRPr="00F960BB" w14:paraId="34CC9C13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37C7143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6B5F0C7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386E41EB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78E3A49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420" w:type="pct"/>
            <w:shd w:val="clear" w:color="auto" w:fill="auto"/>
          </w:tcPr>
          <w:p w14:paraId="502F2FD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420" w:type="pct"/>
            <w:shd w:val="clear" w:color="auto" w:fill="auto"/>
          </w:tcPr>
          <w:p w14:paraId="3D4B416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420" w:type="pct"/>
            <w:shd w:val="clear" w:color="auto" w:fill="auto"/>
          </w:tcPr>
          <w:p w14:paraId="0B197872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420" w:type="pct"/>
            <w:shd w:val="clear" w:color="auto" w:fill="auto"/>
          </w:tcPr>
          <w:p w14:paraId="6B2E675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420" w:type="pct"/>
            <w:shd w:val="clear" w:color="auto" w:fill="auto"/>
          </w:tcPr>
          <w:p w14:paraId="6E3F116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01" w:type="pct"/>
          </w:tcPr>
          <w:p w14:paraId="048A867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156319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2B85E7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260BFBE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1FFC6791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288C4AB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291BF33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304EC53F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58F1DF2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520B7A4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1D5F6AE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70943F8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shd w:val="clear" w:color="auto" w:fill="auto"/>
          </w:tcPr>
          <w:p w14:paraId="02573A8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420" w:type="pct"/>
            <w:shd w:val="clear" w:color="auto" w:fill="auto"/>
          </w:tcPr>
          <w:p w14:paraId="676CFDF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1" w:type="pct"/>
          </w:tcPr>
          <w:p w14:paraId="5B58046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AAD2D0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40A4F79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13BBA02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4FF76D8A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311DE64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6317883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18D13A5D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DB8C4D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464821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EE05EB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09F481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99D3C2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0195492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6CE4BE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34338E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4EB0182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76A5C15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191E93B3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62322AD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39A3310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449DDEF2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77EC33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51475B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CF3D741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4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19584D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0154C92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2C27668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64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E9597D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EF1FE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FA779B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6F5666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66601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81816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44D98C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EB77D0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7605F4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733CBC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</w:tr>
      <w:tr w:rsidR="00A43391" w:rsidRPr="00F960BB" w14:paraId="5C622145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4515093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530FCFA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09F4FB5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1AC1922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420" w:type="pct"/>
            <w:shd w:val="clear" w:color="auto" w:fill="auto"/>
          </w:tcPr>
          <w:p w14:paraId="0F10628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420" w:type="pct"/>
            <w:shd w:val="clear" w:color="auto" w:fill="auto"/>
          </w:tcPr>
          <w:p w14:paraId="02A144D1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420" w:type="pct"/>
            <w:shd w:val="clear" w:color="auto" w:fill="auto"/>
          </w:tcPr>
          <w:p w14:paraId="7FD9C2F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420" w:type="pct"/>
            <w:shd w:val="clear" w:color="auto" w:fill="auto"/>
          </w:tcPr>
          <w:p w14:paraId="601A658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420" w:type="pct"/>
            <w:shd w:val="clear" w:color="auto" w:fill="auto"/>
          </w:tcPr>
          <w:p w14:paraId="6FB632D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1" w:type="pct"/>
          </w:tcPr>
          <w:p w14:paraId="3BC8C4B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303258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082FD5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2004B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7C72A610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3BA33BD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003B96E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0918CFB2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7E4A6D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420" w:type="pct"/>
            <w:shd w:val="clear" w:color="auto" w:fill="auto"/>
          </w:tcPr>
          <w:p w14:paraId="39E1AA1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2147FC9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61B19A6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420" w:type="pct"/>
            <w:shd w:val="clear" w:color="auto" w:fill="auto"/>
          </w:tcPr>
          <w:p w14:paraId="757E073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7EE7849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1" w:type="pct"/>
          </w:tcPr>
          <w:p w14:paraId="12D7B815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BDBBE4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DE17D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461A7A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6DC44A9D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5559BBA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6E810202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6636E8BB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38B3E4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FE001C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FB20C8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C97AF5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22FB3F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B18E11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47F92E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D32C10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1F248DC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85FC98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3F387771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1E6F56C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3061FAB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9DC5589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4CA49C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F7E1FE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4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49BBAD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55C7C2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815175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6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C2DB05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5FD2A895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9A5810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F3121E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AEF38D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6495B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.2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BCFEF0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312F60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7553B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5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51A7AC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3E47A6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</w:tr>
      <w:tr w:rsidR="00A43391" w:rsidRPr="00F960BB" w14:paraId="66317477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744B027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7CAA75F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327C130B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5CF35B2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shd w:val="clear" w:color="auto" w:fill="auto"/>
          </w:tcPr>
          <w:p w14:paraId="7EFC859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420" w:type="pct"/>
            <w:shd w:val="clear" w:color="auto" w:fill="auto"/>
          </w:tcPr>
          <w:p w14:paraId="389DC1F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420" w:type="pct"/>
            <w:shd w:val="clear" w:color="auto" w:fill="auto"/>
          </w:tcPr>
          <w:p w14:paraId="17268E3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75</w:t>
            </w:r>
          </w:p>
        </w:tc>
        <w:tc>
          <w:tcPr>
            <w:tcW w:w="420" w:type="pct"/>
            <w:shd w:val="clear" w:color="auto" w:fill="auto"/>
          </w:tcPr>
          <w:p w14:paraId="3D2AFFB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shd w:val="clear" w:color="auto" w:fill="auto"/>
          </w:tcPr>
          <w:p w14:paraId="35A0F59C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01" w:type="pct"/>
          </w:tcPr>
          <w:p w14:paraId="7AFB2B40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B71E54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133B8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DFA10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3F1B49A2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124DDAC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4FCF3DE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5C862ABE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2222AFD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420" w:type="pct"/>
            <w:shd w:val="clear" w:color="auto" w:fill="auto"/>
          </w:tcPr>
          <w:p w14:paraId="27C0856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420" w:type="pct"/>
            <w:shd w:val="clear" w:color="auto" w:fill="auto"/>
          </w:tcPr>
          <w:p w14:paraId="1FCA800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420" w:type="pct"/>
            <w:shd w:val="clear" w:color="auto" w:fill="auto"/>
          </w:tcPr>
          <w:p w14:paraId="369E94E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420" w:type="pct"/>
            <w:shd w:val="clear" w:color="auto" w:fill="auto"/>
          </w:tcPr>
          <w:p w14:paraId="7CC39EF5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420" w:type="pct"/>
            <w:shd w:val="clear" w:color="auto" w:fill="auto"/>
          </w:tcPr>
          <w:p w14:paraId="77B627E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1" w:type="pct"/>
          </w:tcPr>
          <w:p w14:paraId="22265996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4782AB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6CB64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99D20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0FBB9E53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14E4A5B2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22B548F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1FBD51D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CF9C00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449CB3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E0555D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DBC068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15363ED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72D50BF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707F5419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FCA436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6D89D901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C56F9D7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391" w:rsidRPr="00F960BB" w14:paraId="5EBBBBF2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2BB59B3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711138C4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CBBAD97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6FF536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C2F25D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7CC061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911AD4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630E38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C961D2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35E9D429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14:paraId="667D050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1.63,</w:t>
            </w:r>
          </w:p>
          <w:p w14:paraId="6537D3F5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21,</w:t>
            </w:r>
          </w:p>
          <w:p w14:paraId="29CB511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7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14:paraId="77F2DF8E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B77429F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943A74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</w:tcBorders>
          </w:tcPr>
          <w:p w14:paraId="63761122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.3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37C2F3A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E2C90C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</w:tc>
      </w:tr>
      <w:tr w:rsidR="00A43391" w:rsidRPr="00F960BB" w14:paraId="5BD251A2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63262AF3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4A4A85AB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7F6BF59" w14:textId="77777777" w:rsidR="00A43391" w:rsidRPr="00075D31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4017851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20" w:type="pct"/>
            <w:shd w:val="clear" w:color="auto" w:fill="auto"/>
          </w:tcPr>
          <w:p w14:paraId="615968F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420" w:type="pct"/>
            <w:shd w:val="clear" w:color="auto" w:fill="auto"/>
          </w:tcPr>
          <w:p w14:paraId="3E1CD2FA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shd w:val="clear" w:color="auto" w:fill="auto"/>
          </w:tcPr>
          <w:p w14:paraId="72D69556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420" w:type="pct"/>
            <w:shd w:val="clear" w:color="auto" w:fill="auto"/>
          </w:tcPr>
          <w:p w14:paraId="2D2C004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20" w:type="pct"/>
            <w:shd w:val="clear" w:color="auto" w:fill="auto"/>
          </w:tcPr>
          <w:p w14:paraId="0C12626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01" w:type="pct"/>
          </w:tcPr>
          <w:p w14:paraId="3855EA60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</w:tcBorders>
          </w:tcPr>
          <w:p w14:paraId="530D405D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</w:tcBorders>
          </w:tcPr>
          <w:p w14:paraId="3E6B014F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</w:tcBorders>
          </w:tcPr>
          <w:p w14:paraId="2A1DFF27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6AC593A5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2E92A53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4AD9285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07EE5B85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5E39A7B9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20" w:type="pct"/>
            <w:shd w:val="clear" w:color="auto" w:fill="auto"/>
          </w:tcPr>
          <w:p w14:paraId="64E45D10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27D32E7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420" w:type="pct"/>
            <w:shd w:val="clear" w:color="auto" w:fill="auto"/>
          </w:tcPr>
          <w:p w14:paraId="6BAB5F07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shd w:val="clear" w:color="auto" w:fill="auto"/>
          </w:tcPr>
          <w:p w14:paraId="286985C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420" w:type="pct"/>
            <w:shd w:val="clear" w:color="auto" w:fill="auto"/>
          </w:tcPr>
          <w:p w14:paraId="733E1568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1" w:type="pct"/>
          </w:tcPr>
          <w:p w14:paraId="2FC82920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2CDE6B4C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6BC6FEB3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14:paraId="4C260CCB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43391" w:rsidRPr="00F960BB" w14:paraId="6AFFD630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38BE213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710D39FB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23764DD1" w14:textId="77777777" w:rsidR="00A43391" w:rsidRPr="00F960BB" w:rsidRDefault="00A43391" w:rsidP="00A433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C9419A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8A9D804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6D0E6F3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738B56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594AC1B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39B404E" w14:textId="77777777" w:rsidR="00A43391" w:rsidRPr="00E617FC" w:rsidRDefault="00A43391" w:rsidP="00A4339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17FC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5FEC886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A5FB4DD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44AA699C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8A27218" w14:textId="77777777" w:rsidR="00A43391" w:rsidRPr="00F960BB" w:rsidRDefault="00A43391" w:rsidP="00A43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C8D69C" w14:textId="77777777" w:rsidR="00A43391" w:rsidRDefault="00A43391" w:rsidP="00A43391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ADE2384" w14:textId="667FE958" w:rsidR="00293F1D" w:rsidRDefault="00A43391" w:rsidP="00BD68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68D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D68DB">
        <w:rPr>
          <w:rFonts w:ascii="Times New Roman" w:hAnsi="Times New Roman" w:cs="Times New Roman"/>
          <w:sz w:val="20"/>
          <w:szCs w:val="20"/>
        </w:rPr>
        <w:t xml:space="preserve"> </w:t>
      </w:r>
      <w:r w:rsidRPr="00BD68DB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48B79926" w14:textId="2FFC5325" w:rsidR="00CD397B" w:rsidRPr="00F960BB" w:rsidRDefault="00CD397B" w:rsidP="00CD39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33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00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4400A" w:rsidRPr="00F960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60BB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E13349">
        <w:rPr>
          <w:rFonts w:ascii="Times New Roman" w:hAnsi="Times New Roman" w:cs="Times New Roman"/>
          <w:sz w:val="24"/>
          <w:szCs w:val="24"/>
        </w:rPr>
        <w:t>a</w:t>
      </w:r>
      <w:r w:rsidRPr="00F960BB">
        <w:rPr>
          <w:rFonts w:ascii="Times New Roman" w:hAnsi="Times New Roman" w:cs="Times New Roman"/>
          <w:sz w:val="24"/>
          <w:szCs w:val="24"/>
        </w:rPr>
        <w:t xml:space="preserve">naly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Pr="00F960BB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Pr="00F960BB">
        <w:rPr>
          <w:rFonts w:ascii="Times New Roman" w:hAnsi="Times New Roman" w:cs="Times New Roman"/>
          <w:sz w:val="24"/>
          <w:szCs w:val="24"/>
        </w:rPr>
        <w:t xml:space="preserve"> changes by cond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D36">
        <w:rPr>
          <w:rFonts w:ascii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hAnsi="Times New Roman" w:cs="Times New Roman"/>
          <w:sz w:val="24"/>
          <w:szCs w:val="24"/>
        </w:rPr>
        <w:t>father</w:t>
      </w:r>
      <w:r w:rsidRPr="00346D36">
        <w:rPr>
          <w:rFonts w:ascii="Times New Roman" w:hAnsi="Times New Roman" w:cs="Times New Roman"/>
          <w:sz w:val="24"/>
          <w:szCs w:val="24"/>
        </w:rPr>
        <w:t>s’ faces were excluding</w:t>
      </w:r>
    </w:p>
    <w:p w14:paraId="467B3027" w14:textId="77777777" w:rsidR="00CD397B" w:rsidRPr="00F960BB" w:rsidRDefault="00CD397B" w:rsidP="00CD397B"/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424"/>
        <w:gridCol w:w="611"/>
        <w:gridCol w:w="1088"/>
        <w:gridCol w:w="1089"/>
        <w:gridCol w:w="1089"/>
        <w:gridCol w:w="1089"/>
        <w:gridCol w:w="1089"/>
        <w:gridCol w:w="1089"/>
        <w:gridCol w:w="262"/>
        <w:gridCol w:w="1382"/>
        <w:gridCol w:w="1382"/>
        <w:gridCol w:w="1374"/>
      </w:tblGrid>
      <w:tr w:rsidR="00CD397B" w:rsidRPr="00F960BB" w14:paraId="557CE3DB" w14:textId="77777777" w:rsidTr="00B81BBB">
        <w:trPr>
          <w:trHeight w:hRule="exact" w:val="283"/>
          <w:tblHeader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7EF330D7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52A59ECB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</w:tcBorders>
          </w:tcPr>
          <w:p w14:paraId="36C9A0CC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2A7DC9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87365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FA869" w14:textId="434F880D" w:rsidR="00CD397B" w:rsidRPr="00AC1B91" w:rsidRDefault="00654716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oci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124C78E6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C6BE3D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</w:tr>
      <w:tr w:rsidR="00CD397B" w:rsidRPr="00F960BB" w14:paraId="617AC33C" w14:textId="77777777" w:rsidTr="00B81BBB">
        <w:trPr>
          <w:trHeight w:hRule="exact" w:val="283"/>
          <w:tblHeader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333E1D27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70F13DC7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bottom w:val="single" w:sz="4" w:space="0" w:color="auto"/>
            </w:tcBorders>
          </w:tcPr>
          <w:p w14:paraId="71DBE89C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C77A97A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5AD6A17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8CBB3BE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9BB737E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74A58BA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A3ABB01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/No-go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0A24CA44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0704F52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2F9FD49B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21AC13A7" w14:textId="77777777" w:rsidR="00CD397B" w:rsidRPr="00AC1B91" w:rsidRDefault="00CD397B" w:rsidP="00402F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1B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:rsidR="00CD397B" w:rsidRPr="00F960BB" w14:paraId="3CA028E6" w14:textId="77777777" w:rsidTr="00B81BBB">
        <w:trPr>
          <w:trHeight w:hRule="exact" w:val="283"/>
        </w:trPr>
        <w:tc>
          <w:tcPr>
            <w:tcW w:w="383" w:type="pct"/>
            <w:vMerge w:val="restart"/>
          </w:tcPr>
          <w:p w14:paraId="3DA0BF45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" w:type="pct"/>
            <w:vMerge w:val="restart"/>
          </w:tcPr>
          <w:p w14:paraId="5AD6982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</w:tcPr>
          <w:p w14:paraId="7598D594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shd w:val="clear" w:color="auto" w:fill="auto"/>
          </w:tcPr>
          <w:p w14:paraId="034689C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5</w:t>
            </w:r>
          </w:p>
        </w:tc>
        <w:tc>
          <w:tcPr>
            <w:tcW w:w="420" w:type="pct"/>
            <w:shd w:val="clear" w:color="auto" w:fill="auto"/>
          </w:tcPr>
          <w:p w14:paraId="44213AD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420" w:type="pct"/>
            <w:shd w:val="clear" w:color="auto" w:fill="auto"/>
          </w:tcPr>
          <w:p w14:paraId="49DB1AE1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420" w:type="pct"/>
            <w:shd w:val="clear" w:color="auto" w:fill="auto"/>
          </w:tcPr>
          <w:p w14:paraId="75A3133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4</w:t>
            </w:r>
          </w:p>
        </w:tc>
        <w:tc>
          <w:tcPr>
            <w:tcW w:w="420" w:type="pct"/>
            <w:shd w:val="clear" w:color="auto" w:fill="auto"/>
          </w:tcPr>
          <w:p w14:paraId="0C25DB6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420" w:type="pct"/>
            <w:shd w:val="clear" w:color="auto" w:fill="auto"/>
          </w:tcPr>
          <w:p w14:paraId="235F134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101" w:type="pct"/>
          </w:tcPr>
          <w:p w14:paraId="117447BE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bottom w:val="single" w:sz="4" w:space="0" w:color="auto"/>
            </w:tcBorders>
          </w:tcPr>
          <w:p w14:paraId="34F1048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D47E4A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A1C595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1</w:t>
            </w:r>
          </w:p>
        </w:tc>
        <w:tc>
          <w:tcPr>
            <w:tcW w:w="533" w:type="pct"/>
            <w:vMerge w:val="restart"/>
            <w:tcBorders>
              <w:bottom w:val="single" w:sz="4" w:space="0" w:color="auto"/>
            </w:tcBorders>
          </w:tcPr>
          <w:p w14:paraId="5C9C9461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7.1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DF5406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&lt;</w:t>
            </w: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4B4903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44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</w:tcPr>
          <w:p w14:paraId="5E0DCE9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5.9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2BC838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0E9CC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1</w:t>
            </w:r>
          </w:p>
        </w:tc>
      </w:tr>
      <w:tr w:rsidR="00CD397B" w:rsidRPr="00F960BB" w14:paraId="13ABE4C0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674DCD6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2ECDDE0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ACC9FAC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0716422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420" w:type="pct"/>
            <w:shd w:val="clear" w:color="auto" w:fill="auto"/>
          </w:tcPr>
          <w:p w14:paraId="7BF3D21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shd w:val="clear" w:color="auto" w:fill="auto"/>
          </w:tcPr>
          <w:p w14:paraId="53D0927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420" w:type="pct"/>
            <w:shd w:val="clear" w:color="auto" w:fill="auto"/>
          </w:tcPr>
          <w:p w14:paraId="03903A8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420" w:type="pct"/>
            <w:shd w:val="clear" w:color="auto" w:fill="auto"/>
          </w:tcPr>
          <w:p w14:paraId="4F22D9B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420" w:type="pct"/>
            <w:shd w:val="clear" w:color="auto" w:fill="auto"/>
          </w:tcPr>
          <w:p w14:paraId="0707E91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1" w:type="pct"/>
          </w:tcPr>
          <w:p w14:paraId="5585475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50E6204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43D32100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15A5C60F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143964C4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44734F2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16B1386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7CCC292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75513300" w14:textId="77777777" w:rsidR="00CD397B" w:rsidRPr="00540FD9" w:rsidRDefault="00CD397B" w:rsidP="00402F9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471E90A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7A9FD75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420" w:type="pct"/>
            <w:shd w:val="clear" w:color="auto" w:fill="auto"/>
          </w:tcPr>
          <w:p w14:paraId="611516C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420" w:type="pct"/>
            <w:shd w:val="clear" w:color="auto" w:fill="auto"/>
          </w:tcPr>
          <w:p w14:paraId="0118630F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1F9CECD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01" w:type="pct"/>
          </w:tcPr>
          <w:p w14:paraId="623715B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6495E31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7AF693F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1F658203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73872ECE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78DB651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13C2959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2AF1F1DD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ED8789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197E3E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B0E9F41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B00838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DC21F0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B2CC1E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F17B8D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C1C29C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F7CF27E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76FB53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29B91C35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241B876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4F2649EB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0AEE8B80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C6A59C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70334E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1118DC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97A1CC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CAE214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F409D9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44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1CEA1481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215554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8D367C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1405B1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F249A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.1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5FF9701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950E25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F073F4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413585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52FE6E1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</w:tr>
      <w:tr w:rsidR="00CD397B" w:rsidRPr="00F960BB" w14:paraId="5166863B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3D7BE84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5589FEF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A08605E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1E65C6E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420" w:type="pct"/>
            <w:shd w:val="clear" w:color="auto" w:fill="auto"/>
          </w:tcPr>
          <w:p w14:paraId="418D1E3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420" w:type="pct"/>
            <w:shd w:val="clear" w:color="auto" w:fill="auto"/>
          </w:tcPr>
          <w:p w14:paraId="5DCD96BF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420" w:type="pct"/>
            <w:shd w:val="clear" w:color="auto" w:fill="auto"/>
          </w:tcPr>
          <w:p w14:paraId="331D0B0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20" w:type="pct"/>
            <w:shd w:val="clear" w:color="auto" w:fill="auto"/>
          </w:tcPr>
          <w:p w14:paraId="7C3C1B9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20" w:type="pct"/>
            <w:shd w:val="clear" w:color="auto" w:fill="auto"/>
          </w:tcPr>
          <w:p w14:paraId="28FBAE8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01" w:type="pct"/>
          </w:tcPr>
          <w:p w14:paraId="5A64155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93745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E2D6E4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5AC5E3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00A3DA7B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65386D6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40CB19A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4AA4362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8BEFE4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420" w:type="pct"/>
            <w:shd w:val="clear" w:color="auto" w:fill="auto"/>
          </w:tcPr>
          <w:p w14:paraId="722E419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7396F62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016D135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420" w:type="pct"/>
            <w:shd w:val="clear" w:color="auto" w:fill="auto"/>
          </w:tcPr>
          <w:p w14:paraId="508C228F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2B16B10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01" w:type="pct"/>
          </w:tcPr>
          <w:p w14:paraId="2091254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4F7A7D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1B16F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4D618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51B92F25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29015104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328DC00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030B922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DF2FC0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DBBABE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3BE2F0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220152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3D7AC8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40224D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14BFA4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4ACCB1F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29D4DBA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65FA631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3CADF69A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48526F9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1D8FC2D5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2F322A17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2857D7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62BE2A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CA3DE8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59C355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64B7E83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8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E55092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5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1F4D28B0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1EA3C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.56, 3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9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87EF4B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97E290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F7EB1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D03E35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9359411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7E15A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B10D04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F13FBC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</w:tr>
      <w:tr w:rsidR="00CD397B" w:rsidRPr="00F960BB" w14:paraId="3E6448A8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78DA438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685DFDE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78E2F2B7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3586483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20" w:type="pct"/>
            <w:shd w:val="clear" w:color="auto" w:fill="auto"/>
          </w:tcPr>
          <w:p w14:paraId="7B8D825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420" w:type="pct"/>
            <w:shd w:val="clear" w:color="auto" w:fill="auto"/>
          </w:tcPr>
          <w:p w14:paraId="7ECEBA1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shd w:val="clear" w:color="auto" w:fill="auto"/>
          </w:tcPr>
          <w:p w14:paraId="5BC701D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20" w:type="pct"/>
            <w:shd w:val="clear" w:color="auto" w:fill="auto"/>
          </w:tcPr>
          <w:p w14:paraId="7C9D7E9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shd w:val="clear" w:color="auto" w:fill="auto"/>
          </w:tcPr>
          <w:p w14:paraId="410DAA7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1" w:type="pct"/>
          </w:tcPr>
          <w:p w14:paraId="445161C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01212B9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0923C4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3520979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7FD193C6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284435D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5BD246A8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2CED74CC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2CA680D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0AA8891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20" w:type="pct"/>
            <w:shd w:val="clear" w:color="auto" w:fill="auto"/>
          </w:tcPr>
          <w:p w14:paraId="7E9F6BC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44F59A6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420" w:type="pct"/>
            <w:shd w:val="clear" w:color="auto" w:fill="auto"/>
          </w:tcPr>
          <w:p w14:paraId="1D30A8B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420" w:type="pct"/>
            <w:shd w:val="clear" w:color="auto" w:fill="auto"/>
          </w:tcPr>
          <w:p w14:paraId="6EC4A19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01" w:type="pct"/>
          </w:tcPr>
          <w:p w14:paraId="0878BB9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1AC0275B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8B28FB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553F7DF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35CD2D1F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261F019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0E8D2F5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595EC20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34645B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9ED0F5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67152B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480255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324ED5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6AB21D1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E13BAC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65F12494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6F153C1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1CB062DB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537FA090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1B48D5A1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5438536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0FE3C4E6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0056D6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5B436EBF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4FC7D2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255A7DB1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B94A31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3040FD7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3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4847EDAF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76224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10EA1A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95BD6D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4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4E9E7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A21642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E0C768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2CCA2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4540638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67F7A3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</w:tr>
      <w:tr w:rsidR="00CD397B" w:rsidRPr="00F960BB" w14:paraId="75A3141E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623F8A54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3AAAA67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3FBFDC12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3E6A800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shd w:val="clear" w:color="auto" w:fill="auto"/>
          </w:tcPr>
          <w:p w14:paraId="16BE25B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shd w:val="clear" w:color="auto" w:fill="auto"/>
          </w:tcPr>
          <w:p w14:paraId="17B9DEE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420" w:type="pct"/>
            <w:shd w:val="clear" w:color="auto" w:fill="auto"/>
          </w:tcPr>
          <w:p w14:paraId="50A8522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shd w:val="clear" w:color="auto" w:fill="auto"/>
          </w:tcPr>
          <w:p w14:paraId="64656C8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shd w:val="clear" w:color="auto" w:fill="auto"/>
          </w:tcPr>
          <w:p w14:paraId="22014B4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01" w:type="pct"/>
          </w:tcPr>
          <w:p w14:paraId="26B1297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90E284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4EE0CE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132C9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41EFDDC9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0C47ACA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34B634FE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4D1BB6F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3B46C82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420" w:type="pct"/>
            <w:shd w:val="clear" w:color="auto" w:fill="auto"/>
          </w:tcPr>
          <w:p w14:paraId="2579FA6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53891B8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4DF14A5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420" w:type="pct"/>
            <w:shd w:val="clear" w:color="auto" w:fill="auto"/>
          </w:tcPr>
          <w:p w14:paraId="3CBE4FC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420" w:type="pct"/>
            <w:shd w:val="clear" w:color="auto" w:fill="auto"/>
          </w:tcPr>
          <w:p w14:paraId="6C06C95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1" w:type="pct"/>
          </w:tcPr>
          <w:p w14:paraId="5B674F8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637D3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C741CD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3456B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15D5AB62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2A1C350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172BDCB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08BEF34F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088D23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3BF5BB3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5D1BCCA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E87DC5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D1BF69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4D0505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6A787C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2411AE0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54DDAE5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26D35E4E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59BCEE5A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411C884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7EA5A03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2FFC781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99566D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39660A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0B06C2C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6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D6A490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4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18015A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9CBF43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9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06503E7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537C9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3E0D97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402C3A8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2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18C45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4.2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63051C8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6BE573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25F3D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56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E0749E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8AC015B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3</w:t>
            </w:r>
          </w:p>
        </w:tc>
      </w:tr>
      <w:tr w:rsidR="00CD397B" w:rsidRPr="00F960BB" w14:paraId="7754024B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4010DAE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61AB5C9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060CB474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3073693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420" w:type="pct"/>
            <w:shd w:val="clear" w:color="auto" w:fill="auto"/>
          </w:tcPr>
          <w:p w14:paraId="5697F06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420" w:type="pct"/>
            <w:shd w:val="clear" w:color="auto" w:fill="auto"/>
          </w:tcPr>
          <w:p w14:paraId="1DEE19E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420" w:type="pct"/>
            <w:shd w:val="clear" w:color="auto" w:fill="auto"/>
          </w:tcPr>
          <w:p w14:paraId="52636F4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20" w:type="pct"/>
            <w:shd w:val="clear" w:color="auto" w:fill="auto"/>
          </w:tcPr>
          <w:p w14:paraId="4BB0ECE1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420" w:type="pct"/>
            <w:shd w:val="clear" w:color="auto" w:fill="auto"/>
          </w:tcPr>
          <w:p w14:paraId="5D7C57C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01" w:type="pct"/>
          </w:tcPr>
          <w:p w14:paraId="063FE6D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87FB3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BCFB11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F89AB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043FC307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6CE8F0B4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3F67142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707D62F3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54A005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52FC9B7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20" w:type="pct"/>
            <w:shd w:val="clear" w:color="auto" w:fill="auto"/>
          </w:tcPr>
          <w:p w14:paraId="3FE5207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420" w:type="pct"/>
            <w:shd w:val="clear" w:color="auto" w:fill="auto"/>
          </w:tcPr>
          <w:p w14:paraId="541B2ED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7</w:t>
            </w:r>
          </w:p>
        </w:tc>
        <w:tc>
          <w:tcPr>
            <w:tcW w:w="420" w:type="pct"/>
            <w:shd w:val="clear" w:color="auto" w:fill="auto"/>
          </w:tcPr>
          <w:p w14:paraId="31E12ED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420" w:type="pct"/>
            <w:shd w:val="clear" w:color="auto" w:fill="auto"/>
          </w:tcPr>
          <w:p w14:paraId="26CE0F0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1" w:type="pct"/>
          </w:tcPr>
          <w:p w14:paraId="4A231FC3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08659B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2CFEE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3B9E9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4646EA9D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1D29918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5EC195ED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43A19EC8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A5537E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24E32D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D015C7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28450C7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BFBCC6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5DE6F55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4161BB9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D65592E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141B19B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6EB58F4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97B" w:rsidRPr="00F960BB" w14:paraId="03A5327A" w14:textId="77777777" w:rsidTr="00B81BBB">
        <w:trPr>
          <w:trHeight w:hRule="exact" w:val="283"/>
        </w:trPr>
        <w:tc>
          <w:tcPr>
            <w:tcW w:w="383" w:type="pct"/>
            <w:vMerge w:val="restart"/>
            <w:tcBorders>
              <w:top w:val="single" w:sz="4" w:space="0" w:color="auto"/>
            </w:tcBorders>
          </w:tcPr>
          <w:p w14:paraId="29A3760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" w:type="pct"/>
            <w:vMerge w:val="restart"/>
            <w:tcBorders>
              <w:top w:val="single" w:sz="4" w:space="0" w:color="auto"/>
            </w:tcBorders>
          </w:tcPr>
          <w:p w14:paraId="7EF4DBF0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12A672C3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68D5DF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7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85A65E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3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4F045052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738A27DD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3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6282D78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</w:tcPr>
          <w:p w14:paraId="1E65028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22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41EB5C8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14:paraId="4930911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4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1.63,</w:t>
            </w:r>
          </w:p>
          <w:p w14:paraId="673B44F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0.21,</w:t>
            </w:r>
          </w:p>
          <w:p w14:paraId="67D0E21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0.07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</w:tcPr>
          <w:p w14:paraId="537E4E9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F99E69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E2F689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</w:tcBorders>
          </w:tcPr>
          <w:p w14:paraId="3BCB9AB5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960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4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.34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CFADA4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E94F5C5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sz w:val="20"/>
                <w:szCs w:val="20"/>
              </w:rPr>
              <w:t>ƞ</w:t>
            </w:r>
            <w:r w:rsidRPr="00F960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13</w:t>
            </w:r>
          </w:p>
        </w:tc>
      </w:tr>
      <w:tr w:rsidR="00CD397B" w:rsidRPr="00F960BB" w14:paraId="52787326" w14:textId="77777777" w:rsidTr="00B81BBB">
        <w:trPr>
          <w:trHeight w:hRule="exact" w:val="283"/>
        </w:trPr>
        <w:tc>
          <w:tcPr>
            <w:tcW w:w="383" w:type="pct"/>
            <w:vMerge/>
            <w:tcBorders>
              <w:top w:val="single" w:sz="4" w:space="0" w:color="auto"/>
            </w:tcBorders>
          </w:tcPr>
          <w:p w14:paraId="738E36BA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top w:val="single" w:sz="4" w:space="0" w:color="auto"/>
            </w:tcBorders>
          </w:tcPr>
          <w:p w14:paraId="31D6778E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0BB55157" w14:textId="77777777" w:rsidR="00CD397B" w:rsidRPr="00075D31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420" w:type="pct"/>
            <w:shd w:val="clear" w:color="auto" w:fill="auto"/>
          </w:tcPr>
          <w:p w14:paraId="45FE266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420" w:type="pct"/>
            <w:shd w:val="clear" w:color="auto" w:fill="auto"/>
          </w:tcPr>
          <w:p w14:paraId="42145FA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0" w:type="pct"/>
            <w:shd w:val="clear" w:color="auto" w:fill="auto"/>
          </w:tcPr>
          <w:p w14:paraId="22A5D3B9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20" w:type="pct"/>
            <w:shd w:val="clear" w:color="auto" w:fill="auto"/>
          </w:tcPr>
          <w:p w14:paraId="4EB81C13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20" w:type="pct"/>
            <w:shd w:val="clear" w:color="auto" w:fill="auto"/>
          </w:tcPr>
          <w:p w14:paraId="0819E3C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420" w:type="pct"/>
            <w:shd w:val="clear" w:color="auto" w:fill="auto"/>
          </w:tcPr>
          <w:p w14:paraId="6443880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01" w:type="pct"/>
          </w:tcPr>
          <w:p w14:paraId="0DC66CBB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</w:tcBorders>
          </w:tcPr>
          <w:p w14:paraId="104602E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</w:tcBorders>
          </w:tcPr>
          <w:p w14:paraId="68E9F789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auto"/>
            </w:tcBorders>
          </w:tcPr>
          <w:p w14:paraId="72CA35A2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7BB48984" w14:textId="77777777" w:rsidTr="00B81BBB">
        <w:trPr>
          <w:trHeight w:hRule="exact" w:val="283"/>
        </w:trPr>
        <w:tc>
          <w:tcPr>
            <w:tcW w:w="383" w:type="pct"/>
            <w:vMerge/>
          </w:tcPr>
          <w:p w14:paraId="71E656D6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</w:tcPr>
          <w:p w14:paraId="2C9E4E5F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</w:tcPr>
          <w:p w14:paraId="50316B73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20" w:type="pct"/>
            <w:shd w:val="clear" w:color="auto" w:fill="auto"/>
          </w:tcPr>
          <w:p w14:paraId="12F40BE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20" w:type="pct"/>
            <w:shd w:val="clear" w:color="auto" w:fill="auto"/>
          </w:tcPr>
          <w:p w14:paraId="377A1ADA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20" w:type="pct"/>
            <w:shd w:val="clear" w:color="auto" w:fill="auto"/>
          </w:tcPr>
          <w:p w14:paraId="6264E6EC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420" w:type="pct"/>
            <w:shd w:val="clear" w:color="auto" w:fill="auto"/>
          </w:tcPr>
          <w:p w14:paraId="53FBE1BF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  <w:tc>
          <w:tcPr>
            <w:tcW w:w="420" w:type="pct"/>
            <w:shd w:val="clear" w:color="auto" w:fill="auto"/>
          </w:tcPr>
          <w:p w14:paraId="0110397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420" w:type="pct"/>
            <w:shd w:val="clear" w:color="auto" w:fill="auto"/>
          </w:tcPr>
          <w:p w14:paraId="6678BB2E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1" w:type="pct"/>
          </w:tcPr>
          <w:p w14:paraId="40B1BBB6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D7B1EEA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3" w:type="pct"/>
            <w:vMerge/>
          </w:tcPr>
          <w:p w14:paraId="775DE320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2" w:type="pct"/>
            <w:vMerge/>
          </w:tcPr>
          <w:p w14:paraId="67DF4705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D397B" w:rsidRPr="00F960BB" w14:paraId="4ED13725" w14:textId="77777777" w:rsidTr="00B81BBB">
        <w:trPr>
          <w:trHeight w:hRule="exact" w:val="283"/>
        </w:trPr>
        <w:tc>
          <w:tcPr>
            <w:tcW w:w="383" w:type="pct"/>
            <w:vMerge/>
            <w:tcBorders>
              <w:bottom w:val="single" w:sz="4" w:space="0" w:color="auto"/>
            </w:tcBorders>
          </w:tcPr>
          <w:p w14:paraId="580C9313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  <w:vMerge/>
            <w:tcBorders>
              <w:bottom w:val="single" w:sz="4" w:space="0" w:color="auto"/>
            </w:tcBorders>
          </w:tcPr>
          <w:p w14:paraId="75731F2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5C7E5662" w14:textId="77777777" w:rsidR="00CD397B" w:rsidRPr="00F960BB" w:rsidRDefault="00CD397B" w:rsidP="00402F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0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5C4D154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1A9F7AA7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3312B5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0578350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78557996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0226746B" w14:textId="77777777" w:rsidR="00CD397B" w:rsidRPr="00540FD9" w:rsidRDefault="00CD397B" w:rsidP="00402F9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0FD9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84CE957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59A0787C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</w:tcPr>
          <w:p w14:paraId="7C3B21A2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Merge/>
            <w:tcBorders>
              <w:bottom w:val="single" w:sz="4" w:space="0" w:color="auto"/>
            </w:tcBorders>
          </w:tcPr>
          <w:p w14:paraId="038635F9" w14:textId="77777777" w:rsidR="00CD397B" w:rsidRPr="00F960BB" w:rsidRDefault="00CD397B" w:rsidP="0040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3D6E4B" w14:textId="77777777" w:rsidR="00CD397B" w:rsidRDefault="00CD397B" w:rsidP="00CD397B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EBD03A6" w14:textId="777BB868" w:rsidR="00CD397B" w:rsidRDefault="00CD397B" w:rsidP="00CD397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68D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D68DB">
        <w:rPr>
          <w:rFonts w:ascii="Times New Roman" w:hAnsi="Times New Roman" w:cs="Times New Roman"/>
          <w:sz w:val="20"/>
          <w:szCs w:val="20"/>
        </w:rPr>
        <w:t xml:space="preserve"> </w:t>
      </w:r>
      <w:r w:rsidRPr="00BD68DB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6518CB05" w14:textId="61D0DDA6" w:rsidR="00D803E3" w:rsidRPr="00F960BB" w:rsidRDefault="006E5498" w:rsidP="00D803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33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00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4400A" w:rsidRPr="00BC5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3E3" w:rsidRPr="00BC5E2F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E13349">
        <w:rPr>
          <w:rFonts w:ascii="Times New Roman" w:hAnsi="Times New Roman" w:cs="Times New Roman"/>
          <w:sz w:val="24"/>
          <w:szCs w:val="24"/>
        </w:rPr>
        <w:t>a</w:t>
      </w:r>
      <w:r w:rsidR="00D803E3" w:rsidRPr="00BC5E2F">
        <w:rPr>
          <w:rFonts w:ascii="Times New Roman" w:hAnsi="Times New Roman" w:cs="Times New Roman"/>
          <w:sz w:val="24"/>
          <w:szCs w:val="24"/>
        </w:rPr>
        <w:t>nalyses of oxy-</w:t>
      </w:r>
      <w:proofErr w:type="spellStart"/>
      <w:r w:rsidR="00D803E3" w:rsidRPr="00BC5E2F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="00D803E3" w:rsidRPr="00BC5E2F">
        <w:rPr>
          <w:rFonts w:ascii="Times New Roman" w:hAnsi="Times New Roman" w:cs="Times New Roman"/>
          <w:sz w:val="24"/>
          <w:szCs w:val="24"/>
        </w:rPr>
        <w:t xml:space="preserve"> changes by condition </w:t>
      </w:r>
      <w:r w:rsidR="00D803E3">
        <w:rPr>
          <w:rFonts w:ascii="Times New Roman" w:hAnsi="Times New Roman" w:cs="Times New Roman"/>
          <w:sz w:val="24"/>
          <w:szCs w:val="24"/>
        </w:rPr>
        <w:t>and gender</w:t>
      </w:r>
    </w:p>
    <w:p w14:paraId="03316699" w14:textId="77777777" w:rsidR="00EB5229" w:rsidRPr="00F960BB" w:rsidRDefault="00EB5229" w:rsidP="00EB5229"/>
    <w:tbl>
      <w:tblPr>
        <w:tblStyle w:val="TableGrid1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997"/>
        <w:gridCol w:w="427"/>
        <w:gridCol w:w="568"/>
        <w:gridCol w:w="825"/>
        <w:gridCol w:w="828"/>
        <w:gridCol w:w="825"/>
        <w:gridCol w:w="828"/>
        <w:gridCol w:w="825"/>
        <w:gridCol w:w="828"/>
        <w:gridCol w:w="2269"/>
        <w:gridCol w:w="2837"/>
      </w:tblGrid>
      <w:tr w:rsidR="00EB5229" w:rsidRPr="00BD0E5B" w14:paraId="66A75E8D" w14:textId="77777777" w:rsidTr="00221CC8">
        <w:trPr>
          <w:trHeight w:hRule="exact" w:val="283"/>
          <w:tblHeader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19399EA7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395" w:type="pct"/>
            <w:vMerge w:val="restart"/>
            <w:tcBorders>
              <w:top w:val="single" w:sz="4" w:space="0" w:color="auto"/>
            </w:tcBorders>
          </w:tcPr>
          <w:p w14:paraId="52882072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</w:tcPr>
          <w:p w14:paraId="4B519399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</w:tcBorders>
          </w:tcPr>
          <w:p w14:paraId="13983ACA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52140191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648CFBA1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0F9E352B" w14:textId="2B9B8A54" w:rsidR="00EB5229" w:rsidRPr="00BD0E5B" w:rsidRDefault="00654716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ocial</w:t>
            </w:r>
          </w:p>
        </w:tc>
        <w:tc>
          <w:tcPr>
            <w:tcW w:w="2023" w:type="pct"/>
            <w:gridSpan w:val="2"/>
            <w:vMerge w:val="restart"/>
            <w:tcBorders>
              <w:top w:val="single" w:sz="4" w:space="0" w:color="auto"/>
            </w:tcBorders>
          </w:tcPr>
          <w:p w14:paraId="436A78C1" w14:textId="77777777" w:rsidR="00EB5229" w:rsidRPr="00BD0E5B" w:rsidRDefault="00EB5229" w:rsidP="00BC5E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VA</w:t>
            </w:r>
          </w:p>
        </w:tc>
      </w:tr>
      <w:tr w:rsidR="00EB5229" w:rsidRPr="00BD0E5B" w14:paraId="1FBBEB9B" w14:textId="77777777" w:rsidTr="00221CC8">
        <w:trPr>
          <w:trHeight w:hRule="exact" w:val="523"/>
          <w:tblHeader/>
        </w:trPr>
        <w:tc>
          <w:tcPr>
            <w:tcW w:w="223" w:type="pct"/>
            <w:vMerge/>
            <w:tcBorders>
              <w:bottom w:val="single" w:sz="4" w:space="0" w:color="auto"/>
            </w:tcBorders>
          </w:tcPr>
          <w:p w14:paraId="3DE32A47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" w:type="pct"/>
            <w:vMerge/>
            <w:tcBorders>
              <w:bottom w:val="single" w:sz="4" w:space="0" w:color="auto"/>
            </w:tcBorders>
          </w:tcPr>
          <w:p w14:paraId="4ED9C494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14:paraId="135732FE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" w:type="pct"/>
            <w:vMerge/>
            <w:tcBorders>
              <w:bottom w:val="single" w:sz="4" w:space="0" w:color="auto"/>
            </w:tcBorders>
          </w:tcPr>
          <w:p w14:paraId="134BE9DB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2573725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46EB764F" w14:textId="77777777" w:rsidR="00EB5229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522695CE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D4DE943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0FA789F" w14:textId="77777777" w:rsidR="00EB5229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43F237F7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E59CE28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16469CB1" w14:textId="77777777" w:rsidR="00EB5229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2DF5E2B5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2023" w:type="pct"/>
            <w:gridSpan w:val="2"/>
            <w:vMerge/>
            <w:tcBorders>
              <w:bottom w:val="single" w:sz="4" w:space="0" w:color="auto"/>
            </w:tcBorders>
          </w:tcPr>
          <w:p w14:paraId="4D06FA44" w14:textId="77777777" w:rsidR="00EB5229" w:rsidRPr="00BD0E5B" w:rsidRDefault="00EB5229" w:rsidP="00221C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5229" w:rsidRPr="00BD0E5B" w14:paraId="7188D340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074A582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A25790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1AA11B13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198625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E01BDE2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3DE60DD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536EF5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7892D3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498181B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9E19315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6DD46D3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096E8FA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EB5229" w:rsidRPr="00BD0E5B" w14:paraId="71F9BCC8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291D2E3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F81F60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7C8376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702EBA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61708BC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CB6EE6F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0E605DF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37C0511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7DB3AD7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06CFF88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1093CB7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10F0690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1.9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4</w:t>
            </w:r>
          </w:p>
        </w:tc>
      </w:tr>
      <w:tr w:rsidR="00EB5229" w:rsidRPr="00BD0E5B" w14:paraId="4D9AAEC8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14CC27F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724EF9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5F083FA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A7FEF8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9149E1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7013A29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5210917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F669B2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E5B4BA2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F717A97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899" w:type="pct"/>
          </w:tcPr>
          <w:p w14:paraId="7F78CCB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58519A5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2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2</w:t>
            </w:r>
          </w:p>
        </w:tc>
      </w:tr>
      <w:tr w:rsidR="00EB5229" w:rsidRPr="00BD0E5B" w14:paraId="1763333D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42300AD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81BDDC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018CE3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02AB545F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1D06BE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3C8108D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D2FD25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EA49BEF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BFEFB3D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1FF91DB7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99" w:type="pct"/>
          </w:tcPr>
          <w:p w14:paraId="32F5C50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1995802E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6.8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3</w:t>
            </w:r>
          </w:p>
        </w:tc>
      </w:tr>
      <w:tr w:rsidR="00EB5229" w:rsidRPr="00BD0E5B" w14:paraId="5C85D8B0" w14:textId="77777777" w:rsidTr="00221CC8">
        <w:trPr>
          <w:trHeight w:hRule="exact" w:val="283"/>
        </w:trPr>
        <w:tc>
          <w:tcPr>
            <w:tcW w:w="223" w:type="pct"/>
          </w:tcPr>
          <w:p w14:paraId="53B16C6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8994D1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0C2F4DB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0DC6121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2B0F2AC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95A5CB1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AA2D295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3759EA1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253741B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69A260C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99" w:type="pct"/>
          </w:tcPr>
          <w:p w14:paraId="52B265F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20FE72C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EB5229" w:rsidRPr="00BD0E5B" w14:paraId="50CA6153" w14:textId="77777777" w:rsidTr="00221CC8">
        <w:trPr>
          <w:trHeight w:hRule="exact" w:val="283"/>
        </w:trPr>
        <w:tc>
          <w:tcPr>
            <w:tcW w:w="223" w:type="pct"/>
          </w:tcPr>
          <w:p w14:paraId="15D6D213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D45D93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2BAB53F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66C233E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434D1B3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shd w:val="clear" w:color="auto" w:fill="auto"/>
          </w:tcPr>
          <w:p w14:paraId="001952E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7" w:type="pct"/>
            <w:shd w:val="clear" w:color="auto" w:fill="auto"/>
          </w:tcPr>
          <w:p w14:paraId="668E9740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shd w:val="clear" w:color="auto" w:fill="auto"/>
          </w:tcPr>
          <w:p w14:paraId="074D4D98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327" w:type="pct"/>
            <w:shd w:val="clear" w:color="auto" w:fill="auto"/>
          </w:tcPr>
          <w:p w14:paraId="3BA66B1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shd w:val="clear" w:color="auto" w:fill="auto"/>
          </w:tcPr>
          <w:p w14:paraId="7A66B435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99" w:type="pct"/>
          </w:tcPr>
          <w:p w14:paraId="511C3C3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433E86E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6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594DC611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7F048E5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CD5434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C82999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94B0282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DAC0819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BBF7CE0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C26766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1A98AC1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E0E3555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220F551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356FEC9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21D3E6E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7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EB5229" w:rsidRPr="00BD0E5B" w14:paraId="5ADC5CC9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17B4631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E49B52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CB69C0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48CF89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F295AF3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092E88F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EF065FA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7851239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718C57C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C5D0967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583E88B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720F953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EB5229" w:rsidRPr="00BD0E5B" w14:paraId="498E078C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52E063F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5679F2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35132E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0D1B517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C1111E0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5E7C1CC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702A008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AC1FC1F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EF1E0FE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0513ECD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899" w:type="pct"/>
          </w:tcPr>
          <w:p w14:paraId="37E2FFBC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1A79B12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3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6</w:t>
            </w:r>
          </w:p>
        </w:tc>
      </w:tr>
      <w:tr w:rsidR="00EB5229" w:rsidRPr="00BD0E5B" w14:paraId="6814B87F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68C472A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36F66F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3CE7DC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3BB356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FFC4D44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D2D00EC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28921B1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1DE79D6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EF4EE39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563AE43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899" w:type="pct"/>
          </w:tcPr>
          <w:p w14:paraId="3C212AF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5F7A0B6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7.01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3</w:t>
            </w:r>
          </w:p>
        </w:tc>
      </w:tr>
      <w:tr w:rsidR="00EB5229" w:rsidRPr="00BD0E5B" w14:paraId="4D7CF997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DF6DBE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25FA2E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29F984B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6464F93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0B954DA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0F8E692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7B22B6E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939043C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B645381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2E4504E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899" w:type="pct"/>
          </w:tcPr>
          <w:p w14:paraId="6BE9B55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7FDFF312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6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0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EB5229" w:rsidRPr="00BD0E5B" w14:paraId="7896C7C0" w14:textId="77777777" w:rsidTr="00221CC8">
        <w:trPr>
          <w:trHeight w:hRule="exact" w:val="283"/>
        </w:trPr>
        <w:tc>
          <w:tcPr>
            <w:tcW w:w="223" w:type="pct"/>
          </w:tcPr>
          <w:p w14:paraId="4E80000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F8DF52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40255C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08A2464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46F0375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1E48E66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837B24C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BC0063F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0BC6372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63FEDF9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99" w:type="pct"/>
          </w:tcPr>
          <w:p w14:paraId="4D992FF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08D1EDA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9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01</w:t>
            </w:r>
          </w:p>
        </w:tc>
      </w:tr>
      <w:tr w:rsidR="00EB5229" w:rsidRPr="00BD0E5B" w14:paraId="516C146A" w14:textId="77777777" w:rsidTr="00221CC8">
        <w:trPr>
          <w:trHeight w:hRule="exact" w:val="283"/>
        </w:trPr>
        <w:tc>
          <w:tcPr>
            <w:tcW w:w="223" w:type="pct"/>
          </w:tcPr>
          <w:p w14:paraId="4B7A17C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5EEC6B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5449643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1E97869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361380E3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8" w:type="pct"/>
            <w:shd w:val="clear" w:color="auto" w:fill="auto"/>
          </w:tcPr>
          <w:p w14:paraId="25444E1F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327" w:type="pct"/>
            <w:shd w:val="clear" w:color="auto" w:fill="auto"/>
          </w:tcPr>
          <w:p w14:paraId="4875C3F1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328" w:type="pct"/>
            <w:shd w:val="clear" w:color="auto" w:fill="auto"/>
          </w:tcPr>
          <w:p w14:paraId="68EAD5BB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327" w:type="pct"/>
            <w:shd w:val="clear" w:color="auto" w:fill="auto"/>
          </w:tcPr>
          <w:p w14:paraId="14165754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328" w:type="pct"/>
            <w:shd w:val="clear" w:color="auto" w:fill="auto"/>
          </w:tcPr>
          <w:p w14:paraId="3820F6AD" w14:textId="77777777" w:rsidR="00EB5229" w:rsidRPr="00E732FA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2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899" w:type="pct"/>
          </w:tcPr>
          <w:p w14:paraId="63A4176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29237C80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5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EB5229" w:rsidRPr="00BD0E5B" w14:paraId="6FFF8CD7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3A57FF2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CE42A1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382EE98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AC0C21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FE2F07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02F74F8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7A73E5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60F46D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31D07D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BC267E5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7C189D2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5751964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7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2CE60957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39CB0CE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DBA592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30FBDEB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99C5512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D7862AB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E6DE667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92CE4AB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A4D5981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46F541F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DFB142F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344230A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6A507D5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0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40</w:t>
            </w:r>
          </w:p>
        </w:tc>
      </w:tr>
      <w:tr w:rsidR="00EB5229" w:rsidRPr="00BD0E5B" w14:paraId="603495F4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10011D0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5C482B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2ED8990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6727702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04C51AF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AE664C3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73B483E6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F350085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F61D2CB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6E0A5EA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99" w:type="pct"/>
          </w:tcPr>
          <w:p w14:paraId="3349D8A0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33084B1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6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4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09EBD6C0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5C69961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9B0ECF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3809BE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27EA89CC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BB521A9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ED94656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06C0120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A73DEBA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A343E97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1520975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899" w:type="pct"/>
          </w:tcPr>
          <w:p w14:paraId="7341CF3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3EB6E7E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6.3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2</w:t>
            </w:r>
          </w:p>
        </w:tc>
      </w:tr>
      <w:tr w:rsidR="00EB5229" w:rsidRPr="00BD0E5B" w14:paraId="70D5FC1D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379A35F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2149FF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5C48B34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6C124C4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5056DC8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C513C72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3888A07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823F341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637CDBF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5DCD6A7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899" w:type="pct"/>
          </w:tcPr>
          <w:p w14:paraId="44239C5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253156A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8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4</w:t>
            </w:r>
          </w:p>
        </w:tc>
      </w:tr>
      <w:tr w:rsidR="00EB5229" w:rsidRPr="00BD0E5B" w14:paraId="466748F7" w14:textId="77777777" w:rsidTr="00221CC8">
        <w:trPr>
          <w:trHeight w:hRule="exact" w:val="283"/>
        </w:trPr>
        <w:tc>
          <w:tcPr>
            <w:tcW w:w="223" w:type="pct"/>
          </w:tcPr>
          <w:p w14:paraId="5C35CE4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7369F3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58676F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28DC85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44C0582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37BF369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5360345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4285F49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BDC38AF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A7737CA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99" w:type="pct"/>
          </w:tcPr>
          <w:p w14:paraId="6AA40C48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3278266F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19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0</w:t>
            </w:r>
          </w:p>
        </w:tc>
      </w:tr>
      <w:tr w:rsidR="00EB5229" w:rsidRPr="00BD0E5B" w14:paraId="12BCDFFE" w14:textId="77777777" w:rsidTr="00221CC8">
        <w:trPr>
          <w:trHeight w:hRule="exact" w:val="283"/>
        </w:trPr>
        <w:tc>
          <w:tcPr>
            <w:tcW w:w="223" w:type="pct"/>
          </w:tcPr>
          <w:p w14:paraId="0367010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19E2B9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4BFB7B2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09B14B1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719A4762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328" w:type="pct"/>
            <w:shd w:val="clear" w:color="auto" w:fill="auto"/>
          </w:tcPr>
          <w:p w14:paraId="46B163E0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327" w:type="pct"/>
            <w:shd w:val="clear" w:color="auto" w:fill="auto"/>
          </w:tcPr>
          <w:p w14:paraId="1E516A29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8" w:type="pct"/>
            <w:shd w:val="clear" w:color="auto" w:fill="auto"/>
          </w:tcPr>
          <w:p w14:paraId="34625BF2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shd w:val="clear" w:color="auto" w:fill="auto"/>
          </w:tcPr>
          <w:p w14:paraId="3C6E1D78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328" w:type="pct"/>
            <w:shd w:val="clear" w:color="auto" w:fill="auto"/>
          </w:tcPr>
          <w:p w14:paraId="676D542A" w14:textId="77777777" w:rsidR="00EB5229" w:rsidRPr="002D4A4E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4A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899" w:type="pct"/>
          </w:tcPr>
          <w:p w14:paraId="6842CBB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658DFA0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5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787DB06C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72E9CEC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EAE179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7CB9C0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692C82E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BA73FD2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A483BF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030990B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36C049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1F8637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10D24A0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3042D7C8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0F5CDC5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9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01</w:t>
            </w:r>
          </w:p>
        </w:tc>
      </w:tr>
      <w:tr w:rsidR="00EB5229" w:rsidRPr="00BD0E5B" w14:paraId="26B4BFF4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08E60FA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CF258A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83FA4E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CA53E2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A4E461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7E3DE17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BCBC3E4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326C9C2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216FFB4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75C695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6F421D5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566CCB0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4513A586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F34BE4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574339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5ECB9B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59D9DB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AB82F4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6F985CF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D8F550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EBEC16B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70EFCB7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501BFF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99" w:type="pct"/>
          </w:tcPr>
          <w:p w14:paraId="0F2E252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7853E20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EB5229" w:rsidRPr="00BD0E5B" w14:paraId="55FD51E2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1DC1E45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260BAB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43E7B64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2B498E2D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FE024E5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4F4492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AA6F61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23CC964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1070222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4E98F1F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899" w:type="pct"/>
          </w:tcPr>
          <w:p w14:paraId="2F2457A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20436EC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21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3</w:t>
            </w:r>
          </w:p>
        </w:tc>
      </w:tr>
      <w:tr w:rsidR="00EB5229" w:rsidRPr="00BD0E5B" w14:paraId="48DBE97F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23B2E8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374F2A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88E6D4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2B02160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A12F17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13C6388D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674364A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353902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7CDBE6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B0F0D0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899" w:type="pct"/>
          </w:tcPr>
          <w:p w14:paraId="5B74811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1F883EBF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7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EB5229" w:rsidRPr="00BD0E5B" w14:paraId="67B830DB" w14:textId="77777777" w:rsidTr="00221CC8">
        <w:trPr>
          <w:trHeight w:hRule="exact" w:val="283"/>
        </w:trPr>
        <w:tc>
          <w:tcPr>
            <w:tcW w:w="223" w:type="pct"/>
          </w:tcPr>
          <w:p w14:paraId="37998B3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87FCF2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A39ACE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1AC0A0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00A0AE9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C5147F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543895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AF936D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5B8795F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114E0A4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899" w:type="pct"/>
          </w:tcPr>
          <w:p w14:paraId="78FAD71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4A1A22DC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8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EB5229" w:rsidRPr="00BD0E5B" w14:paraId="47A5D740" w14:textId="77777777" w:rsidTr="00221CC8">
        <w:trPr>
          <w:trHeight w:hRule="exact" w:val="283"/>
        </w:trPr>
        <w:tc>
          <w:tcPr>
            <w:tcW w:w="223" w:type="pct"/>
          </w:tcPr>
          <w:p w14:paraId="203720B8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DEF008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54F4BC3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4BE4B2FD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1FB3722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shd w:val="clear" w:color="auto" w:fill="auto"/>
          </w:tcPr>
          <w:p w14:paraId="422FC8CB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7" w:type="pct"/>
            <w:shd w:val="clear" w:color="auto" w:fill="auto"/>
          </w:tcPr>
          <w:p w14:paraId="3E36E02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8" w:type="pct"/>
            <w:shd w:val="clear" w:color="auto" w:fill="auto"/>
          </w:tcPr>
          <w:p w14:paraId="5A42DC5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shd w:val="clear" w:color="auto" w:fill="auto"/>
          </w:tcPr>
          <w:p w14:paraId="520ACB3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shd w:val="clear" w:color="auto" w:fill="auto"/>
          </w:tcPr>
          <w:p w14:paraId="0322FB3D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899" w:type="pct"/>
          </w:tcPr>
          <w:p w14:paraId="700D091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3F23489F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59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EB5229" w:rsidRPr="00BD0E5B" w14:paraId="3504EDEF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403F83C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FAF0E6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59C79C1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59BB298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7C358C83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D5C87AF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1CE156C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A18A9B2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F330D38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48F0B5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2EB2D4F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1DA0987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7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8</w:t>
            </w:r>
          </w:p>
        </w:tc>
      </w:tr>
      <w:tr w:rsidR="00EB5229" w:rsidRPr="00BD0E5B" w14:paraId="6B3C189C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1928BD3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AEFED8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1791CC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E50EC7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18D18E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D01372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2AE8A5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CFE3971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FEE9E5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03D0D81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613BD38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4F2F78DA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2.8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2</w:t>
            </w:r>
          </w:p>
        </w:tc>
      </w:tr>
      <w:tr w:rsidR="00EB5229" w:rsidRPr="00BD0E5B" w14:paraId="1763F5B8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B891B9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5F3967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CE038C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0EE490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074C11A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A20CC53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74B69B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3244C7A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296D5D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F9653C5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99" w:type="pct"/>
          </w:tcPr>
          <w:p w14:paraId="4518B563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5FF36484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5.3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0</w:t>
            </w:r>
          </w:p>
        </w:tc>
      </w:tr>
      <w:tr w:rsidR="00EB5229" w:rsidRPr="00BD0E5B" w14:paraId="7F5C06B4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0D65E8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AF5FE5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A2C505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113CF23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FFE32FA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5F682A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D00093B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56EE2DD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A022E99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0C2763B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99" w:type="pct"/>
          </w:tcPr>
          <w:p w14:paraId="3F3E765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5A4E0D2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5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4</w:t>
            </w:r>
          </w:p>
        </w:tc>
      </w:tr>
      <w:tr w:rsidR="00EB5229" w:rsidRPr="00BD0E5B" w14:paraId="22B22307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087A30A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2A9943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EA8E7F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0D8AA1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302957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52BDC6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EB338C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C961092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406888F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9B18F6C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99" w:type="pct"/>
          </w:tcPr>
          <w:p w14:paraId="7BD7E1E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240303B6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4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6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</w:tr>
      <w:tr w:rsidR="00EB5229" w:rsidRPr="00BD0E5B" w14:paraId="74BBD742" w14:textId="77777777" w:rsidTr="00221CC8">
        <w:trPr>
          <w:trHeight w:hRule="exact" w:val="283"/>
        </w:trPr>
        <w:tc>
          <w:tcPr>
            <w:tcW w:w="223" w:type="pct"/>
          </w:tcPr>
          <w:p w14:paraId="26F6891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AF58D5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193B607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5EFF79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1F93CB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19ACD16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ABA9CF5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4244649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EA92BD8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B03E8B1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99" w:type="pct"/>
          </w:tcPr>
          <w:p w14:paraId="7002A55D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308EE389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EB5229" w:rsidRPr="00BD0E5B" w14:paraId="39125574" w14:textId="77777777" w:rsidTr="00221CC8">
        <w:trPr>
          <w:trHeight w:hRule="exact" w:val="283"/>
        </w:trPr>
        <w:tc>
          <w:tcPr>
            <w:tcW w:w="223" w:type="pct"/>
          </w:tcPr>
          <w:p w14:paraId="653DECA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3AD595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7C48B2F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0C07C56B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212D593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</w:tcPr>
          <w:p w14:paraId="63C34C92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327" w:type="pct"/>
            <w:shd w:val="clear" w:color="auto" w:fill="auto"/>
          </w:tcPr>
          <w:p w14:paraId="565D577A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328" w:type="pct"/>
            <w:shd w:val="clear" w:color="auto" w:fill="auto"/>
          </w:tcPr>
          <w:p w14:paraId="55F1C660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327" w:type="pct"/>
            <w:shd w:val="clear" w:color="auto" w:fill="auto"/>
          </w:tcPr>
          <w:p w14:paraId="37542FA9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shd w:val="clear" w:color="auto" w:fill="auto"/>
          </w:tcPr>
          <w:p w14:paraId="33B5379E" w14:textId="77777777" w:rsidR="00EB5229" w:rsidRPr="005D4C75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4C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99" w:type="pct"/>
          </w:tcPr>
          <w:p w14:paraId="4A237E5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4EB2B68E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80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8</w:t>
            </w:r>
          </w:p>
        </w:tc>
      </w:tr>
      <w:tr w:rsidR="00EB5229" w:rsidRPr="00BD0E5B" w14:paraId="465AC43A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0F65244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62C6E5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6190BC5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0896482D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85B8F69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B99774D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9829BBE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29D8889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08BD8AC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003FD5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241B2862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40E9046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5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EB5229" w:rsidRPr="00BD0E5B" w14:paraId="7DCF6636" w14:textId="77777777" w:rsidTr="00221CC8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2326B2A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E9F5787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1EDA0B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743C9CE5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45BF167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648F221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77DC38B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EC36005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8478652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AF8BDD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2398014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1976CE2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5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EB5229" w:rsidRPr="00BD0E5B" w14:paraId="1C977F28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189120B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2A143D5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FB4081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8A624CE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8DEC842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5B54227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5B7922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E6EE704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FA1602A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CF311B0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899" w:type="pct"/>
          </w:tcPr>
          <w:p w14:paraId="03FA4C0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34438023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0.7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3</w:t>
            </w:r>
          </w:p>
        </w:tc>
      </w:tr>
      <w:tr w:rsidR="00EB5229" w:rsidRPr="00BD0E5B" w14:paraId="12B37126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7AF5DD1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52FF16E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5B4DF1C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8418A47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562B2F6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6787A2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6F334DD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B3FBE14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76BDD28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01023D8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899" w:type="pct"/>
          </w:tcPr>
          <w:p w14:paraId="463BE6E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031689DC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9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EB5229" w:rsidRPr="00BD0E5B" w14:paraId="517D06DD" w14:textId="77777777" w:rsidTr="00221CC8">
        <w:trPr>
          <w:trHeight w:hRule="exact" w:val="283"/>
        </w:trPr>
        <w:tc>
          <w:tcPr>
            <w:tcW w:w="223" w:type="pct"/>
            <w:vMerge/>
          </w:tcPr>
          <w:p w14:paraId="0908897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78D54DF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3FDB7EA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6785821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7DCB6C0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95BAA0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C96DD4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12B3EDF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BBD22A1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1E644AB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99" w:type="pct"/>
          </w:tcPr>
          <w:p w14:paraId="39E52738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271E53AE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7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EB5229" w:rsidRPr="00BD0E5B" w14:paraId="1C583A62" w14:textId="77777777" w:rsidTr="00221CC8">
        <w:trPr>
          <w:trHeight w:hRule="exact" w:val="283"/>
        </w:trPr>
        <w:tc>
          <w:tcPr>
            <w:tcW w:w="223" w:type="pct"/>
          </w:tcPr>
          <w:p w14:paraId="447D1F28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F211754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0388A42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2C0ED75F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0691181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9D17254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31BF302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2465C30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04B4359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263AA17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99" w:type="pct"/>
          </w:tcPr>
          <w:p w14:paraId="04810F6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663863C4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4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</w:tr>
      <w:tr w:rsidR="00EB5229" w:rsidRPr="00BD0E5B" w14:paraId="68C1F8C7" w14:textId="77777777" w:rsidTr="00221CC8">
        <w:trPr>
          <w:trHeight w:hRule="exact" w:val="283"/>
        </w:trPr>
        <w:tc>
          <w:tcPr>
            <w:tcW w:w="223" w:type="pct"/>
          </w:tcPr>
          <w:p w14:paraId="7FC495D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3B4796C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2DA2FFE0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613EED78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4628FE2B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shd w:val="clear" w:color="auto" w:fill="auto"/>
          </w:tcPr>
          <w:p w14:paraId="2DAB8ED7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shd w:val="clear" w:color="auto" w:fill="auto"/>
          </w:tcPr>
          <w:p w14:paraId="29939211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shd w:val="clear" w:color="auto" w:fill="auto"/>
          </w:tcPr>
          <w:p w14:paraId="1D57665A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327" w:type="pct"/>
            <w:shd w:val="clear" w:color="auto" w:fill="auto"/>
          </w:tcPr>
          <w:p w14:paraId="3CFE4BCF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shd w:val="clear" w:color="auto" w:fill="auto"/>
          </w:tcPr>
          <w:p w14:paraId="02AF181F" w14:textId="77777777" w:rsidR="00EB5229" w:rsidRPr="00C77211" w:rsidRDefault="00EB5229" w:rsidP="00221CC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7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99" w:type="pct"/>
          </w:tcPr>
          <w:p w14:paraId="123D218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4E3BD75D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2.7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1</w:t>
            </w:r>
          </w:p>
        </w:tc>
      </w:tr>
      <w:tr w:rsidR="00EB5229" w:rsidRPr="00BD0E5B" w14:paraId="5324566F" w14:textId="77777777" w:rsidTr="00221CC8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7471DD01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F387316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3A3F96B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04A46354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1833EBF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130AE5D4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41FB196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EEC8A7A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3895300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641D109" w14:textId="77777777" w:rsidR="00EB5229" w:rsidRPr="00BD0E5B" w:rsidRDefault="00EB5229" w:rsidP="00221CC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65FD1C49" w14:textId="77777777" w:rsidR="00EB5229" w:rsidRPr="00BD0E5B" w:rsidRDefault="00EB5229" w:rsidP="00221C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3A330A71" w14:textId="77777777" w:rsidR="00EB5229" w:rsidRPr="00BD0E5B" w:rsidRDefault="00EB5229" w:rsidP="00221C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74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</w:tbl>
    <w:p w14:paraId="3414C1CF" w14:textId="77777777" w:rsidR="00EB5229" w:rsidRDefault="00EB5229" w:rsidP="00EB522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1B5BE1BE" w14:textId="30FEF921" w:rsidR="00EB5229" w:rsidRDefault="00EB5229" w:rsidP="00EB522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68D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D68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Channel; </w:t>
      </w:r>
      <w:r w:rsidRPr="00BD68DB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2EEFEAB3" w14:textId="0DEBD6D7" w:rsidR="00E340BC" w:rsidRDefault="00E340BC">
      <w:pPr>
        <w:rPr>
          <w:rFonts w:ascii="Times New Roman" w:hAnsi="Times New Roman" w:cs="Times New Roman"/>
          <w:b/>
          <w:bCs/>
          <w:sz w:val="20"/>
          <w:szCs w:val="20"/>
          <w:lang w:eastAsia="ja-JP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ja-JP"/>
        </w:rPr>
        <w:br w:type="page"/>
      </w:r>
    </w:p>
    <w:p w14:paraId="1C3C5135" w14:textId="77E20D92" w:rsidR="00A55940" w:rsidRPr="00F960BB" w:rsidRDefault="00A55940" w:rsidP="00A559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133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4400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24400A" w:rsidRPr="00BC5E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5E2F">
        <w:rPr>
          <w:rFonts w:ascii="Times New Roman" w:hAnsi="Times New Roman" w:cs="Times New Roman"/>
          <w:sz w:val="24"/>
          <w:szCs w:val="24"/>
        </w:rPr>
        <w:t xml:space="preserve">Summary of Analy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Pr="00BC5E2F">
        <w:rPr>
          <w:rFonts w:ascii="Times New Roman" w:hAnsi="Times New Roman" w:cs="Times New Roman"/>
          <w:sz w:val="24"/>
          <w:szCs w:val="24"/>
        </w:rPr>
        <w:t>oxy-Hb</w:t>
      </w:r>
      <w:proofErr w:type="spellEnd"/>
      <w:r w:rsidRPr="00BC5E2F">
        <w:rPr>
          <w:rFonts w:ascii="Times New Roman" w:hAnsi="Times New Roman" w:cs="Times New Roman"/>
          <w:sz w:val="24"/>
          <w:szCs w:val="24"/>
        </w:rPr>
        <w:t xml:space="preserve"> changes by condition </w:t>
      </w:r>
      <w:r>
        <w:rPr>
          <w:rFonts w:ascii="Times New Roman" w:hAnsi="Times New Roman" w:cs="Times New Roman"/>
          <w:sz w:val="24"/>
          <w:szCs w:val="24"/>
        </w:rPr>
        <w:t>and gender</w:t>
      </w:r>
    </w:p>
    <w:p w14:paraId="5104310D" w14:textId="77777777" w:rsidR="00A55940" w:rsidRPr="00F960BB" w:rsidRDefault="00A55940" w:rsidP="00A55940"/>
    <w:tbl>
      <w:tblPr>
        <w:tblStyle w:val="TableGrid1"/>
        <w:tblW w:w="48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997"/>
        <w:gridCol w:w="427"/>
        <w:gridCol w:w="568"/>
        <w:gridCol w:w="825"/>
        <w:gridCol w:w="828"/>
        <w:gridCol w:w="825"/>
        <w:gridCol w:w="828"/>
        <w:gridCol w:w="825"/>
        <w:gridCol w:w="828"/>
        <w:gridCol w:w="2269"/>
        <w:gridCol w:w="2837"/>
      </w:tblGrid>
      <w:tr w:rsidR="00A55940" w:rsidRPr="00BD0E5B" w14:paraId="66CEE3B4" w14:textId="77777777" w:rsidTr="00402F96">
        <w:trPr>
          <w:trHeight w:hRule="exact" w:val="283"/>
          <w:tblHeader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28DA8E8D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395" w:type="pct"/>
            <w:vMerge w:val="restart"/>
            <w:tcBorders>
              <w:top w:val="single" w:sz="4" w:space="0" w:color="auto"/>
            </w:tcBorders>
          </w:tcPr>
          <w:p w14:paraId="639B6DFE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69" w:type="pct"/>
            <w:vMerge w:val="restart"/>
            <w:tcBorders>
              <w:top w:val="single" w:sz="4" w:space="0" w:color="auto"/>
            </w:tcBorders>
          </w:tcPr>
          <w:p w14:paraId="5CD7A102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</w:tcBorders>
          </w:tcPr>
          <w:p w14:paraId="5748AD9B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1A38F205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15A97413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</w:tcBorders>
          </w:tcPr>
          <w:p w14:paraId="20D6B09B" w14:textId="3F55FD1F" w:rsidR="00A55940" w:rsidRPr="00BD0E5B" w:rsidRDefault="00654716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ocial</w:t>
            </w:r>
          </w:p>
        </w:tc>
        <w:tc>
          <w:tcPr>
            <w:tcW w:w="2023" w:type="pct"/>
            <w:gridSpan w:val="2"/>
            <w:vMerge w:val="restart"/>
            <w:tcBorders>
              <w:top w:val="single" w:sz="4" w:space="0" w:color="auto"/>
            </w:tcBorders>
          </w:tcPr>
          <w:p w14:paraId="6741EA85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VA</w:t>
            </w:r>
          </w:p>
        </w:tc>
      </w:tr>
      <w:tr w:rsidR="00A55940" w:rsidRPr="00BD0E5B" w14:paraId="3D405D31" w14:textId="77777777" w:rsidTr="00402F96">
        <w:trPr>
          <w:trHeight w:hRule="exact" w:val="523"/>
          <w:tblHeader/>
        </w:trPr>
        <w:tc>
          <w:tcPr>
            <w:tcW w:w="223" w:type="pct"/>
            <w:vMerge/>
            <w:tcBorders>
              <w:bottom w:val="single" w:sz="4" w:space="0" w:color="auto"/>
            </w:tcBorders>
          </w:tcPr>
          <w:p w14:paraId="2A02661B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" w:type="pct"/>
            <w:vMerge/>
            <w:tcBorders>
              <w:bottom w:val="single" w:sz="4" w:space="0" w:color="auto"/>
            </w:tcBorders>
          </w:tcPr>
          <w:p w14:paraId="3913DAFF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" w:type="pct"/>
            <w:vMerge/>
            <w:tcBorders>
              <w:bottom w:val="single" w:sz="4" w:space="0" w:color="auto"/>
            </w:tcBorders>
          </w:tcPr>
          <w:p w14:paraId="49C54386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" w:type="pct"/>
            <w:vMerge/>
            <w:tcBorders>
              <w:bottom w:val="single" w:sz="4" w:space="0" w:color="auto"/>
            </w:tcBorders>
          </w:tcPr>
          <w:p w14:paraId="2FBC522F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66A99B21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13B13AD3" w14:textId="77777777" w:rsidR="00A55940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112A7178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44FC0A4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29E2853" w14:textId="77777777" w:rsidR="00A55940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287DBC57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7AAF1451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9AB68E7" w14:textId="77777777" w:rsidR="00A55940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/</w:t>
            </w:r>
          </w:p>
          <w:p w14:paraId="2FE43AF6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-go</w:t>
            </w:r>
          </w:p>
        </w:tc>
        <w:tc>
          <w:tcPr>
            <w:tcW w:w="2023" w:type="pct"/>
            <w:gridSpan w:val="2"/>
            <w:vMerge/>
            <w:tcBorders>
              <w:bottom w:val="single" w:sz="4" w:space="0" w:color="auto"/>
            </w:tcBorders>
          </w:tcPr>
          <w:p w14:paraId="61B6CF6C" w14:textId="77777777" w:rsidR="00A55940" w:rsidRPr="00BD0E5B" w:rsidRDefault="00A55940" w:rsidP="00402F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55940" w:rsidRPr="00BD0E5B" w14:paraId="280AF19F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6943FD69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05D927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50C8B99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F84D87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670CAF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027EE2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6E8286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36205C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28381E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A1B24C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5E5FBAE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1992992C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A55940" w:rsidRPr="00BD0E5B" w14:paraId="5BD239A8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46E422E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91CA07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A458C5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925B088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5F243D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A20B73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421905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6AB783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B30375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3C8D30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899" w:type="pct"/>
          </w:tcPr>
          <w:p w14:paraId="5A53E6F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5FD0798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1.9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4</w:t>
            </w:r>
          </w:p>
        </w:tc>
      </w:tr>
      <w:tr w:rsidR="00A55940" w:rsidRPr="00BD0E5B" w14:paraId="5EB3F5FD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2AFABC2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011AB2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0E0598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69D75FD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684A62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9E7FBD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3B54BB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D2742F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640C52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DD7AD8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99" w:type="pct"/>
          </w:tcPr>
          <w:p w14:paraId="5628D76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77DC6FA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2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2</w:t>
            </w:r>
          </w:p>
        </w:tc>
      </w:tr>
      <w:tr w:rsidR="00A55940" w:rsidRPr="00BD0E5B" w14:paraId="1B5F5D1B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38F0DE3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B8A1F7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CE56A73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831984B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1AC38E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70FF6F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A81738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3393B0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599B46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4ABF81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645873A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305A82F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6.8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3</w:t>
            </w:r>
          </w:p>
        </w:tc>
      </w:tr>
      <w:tr w:rsidR="00A55940" w:rsidRPr="00BD0E5B" w14:paraId="681EF6DA" w14:textId="77777777" w:rsidTr="00402F96">
        <w:trPr>
          <w:trHeight w:hRule="exact" w:val="283"/>
        </w:trPr>
        <w:tc>
          <w:tcPr>
            <w:tcW w:w="223" w:type="pct"/>
          </w:tcPr>
          <w:p w14:paraId="348395B3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712B30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36B7D9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2DBF015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2885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584D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6030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ECBA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6C02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6316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899" w:type="pct"/>
          </w:tcPr>
          <w:p w14:paraId="4432B7E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68C4FCB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A55940" w:rsidRPr="00BD0E5B" w14:paraId="386149F6" w14:textId="77777777" w:rsidTr="00402F96">
        <w:trPr>
          <w:trHeight w:hRule="exact" w:val="283"/>
        </w:trPr>
        <w:tc>
          <w:tcPr>
            <w:tcW w:w="223" w:type="pct"/>
          </w:tcPr>
          <w:p w14:paraId="06F10043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6A3AF8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3090C54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3CEDE1DB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CFE61F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600ADD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31A405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124042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C03A3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287097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51838CE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3EC2206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6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47C81871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075F2D99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965082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63F64AC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AA0B918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9BC0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EA75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59B4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3D7C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8C77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96E4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03B8ADA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5EE9BB6C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7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A55940" w:rsidRPr="00BD0E5B" w14:paraId="669528DE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625E8AB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FFC0B8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354439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32B0EA9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8257A2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0CCF4D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1D932B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47C990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B07CB5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510466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7C6ADFF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2B1F308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A55940" w:rsidRPr="00BD0E5B" w14:paraId="1DE2B0FC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034DC29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92ECA9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31EAB0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A93B71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FE3799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4BBA0E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D18364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4E7076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E13CA7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84A2A9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99" w:type="pct"/>
          </w:tcPr>
          <w:p w14:paraId="5050BF0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44BCE67A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3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6</w:t>
            </w:r>
          </w:p>
        </w:tc>
      </w:tr>
      <w:tr w:rsidR="00A55940" w:rsidRPr="00BD0E5B" w14:paraId="1C147E46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1CAC852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217CAED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474D26A2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75CFE03A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2DA06E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148CE0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11495C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DC36FE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DA7CA2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902211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</w:tcPr>
          <w:p w14:paraId="11BC45A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7EC9BAE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7.01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3</w:t>
            </w:r>
          </w:p>
        </w:tc>
      </w:tr>
      <w:tr w:rsidR="00A55940" w:rsidRPr="00BD0E5B" w14:paraId="6BFC2024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593D0032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43D63E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22EFB7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2F72274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9598BD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B57523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FF8B80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3B9C8E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95D1B4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3EBAEF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99" w:type="pct"/>
          </w:tcPr>
          <w:p w14:paraId="43A4C4A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2318081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6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0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A55940" w:rsidRPr="00BD0E5B" w14:paraId="7DC693B5" w14:textId="77777777" w:rsidTr="00402F96">
        <w:trPr>
          <w:trHeight w:hRule="exact" w:val="283"/>
        </w:trPr>
        <w:tc>
          <w:tcPr>
            <w:tcW w:w="223" w:type="pct"/>
          </w:tcPr>
          <w:p w14:paraId="4269FC9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70BFBE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1CBBEF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2069A88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0730F9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92B12A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477DDA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57FE82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6F8E8F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60E47A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899" w:type="pct"/>
          </w:tcPr>
          <w:p w14:paraId="3CE008D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79C10AC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9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01</w:t>
            </w:r>
          </w:p>
        </w:tc>
      </w:tr>
      <w:tr w:rsidR="00A55940" w:rsidRPr="00BD0E5B" w14:paraId="5304F5EC" w14:textId="77777777" w:rsidTr="00402F96">
        <w:trPr>
          <w:trHeight w:hRule="exact" w:val="283"/>
        </w:trPr>
        <w:tc>
          <w:tcPr>
            <w:tcW w:w="223" w:type="pct"/>
          </w:tcPr>
          <w:p w14:paraId="461D81D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50BBF8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5EC0238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0C2062A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5174EA9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shd w:val="clear" w:color="auto" w:fill="auto"/>
          </w:tcPr>
          <w:p w14:paraId="0D57B75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7" w:type="pct"/>
            <w:shd w:val="clear" w:color="auto" w:fill="auto"/>
          </w:tcPr>
          <w:p w14:paraId="79211EF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shd w:val="clear" w:color="auto" w:fill="auto"/>
          </w:tcPr>
          <w:p w14:paraId="06AE5AA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7" w:type="pct"/>
            <w:shd w:val="clear" w:color="auto" w:fill="auto"/>
          </w:tcPr>
          <w:p w14:paraId="69D7851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</w:tcPr>
          <w:p w14:paraId="0C18A7F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99" w:type="pct"/>
          </w:tcPr>
          <w:p w14:paraId="28F0201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1F0D0EF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5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A55940" w:rsidRPr="00BD0E5B" w14:paraId="1E564662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005B3BC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711CB83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0B9489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2F22B59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CB7B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1F11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A6C2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4C10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D283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CBE1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282558C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3BCC0E88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7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7A7706E4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6ED6E24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4B4E03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A099C6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0DC2FFA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CD58AE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73E510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CB656B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A29DC6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2FA775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DC26AA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66834FA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5693AD9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0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40</w:t>
            </w:r>
          </w:p>
        </w:tc>
      </w:tr>
      <w:tr w:rsidR="00A55940" w:rsidRPr="00BD0E5B" w14:paraId="0A282DF1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435049E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A2FB3C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310AE1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01F459B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62195E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1804DA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230F4B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B29B90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AACD8A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400499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99" w:type="pct"/>
          </w:tcPr>
          <w:p w14:paraId="7A143EA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75B3B4B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6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4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31B85FB4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4277343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21B0EA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130CF88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73A6216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75BB97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4E6F6A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B91382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D237DE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5A1723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DA862E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99" w:type="pct"/>
          </w:tcPr>
          <w:p w14:paraId="4FE7228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7124F42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6.3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2</w:t>
            </w:r>
          </w:p>
        </w:tc>
      </w:tr>
      <w:tr w:rsidR="00A55940" w:rsidRPr="00BD0E5B" w14:paraId="317D371D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093C51E3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A1E2E9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22EED28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3F0FD6F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DB7A67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979F50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06BADB0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97247B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035B74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7C423E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899" w:type="pct"/>
          </w:tcPr>
          <w:p w14:paraId="6AA27FA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77090E7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8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4</w:t>
            </w:r>
          </w:p>
        </w:tc>
      </w:tr>
      <w:tr w:rsidR="00A55940" w:rsidRPr="00BD0E5B" w14:paraId="5D4F8B46" w14:textId="77777777" w:rsidTr="00402F96">
        <w:trPr>
          <w:trHeight w:hRule="exact" w:val="283"/>
        </w:trPr>
        <w:tc>
          <w:tcPr>
            <w:tcW w:w="223" w:type="pct"/>
          </w:tcPr>
          <w:p w14:paraId="2BB8107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F5BFF7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1764637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01483036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96E3DA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53F94F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343C67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A21962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7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58B191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44F1C1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899" w:type="pct"/>
          </w:tcPr>
          <w:p w14:paraId="09F48A4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056A627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19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0</w:t>
            </w:r>
          </w:p>
        </w:tc>
      </w:tr>
      <w:tr w:rsidR="00A55940" w:rsidRPr="00BD0E5B" w14:paraId="41D5513D" w14:textId="77777777" w:rsidTr="00402F96">
        <w:trPr>
          <w:trHeight w:hRule="exact" w:val="283"/>
        </w:trPr>
        <w:tc>
          <w:tcPr>
            <w:tcW w:w="223" w:type="pct"/>
          </w:tcPr>
          <w:p w14:paraId="4F9EF0C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F8878F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5195275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62133ABA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16C0D0A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shd w:val="clear" w:color="auto" w:fill="auto"/>
          </w:tcPr>
          <w:p w14:paraId="7E1183C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7" w:type="pct"/>
            <w:shd w:val="clear" w:color="auto" w:fill="auto"/>
          </w:tcPr>
          <w:p w14:paraId="00F8BBA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shd w:val="clear" w:color="auto" w:fill="auto"/>
          </w:tcPr>
          <w:p w14:paraId="61442AE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shd w:val="clear" w:color="auto" w:fill="auto"/>
          </w:tcPr>
          <w:p w14:paraId="0F2F622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328" w:type="pct"/>
            <w:shd w:val="clear" w:color="auto" w:fill="auto"/>
          </w:tcPr>
          <w:p w14:paraId="27D4220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99" w:type="pct"/>
          </w:tcPr>
          <w:p w14:paraId="1029DCB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3105AD4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3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5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6DB0F2D5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2F9A5FD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05B63F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5D15EE2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2D5EA46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54FB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012F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3A43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04ED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E4F8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E90D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2DA75FE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0917B61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6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9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01</w:t>
            </w:r>
          </w:p>
        </w:tc>
      </w:tr>
      <w:tr w:rsidR="00A55940" w:rsidRPr="00BD0E5B" w14:paraId="2B4EA884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3860BFD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2ACEC6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6EF52B7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E905E9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389F79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2EED085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664F3C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9E9DA4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B68020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0239D5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7157ECA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551F42B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529ED82C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03A3A17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77690C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5A9CD26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4D405E0F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965387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B34375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D3B3BE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476C5B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B8CF14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910EFC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29CCA8D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2B756B3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A55940" w:rsidRPr="00BD0E5B" w14:paraId="7D2DE067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32D7FCD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230C347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645FAC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65B2383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123C8B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4D6C39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E19F51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4DC16A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1A5DA6F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5DBF2B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899" w:type="pct"/>
          </w:tcPr>
          <w:p w14:paraId="31FBB9F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2119FDE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21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3</w:t>
            </w:r>
          </w:p>
        </w:tc>
      </w:tr>
      <w:tr w:rsidR="00A55940" w:rsidRPr="00BD0E5B" w14:paraId="65E73361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6406C1A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241308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49F0E3E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3964A5E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53C9E1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18929F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661C24F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60C262E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C5935F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57772B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99" w:type="pct"/>
          </w:tcPr>
          <w:p w14:paraId="72778162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6DAB765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7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A55940" w:rsidRPr="00BD0E5B" w14:paraId="752A2780" w14:textId="77777777" w:rsidTr="00402F96">
        <w:trPr>
          <w:trHeight w:hRule="exact" w:val="283"/>
        </w:trPr>
        <w:tc>
          <w:tcPr>
            <w:tcW w:w="223" w:type="pct"/>
          </w:tcPr>
          <w:p w14:paraId="71AAF95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72D388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CDF7C6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4B5171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243E81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22B4AD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1E2F27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A7BF62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09FC45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1C3CD71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</w:tcPr>
          <w:p w14:paraId="6515374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79F633B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8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</w:p>
        </w:tc>
      </w:tr>
      <w:tr w:rsidR="00A55940" w:rsidRPr="00BD0E5B" w14:paraId="327662C0" w14:textId="77777777" w:rsidTr="00402F96">
        <w:trPr>
          <w:trHeight w:hRule="exact" w:val="283"/>
        </w:trPr>
        <w:tc>
          <w:tcPr>
            <w:tcW w:w="223" w:type="pct"/>
          </w:tcPr>
          <w:p w14:paraId="6D3A52C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187AC0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7CDFB13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2C9E134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47572AB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</w:tcPr>
          <w:p w14:paraId="760F969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7" w:type="pct"/>
            <w:shd w:val="clear" w:color="auto" w:fill="auto"/>
          </w:tcPr>
          <w:p w14:paraId="4F10D0F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328" w:type="pct"/>
            <w:shd w:val="clear" w:color="auto" w:fill="auto"/>
          </w:tcPr>
          <w:p w14:paraId="532E1AF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shd w:val="clear" w:color="auto" w:fill="auto"/>
          </w:tcPr>
          <w:p w14:paraId="2ACCE07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</w:tcPr>
          <w:p w14:paraId="10CB858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899" w:type="pct"/>
          </w:tcPr>
          <w:p w14:paraId="6ACD64A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649B3CBF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1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59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A55940" w:rsidRPr="00BD0E5B" w14:paraId="4DD0052C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02B720C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671B25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2D355A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5088B770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2152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1A43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5131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B308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1819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5298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5C87690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51D404FB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7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8</w:t>
            </w:r>
          </w:p>
        </w:tc>
      </w:tr>
      <w:tr w:rsidR="00A55940" w:rsidRPr="00BD0E5B" w14:paraId="6C293C4E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406349B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C0FDE6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47D4D97C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BA83460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EEE27E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17DD1B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2E40D1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1D5EAA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697688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991B98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1686D8D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4E3897E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2.85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12</w:t>
            </w:r>
          </w:p>
        </w:tc>
      </w:tr>
      <w:tr w:rsidR="00A55940" w:rsidRPr="00BD0E5B" w14:paraId="31D0E139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04FB7B0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EAC0E7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69B3D14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3270A02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5BBFE3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813360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40B918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ADB386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710402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57B005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99" w:type="pct"/>
          </w:tcPr>
          <w:p w14:paraId="4AC935CA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24216FF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5.3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20</w:t>
            </w:r>
          </w:p>
        </w:tc>
      </w:tr>
      <w:tr w:rsidR="00A55940" w:rsidRPr="00BD0E5B" w14:paraId="124C39F6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355D0BA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D956F4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8DB77B8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68CC82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1E65E4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DBA82E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273DE1D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C0CE46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5A3C06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618051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</w:tcPr>
          <w:p w14:paraId="7288BBA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02946751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5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4</w:t>
            </w:r>
          </w:p>
        </w:tc>
      </w:tr>
      <w:tr w:rsidR="00A55940" w:rsidRPr="00BD0E5B" w14:paraId="4782E93C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11585A4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58D14D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0653FE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1751DC9C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A89160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81EDDB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32C80C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D55678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40725F7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EC550D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72BC190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351A282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4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6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</w:tr>
      <w:tr w:rsidR="00A55940" w:rsidRPr="00BD0E5B" w14:paraId="08A8125D" w14:textId="77777777" w:rsidTr="00402F96">
        <w:trPr>
          <w:trHeight w:hRule="exact" w:val="283"/>
        </w:trPr>
        <w:tc>
          <w:tcPr>
            <w:tcW w:w="223" w:type="pct"/>
          </w:tcPr>
          <w:p w14:paraId="043A7BD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2ACAC4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455B330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6C2908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13063B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86E2BF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598627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206511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77619B8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698381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99" w:type="pct"/>
          </w:tcPr>
          <w:p w14:paraId="48ADF26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5438231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9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3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  <w:tr w:rsidR="00A55940" w:rsidRPr="00BD0E5B" w14:paraId="3543077A" w14:textId="77777777" w:rsidTr="00402F96">
        <w:trPr>
          <w:trHeight w:hRule="exact" w:val="283"/>
        </w:trPr>
        <w:tc>
          <w:tcPr>
            <w:tcW w:w="223" w:type="pct"/>
          </w:tcPr>
          <w:p w14:paraId="32D532C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80AEB7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15F7296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45FBA4EA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61F278B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shd w:val="clear" w:color="auto" w:fill="auto"/>
          </w:tcPr>
          <w:p w14:paraId="2E0D671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shd w:val="clear" w:color="auto" w:fill="auto"/>
          </w:tcPr>
          <w:p w14:paraId="53396F3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328" w:type="pct"/>
            <w:shd w:val="clear" w:color="auto" w:fill="auto"/>
          </w:tcPr>
          <w:p w14:paraId="5D6C8D3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shd w:val="clear" w:color="auto" w:fill="auto"/>
          </w:tcPr>
          <w:p w14:paraId="2872309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28" w:type="pct"/>
            <w:shd w:val="clear" w:color="auto" w:fill="auto"/>
          </w:tcPr>
          <w:p w14:paraId="3FBF519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899" w:type="pct"/>
          </w:tcPr>
          <w:p w14:paraId="29A92EC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5A742883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80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9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8</w:t>
            </w:r>
          </w:p>
        </w:tc>
      </w:tr>
      <w:tr w:rsidR="00A55940" w:rsidRPr="00BD0E5B" w14:paraId="0903B550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67829DA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8E6CA5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68ED27B2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6D18CB6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106C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E465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CE15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E158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DDCF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2337D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4F0E1AC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6B25178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56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57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  <w:tr w:rsidR="00A55940" w:rsidRPr="00BD0E5B" w14:paraId="12A5A3C4" w14:textId="77777777" w:rsidTr="00402F96">
        <w:trPr>
          <w:trHeight w:hRule="exact" w:val="283"/>
        </w:trPr>
        <w:tc>
          <w:tcPr>
            <w:tcW w:w="223" w:type="pct"/>
            <w:vMerge w:val="restart"/>
            <w:tcBorders>
              <w:top w:val="single" w:sz="4" w:space="0" w:color="auto"/>
            </w:tcBorders>
          </w:tcPr>
          <w:p w14:paraId="6E4F84D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BA92B6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oy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23F44C0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6E1517A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3A3A736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6F6B41A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0C2F68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5278053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16BD71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12815D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4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79DB2D6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6868AC4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.58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2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7</w:t>
            </w:r>
          </w:p>
        </w:tc>
      </w:tr>
      <w:tr w:rsidR="00A55940" w:rsidRPr="00BD0E5B" w14:paraId="16BE91AC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778861B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61A205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7358A37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2A840CF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26F1EF3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2A73E80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B9836F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5981A24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D3C7ED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74DB35F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899" w:type="pct"/>
          </w:tcPr>
          <w:p w14:paraId="18B2AE49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1124" w:type="pct"/>
          </w:tcPr>
          <w:p w14:paraId="19D4E0BE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10.72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3</w:t>
            </w:r>
          </w:p>
        </w:tc>
      </w:tr>
      <w:tr w:rsidR="00A55940" w:rsidRPr="00BD0E5B" w14:paraId="1669924E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27E73340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BA5E7D4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ir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56BB981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75C68FBB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5D84EFE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4FF4F54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03731FC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7297E85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5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8B94EE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81428E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99" w:type="pct"/>
          </w:tcPr>
          <w:p w14:paraId="087279A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24" w:type="pct"/>
          </w:tcPr>
          <w:p w14:paraId="2AB254BD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9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6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A55940" w:rsidRPr="00BD0E5B" w14:paraId="23D19A36" w14:textId="77777777" w:rsidTr="00402F96">
        <w:trPr>
          <w:trHeight w:hRule="exact" w:val="283"/>
        </w:trPr>
        <w:tc>
          <w:tcPr>
            <w:tcW w:w="223" w:type="pct"/>
            <w:vMerge/>
          </w:tcPr>
          <w:p w14:paraId="6B1E844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CC5EF71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207F6C8A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53739D3C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563DBFE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32FB66E8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71A79EA1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467D8A3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592C200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</w:tcPr>
          <w:p w14:paraId="0CD62B74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99" w:type="pct"/>
          </w:tcPr>
          <w:p w14:paraId="0F4DB25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</w:t>
            </w:r>
          </w:p>
        </w:tc>
        <w:tc>
          <w:tcPr>
            <w:tcW w:w="1124" w:type="pct"/>
          </w:tcPr>
          <w:p w14:paraId="32C0A6F4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3.7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03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5</w:t>
            </w:r>
          </w:p>
        </w:tc>
      </w:tr>
      <w:tr w:rsidR="00A55940" w:rsidRPr="00BD0E5B" w14:paraId="0EBF37C2" w14:textId="77777777" w:rsidTr="00402F96">
        <w:trPr>
          <w:trHeight w:hRule="exact" w:val="283"/>
        </w:trPr>
        <w:tc>
          <w:tcPr>
            <w:tcW w:w="223" w:type="pct"/>
          </w:tcPr>
          <w:p w14:paraId="3B15CC9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E57189F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7E585C1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ED1870B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7367CBF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305C9DB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6C1BC97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10C3BAA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14:paraId="4D599809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</w:tcPr>
          <w:p w14:paraId="012A82B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899" w:type="pct"/>
          </w:tcPr>
          <w:p w14:paraId="56E56592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Gender</w:t>
            </w:r>
          </w:p>
        </w:tc>
        <w:tc>
          <w:tcPr>
            <w:tcW w:w="1124" w:type="pct"/>
          </w:tcPr>
          <w:p w14:paraId="397669A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34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72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2</w:t>
            </w:r>
          </w:p>
        </w:tc>
      </w:tr>
      <w:tr w:rsidR="00A55940" w:rsidRPr="00BD0E5B" w14:paraId="7FF3543B" w14:textId="77777777" w:rsidTr="00402F96">
        <w:trPr>
          <w:trHeight w:hRule="exact" w:val="283"/>
        </w:trPr>
        <w:tc>
          <w:tcPr>
            <w:tcW w:w="223" w:type="pct"/>
          </w:tcPr>
          <w:p w14:paraId="58CAC10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55C022E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</w:tcPr>
          <w:p w14:paraId="65CC9A57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14:paraId="7549F0B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327" w:type="pct"/>
            <w:shd w:val="clear" w:color="auto" w:fill="auto"/>
          </w:tcPr>
          <w:p w14:paraId="30A49903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shd w:val="clear" w:color="auto" w:fill="auto"/>
          </w:tcPr>
          <w:p w14:paraId="358EDDB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27" w:type="pct"/>
            <w:shd w:val="clear" w:color="auto" w:fill="auto"/>
          </w:tcPr>
          <w:p w14:paraId="44DD406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shd w:val="clear" w:color="auto" w:fill="auto"/>
          </w:tcPr>
          <w:p w14:paraId="76FB7CD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27" w:type="pct"/>
            <w:shd w:val="clear" w:color="auto" w:fill="auto"/>
          </w:tcPr>
          <w:p w14:paraId="28F209E5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28" w:type="pct"/>
            <w:shd w:val="clear" w:color="auto" w:fill="auto"/>
          </w:tcPr>
          <w:p w14:paraId="6872675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899" w:type="pct"/>
          </w:tcPr>
          <w:p w14:paraId="07F34395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Block*Gender</w:t>
            </w:r>
          </w:p>
        </w:tc>
        <w:tc>
          <w:tcPr>
            <w:tcW w:w="1124" w:type="pct"/>
          </w:tcPr>
          <w:p w14:paraId="1A746FD7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 22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2.77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11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11</w:t>
            </w:r>
          </w:p>
        </w:tc>
      </w:tr>
      <w:tr w:rsidR="00A55940" w:rsidRPr="00BD0E5B" w14:paraId="05B81275" w14:textId="77777777" w:rsidTr="00402F96">
        <w:trPr>
          <w:trHeight w:hRule="exact" w:val="283"/>
        </w:trPr>
        <w:tc>
          <w:tcPr>
            <w:tcW w:w="223" w:type="pct"/>
            <w:tcBorders>
              <w:bottom w:val="single" w:sz="4" w:space="0" w:color="auto"/>
            </w:tcBorders>
          </w:tcPr>
          <w:p w14:paraId="34F3666D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8AD3B5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28CA46FB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14:paraId="7311E505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BE8DB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0CCBC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B2476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8660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A03F7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6F492" w14:textId="77777777" w:rsidR="00A55940" w:rsidRPr="00A55940" w:rsidRDefault="00A55940" w:rsidP="00402F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559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59E156B6" w14:textId="77777777" w:rsidR="00A55940" w:rsidRPr="00BD0E5B" w:rsidRDefault="00A55940" w:rsidP="00402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Condition*Block*Gender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34C85D82" w14:textId="77777777" w:rsidR="00A55940" w:rsidRPr="00BD0E5B" w:rsidRDefault="00A55940" w:rsidP="00402F9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2, 44)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74, </w:t>
            </w:r>
            <w:r w:rsidRPr="00BD0E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= 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>0.48, ƞ</w:t>
            </w:r>
            <w:r w:rsidRPr="00BD0E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D0E5B">
              <w:rPr>
                <w:rFonts w:ascii="Times New Roman" w:hAnsi="Times New Roman" w:cs="Times New Roman"/>
                <w:sz w:val="18"/>
                <w:szCs w:val="18"/>
              </w:rPr>
              <w:t xml:space="preserve"> = 0.03</w:t>
            </w:r>
          </w:p>
        </w:tc>
      </w:tr>
    </w:tbl>
    <w:p w14:paraId="01A8B7E6" w14:textId="77777777" w:rsidR="00A55940" w:rsidRDefault="00A55940" w:rsidP="00A55940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0A3982B" w14:textId="27E79EF9" w:rsidR="00A55940" w:rsidRDefault="00A55940" w:rsidP="00A559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D68D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D68D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Channel; </w:t>
      </w:r>
      <w:r w:rsidRPr="00BD68DB">
        <w:rPr>
          <w:rFonts w:ascii="Times New Roman" w:hAnsi="Times New Roman" w:cs="Times New Roman"/>
          <w:color w:val="000000" w:themeColor="text1"/>
          <w:sz w:val="20"/>
          <w:szCs w:val="20"/>
        </w:rPr>
        <w:t>M = mean; SD = standard deviation</w:t>
      </w:r>
    </w:p>
    <w:p w14:paraId="74F5076A" w14:textId="60CEDDFD" w:rsidR="00EB5229" w:rsidRPr="00734138" w:rsidRDefault="00EB5229" w:rsidP="00734138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eastAsia="ja-JP"/>
        </w:rPr>
      </w:pPr>
    </w:p>
    <w:sectPr w:rsidR="00EB5229" w:rsidRPr="00734138" w:rsidSect="00990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461"/>
    <w:rsid w:val="000016A3"/>
    <w:rsid w:val="00046988"/>
    <w:rsid w:val="00052167"/>
    <w:rsid w:val="00075D31"/>
    <w:rsid w:val="00093D9E"/>
    <w:rsid w:val="000C4845"/>
    <w:rsid w:val="000D47B5"/>
    <w:rsid w:val="000E0CD3"/>
    <w:rsid w:val="000E65FF"/>
    <w:rsid w:val="000F6309"/>
    <w:rsid w:val="0010113E"/>
    <w:rsid w:val="001025DA"/>
    <w:rsid w:val="00106DC5"/>
    <w:rsid w:val="00106EAE"/>
    <w:rsid w:val="00115276"/>
    <w:rsid w:val="00121C1F"/>
    <w:rsid w:val="001231A3"/>
    <w:rsid w:val="001374E8"/>
    <w:rsid w:val="001B4DFB"/>
    <w:rsid w:val="001D5D43"/>
    <w:rsid w:val="001D65B3"/>
    <w:rsid w:val="001F409F"/>
    <w:rsid w:val="001F4C00"/>
    <w:rsid w:val="00221CC8"/>
    <w:rsid w:val="00221D01"/>
    <w:rsid w:val="0022687E"/>
    <w:rsid w:val="0024400A"/>
    <w:rsid w:val="0025005C"/>
    <w:rsid w:val="002670B2"/>
    <w:rsid w:val="00267E1E"/>
    <w:rsid w:val="00283E81"/>
    <w:rsid w:val="00293F1D"/>
    <w:rsid w:val="00295580"/>
    <w:rsid w:val="002D4A4E"/>
    <w:rsid w:val="002D51C8"/>
    <w:rsid w:val="002D66C4"/>
    <w:rsid w:val="002F132C"/>
    <w:rsid w:val="0032325E"/>
    <w:rsid w:val="0033414A"/>
    <w:rsid w:val="00346D36"/>
    <w:rsid w:val="00371C6A"/>
    <w:rsid w:val="003A0AEB"/>
    <w:rsid w:val="003A3E9C"/>
    <w:rsid w:val="00402F96"/>
    <w:rsid w:val="0040445E"/>
    <w:rsid w:val="00413E3D"/>
    <w:rsid w:val="00461D1B"/>
    <w:rsid w:val="004655A5"/>
    <w:rsid w:val="004C716C"/>
    <w:rsid w:val="004D1F12"/>
    <w:rsid w:val="004F457E"/>
    <w:rsid w:val="00540FD9"/>
    <w:rsid w:val="00546401"/>
    <w:rsid w:val="005627F0"/>
    <w:rsid w:val="00567DFB"/>
    <w:rsid w:val="005837BF"/>
    <w:rsid w:val="005969A0"/>
    <w:rsid w:val="00596F5A"/>
    <w:rsid w:val="005B118C"/>
    <w:rsid w:val="005B74A4"/>
    <w:rsid w:val="005C69A3"/>
    <w:rsid w:val="005D4C75"/>
    <w:rsid w:val="00602AFE"/>
    <w:rsid w:val="00644A40"/>
    <w:rsid w:val="00650B77"/>
    <w:rsid w:val="006524E0"/>
    <w:rsid w:val="00654716"/>
    <w:rsid w:val="00677CDE"/>
    <w:rsid w:val="0069277B"/>
    <w:rsid w:val="00696461"/>
    <w:rsid w:val="006A0606"/>
    <w:rsid w:val="006C00AF"/>
    <w:rsid w:val="006D5216"/>
    <w:rsid w:val="006D5B5A"/>
    <w:rsid w:val="006E3B33"/>
    <w:rsid w:val="006E5498"/>
    <w:rsid w:val="006E6BCF"/>
    <w:rsid w:val="00704614"/>
    <w:rsid w:val="007067E8"/>
    <w:rsid w:val="00734138"/>
    <w:rsid w:val="00770D25"/>
    <w:rsid w:val="0078222D"/>
    <w:rsid w:val="007959C3"/>
    <w:rsid w:val="007A550F"/>
    <w:rsid w:val="007C08F1"/>
    <w:rsid w:val="007E063A"/>
    <w:rsid w:val="00801A54"/>
    <w:rsid w:val="00823EB3"/>
    <w:rsid w:val="008A01B2"/>
    <w:rsid w:val="008B70F8"/>
    <w:rsid w:val="008C1482"/>
    <w:rsid w:val="008C6B60"/>
    <w:rsid w:val="008D389D"/>
    <w:rsid w:val="008F1420"/>
    <w:rsid w:val="009021F6"/>
    <w:rsid w:val="00924939"/>
    <w:rsid w:val="00983DEA"/>
    <w:rsid w:val="00990760"/>
    <w:rsid w:val="00993975"/>
    <w:rsid w:val="00995143"/>
    <w:rsid w:val="009A36BC"/>
    <w:rsid w:val="009A4421"/>
    <w:rsid w:val="009A4923"/>
    <w:rsid w:val="009B30DF"/>
    <w:rsid w:val="009B52EF"/>
    <w:rsid w:val="009F3561"/>
    <w:rsid w:val="00A0421E"/>
    <w:rsid w:val="00A1307F"/>
    <w:rsid w:val="00A42495"/>
    <w:rsid w:val="00A43391"/>
    <w:rsid w:val="00A50361"/>
    <w:rsid w:val="00A55630"/>
    <w:rsid w:val="00A55940"/>
    <w:rsid w:val="00A572FD"/>
    <w:rsid w:val="00A6380F"/>
    <w:rsid w:val="00A64FC5"/>
    <w:rsid w:val="00A728FB"/>
    <w:rsid w:val="00A91885"/>
    <w:rsid w:val="00AA1B2F"/>
    <w:rsid w:val="00AC1B91"/>
    <w:rsid w:val="00AE236D"/>
    <w:rsid w:val="00B00CD7"/>
    <w:rsid w:val="00B17D0E"/>
    <w:rsid w:val="00B632A3"/>
    <w:rsid w:val="00B81BBB"/>
    <w:rsid w:val="00B95D90"/>
    <w:rsid w:val="00BA240A"/>
    <w:rsid w:val="00BA2AC6"/>
    <w:rsid w:val="00BC5E2F"/>
    <w:rsid w:val="00BD0E5B"/>
    <w:rsid w:val="00BD68DB"/>
    <w:rsid w:val="00BF7E30"/>
    <w:rsid w:val="00C05ABC"/>
    <w:rsid w:val="00C069B0"/>
    <w:rsid w:val="00C15C36"/>
    <w:rsid w:val="00C25E3A"/>
    <w:rsid w:val="00C26430"/>
    <w:rsid w:val="00C448D8"/>
    <w:rsid w:val="00C77211"/>
    <w:rsid w:val="00CA47D3"/>
    <w:rsid w:val="00CD397B"/>
    <w:rsid w:val="00CE5AF9"/>
    <w:rsid w:val="00D27AC2"/>
    <w:rsid w:val="00D37AE3"/>
    <w:rsid w:val="00D63CC0"/>
    <w:rsid w:val="00D65DDB"/>
    <w:rsid w:val="00D803E3"/>
    <w:rsid w:val="00D84221"/>
    <w:rsid w:val="00D95B06"/>
    <w:rsid w:val="00DB2CA8"/>
    <w:rsid w:val="00DB502C"/>
    <w:rsid w:val="00DC75C0"/>
    <w:rsid w:val="00DD5AB6"/>
    <w:rsid w:val="00E13349"/>
    <w:rsid w:val="00E27ACB"/>
    <w:rsid w:val="00E340BC"/>
    <w:rsid w:val="00E37305"/>
    <w:rsid w:val="00E617FC"/>
    <w:rsid w:val="00E63482"/>
    <w:rsid w:val="00E72062"/>
    <w:rsid w:val="00E732FA"/>
    <w:rsid w:val="00EB400B"/>
    <w:rsid w:val="00EB5229"/>
    <w:rsid w:val="00EC2D17"/>
    <w:rsid w:val="00ED3063"/>
    <w:rsid w:val="00F005F5"/>
    <w:rsid w:val="00F023F5"/>
    <w:rsid w:val="00F044AF"/>
    <w:rsid w:val="00F2656D"/>
    <w:rsid w:val="00F34EC9"/>
    <w:rsid w:val="00F40E97"/>
    <w:rsid w:val="00F641F4"/>
    <w:rsid w:val="00F86952"/>
    <w:rsid w:val="00F870BB"/>
    <w:rsid w:val="00FB4777"/>
    <w:rsid w:val="00FD1CDE"/>
    <w:rsid w:val="00FD5EFF"/>
    <w:rsid w:val="00FF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D838"/>
  <w15:chartTrackingRefBased/>
  <w15:docId w15:val="{F49451E2-DD43-4F1C-84C7-7C39B18F3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0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63A"/>
    <w:pPr>
      <w:spacing w:line="240" w:lineRule="auto"/>
    </w:pPr>
    <w:rPr>
      <w:rFonts w:eastAsiaTheme="minorEastAsia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63A"/>
    <w:rPr>
      <w:rFonts w:eastAsiaTheme="minorEastAsia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63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3A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346D3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6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88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885"/>
    <w:rPr>
      <w:rFonts w:eastAsiaTheme="minorEastAsia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A559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71D29-1034-4F67-952E-799E15E90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058</Words>
  <Characters>23131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tf Account Team</dc:creator>
  <cp:keywords/>
  <dc:description/>
  <cp:lastModifiedBy>Microsotf Account Team</cp:lastModifiedBy>
  <cp:revision>2</cp:revision>
  <dcterms:created xsi:type="dcterms:W3CDTF">2020-07-14T12:07:00Z</dcterms:created>
  <dcterms:modified xsi:type="dcterms:W3CDTF">2020-07-14T12:07:00Z</dcterms:modified>
</cp:coreProperties>
</file>